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F1567" w14:textId="3004E6A9" w:rsidR="007E30BC" w:rsidRDefault="007E30BC"/>
    <w:tbl>
      <w:tblPr>
        <w:tblStyle w:val="TableGrid"/>
        <w:tblW w:w="14218" w:type="dxa"/>
        <w:tblLayout w:type="fixed"/>
        <w:tblLook w:val="04A0" w:firstRow="1" w:lastRow="0" w:firstColumn="1" w:lastColumn="0" w:noHBand="0" w:noVBand="1"/>
      </w:tblPr>
      <w:tblGrid>
        <w:gridCol w:w="4019"/>
        <w:gridCol w:w="878"/>
        <w:gridCol w:w="819"/>
        <w:gridCol w:w="878"/>
        <w:gridCol w:w="821"/>
        <w:gridCol w:w="878"/>
        <w:gridCol w:w="826"/>
        <w:gridCol w:w="878"/>
        <w:gridCol w:w="821"/>
        <w:gridCol w:w="878"/>
        <w:gridCol w:w="821"/>
        <w:gridCol w:w="878"/>
        <w:gridCol w:w="823"/>
      </w:tblGrid>
      <w:tr w:rsidR="000079C9" w:rsidRPr="007E30BC" w14:paraId="478BC554" w14:textId="0AD2EB7A" w:rsidTr="00A060EB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B15682" w14:textId="65E8A728" w:rsidR="007E30BC" w:rsidRPr="007E30BC" w:rsidRDefault="007E30BC" w:rsidP="003318B2">
            <w:pPr>
              <w:ind w:right="-472"/>
            </w:pPr>
          </w:p>
        </w:tc>
        <w:tc>
          <w:tcPr>
            <w:tcW w:w="10195" w:type="dxa"/>
            <w:gridSpan w:val="12"/>
            <w:tcBorders>
              <w:left w:val="single" w:sz="8" w:space="0" w:color="auto"/>
            </w:tcBorders>
          </w:tcPr>
          <w:p w14:paraId="58A051F4" w14:textId="2438BEFC" w:rsidR="007E30BC" w:rsidRPr="007E30BC" w:rsidRDefault="007E30BC" w:rsidP="007E30BC">
            <w:pPr>
              <w:jc w:val="both"/>
            </w:pPr>
            <w:r w:rsidRPr="007E30BC">
              <w:t>TF Latency (%MPE)</w:t>
            </w:r>
          </w:p>
        </w:tc>
      </w:tr>
      <w:tr w:rsidR="000079C9" w:rsidRPr="007E30BC" w14:paraId="541266CA" w14:textId="1974E50B" w:rsidTr="00A060EB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81E10F0" w14:textId="77777777" w:rsidR="007E30BC" w:rsidRPr="007E30BC" w:rsidRDefault="007E30BC"/>
        </w:tc>
        <w:tc>
          <w:tcPr>
            <w:tcW w:w="5096" w:type="dxa"/>
            <w:gridSpan w:val="6"/>
            <w:tcBorders>
              <w:left w:val="single" w:sz="8" w:space="0" w:color="auto"/>
              <w:right w:val="single" w:sz="18" w:space="0" w:color="000000"/>
            </w:tcBorders>
          </w:tcPr>
          <w:p w14:paraId="47F499A7" w14:textId="3B26BF70" w:rsidR="007E30BC" w:rsidRPr="007E30BC" w:rsidRDefault="002503F1">
            <w:r>
              <w:t xml:space="preserve">(a) </w:t>
            </w:r>
            <w:r w:rsidR="007E30BC" w:rsidRPr="007E30BC">
              <w:t>Vapor Exposure</w:t>
            </w:r>
          </w:p>
        </w:tc>
        <w:tc>
          <w:tcPr>
            <w:tcW w:w="5099" w:type="dxa"/>
            <w:gridSpan w:val="6"/>
            <w:tcBorders>
              <w:left w:val="single" w:sz="18" w:space="0" w:color="000000"/>
            </w:tcBorders>
          </w:tcPr>
          <w:p w14:paraId="3483A3F3" w14:textId="4F8D9A4A" w:rsidR="007E30BC" w:rsidRPr="007E30BC" w:rsidRDefault="002503F1" w:rsidP="007E30BC">
            <w:pPr>
              <w:jc w:val="both"/>
            </w:pPr>
            <w:r>
              <w:t xml:space="preserve">(b) </w:t>
            </w:r>
            <w:r w:rsidR="00DB37B5">
              <w:t>IP</w:t>
            </w:r>
            <w:r w:rsidR="007E30BC" w:rsidRPr="007E30BC">
              <w:t xml:space="preserve"> injection</w:t>
            </w:r>
          </w:p>
        </w:tc>
      </w:tr>
      <w:tr w:rsidR="000079C9" w:rsidRPr="007E30BC" w14:paraId="3D26E850" w14:textId="393569A9" w:rsidTr="00A060EB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0FE3A42" w14:textId="02F9D1E0" w:rsidR="007E30BC" w:rsidRPr="007E30BC" w:rsidRDefault="007E30BC" w:rsidP="007E30BC"/>
        </w:tc>
        <w:tc>
          <w:tcPr>
            <w:tcW w:w="1693" w:type="dxa"/>
            <w:gridSpan w:val="2"/>
            <w:tcBorders>
              <w:left w:val="single" w:sz="8" w:space="0" w:color="auto"/>
            </w:tcBorders>
          </w:tcPr>
          <w:p w14:paraId="732C1C9A" w14:textId="7E80828C" w:rsidR="007E30BC" w:rsidRPr="007E30BC" w:rsidRDefault="007E30BC" w:rsidP="007E30BC">
            <w:r w:rsidRPr="007E30BC">
              <w:t>all</w:t>
            </w:r>
          </w:p>
        </w:tc>
        <w:tc>
          <w:tcPr>
            <w:tcW w:w="1699" w:type="dxa"/>
            <w:gridSpan w:val="2"/>
          </w:tcPr>
          <w:p w14:paraId="30FB8B97" w14:textId="5F450AF9" w:rsidR="007E30BC" w:rsidRPr="007E30BC" w:rsidRDefault="007E30BC" w:rsidP="007E30BC">
            <w:r w:rsidRPr="007E30BC">
              <w:t>SD</w:t>
            </w:r>
          </w:p>
        </w:tc>
        <w:tc>
          <w:tcPr>
            <w:tcW w:w="1704" w:type="dxa"/>
            <w:gridSpan w:val="2"/>
            <w:tcBorders>
              <w:right w:val="single" w:sz="18" w:space="0" w:color="000000"/>
            </w:tcBorders>
          </w:tcPr>
          <w:p w14:paraId="539C5CF5" w14:textId="76559270" w:rsidR="007E30BC" w:rsidRPr="007E30BC" w:rsidRDefault="007E30BC" w:rsidP="007E30BC">
            <w:r w:rsidRPr="007E30BC">
              <w:t>Wistar</w:t>
            </w:r>
          </w:p>
        </w:tc>
        <w:tc>
          <w:tcPr>
            <w:tcW w:w="1699" w:type="dxa"/>
            <w:gridSpan w:val="2"/>
            <w:tcBorders>
              <w:left w:val="single" w:sz="18" w:space="0" w:color="000000"/>
            </w:tcBorders>
          </w:tcPr>
          <w:p w14:paraId="248D6476" w14:textId="733CA842" w:rsidR="007E30BC" w:rsidRPr="007E30BC" w:rsidRDefault="007E30BC" w:rsidP="007E30BC">
            <w:r w:rsidRPr="007E30BC">
              <w:t>all</w:t>
            </w:r>
          </w:p>
        </w:tc>
        <w:tc>
          <w:tcPr>
            <w:tcW w:w="1699" w:type="dxa"/>
            <w:gridSpan w:val="2"/>
          </w:tcPr>
          <w:p w14:paraId="2684C8E9" w14:textId="4749B988" w:rsidR="007E30BC" w:rsidRPr="007E30BC" w:rsidRDefault="007E30BC" w:rsidP="007E30BC">
            <w:r w:rsidRPr="007E30BC">
              <w:t>SD</w:t>
            </w:r>
          </w:p>
        </w:tc>
        <w:tc>
          <w:tcPr>
            <w:tcW w:w="1701" w:type="dxa"/>
            <w:gridSpan w:val="2"/>
          </w:tcPr>
          <w:p w14:paraId="51233DB4" w14:textId="54BD024B" w:rsidR="007E30BC" w:rsidRPr="007E30BC" w:rsidRDefault="007E30BC" w:rsidP="007E30BC">
            <w:pPr>
              <w:jc w:val="both"/>
            </w:pPr>
            <w:r w:rsidRPr="007E30BC">
              <w:t>Wistar</w:t>
            </w:r>
          </w:p>
        </w:tc>
      </w:tr>
      <w:tr w:rsidR="000079C9" w:rsidRPr="007E30BC" w14:paraId="1DB8E2D3" w14:textId="77777777" w:rsidTr="00A060EB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99B198" w14:textId="77777777" w:rsidR="007E30BC" w:rsidRPr="007E30BC" w:rsidRDefault="007E30BC" w:rsidP="007E30BC">
            <w:pPr>
              <w:rPr>
                <w:color w:val="000000" w:themeColor="text1"/>
              </w:rPr>
            </w:pPr>
          </w:p>
        </w:tc>
        <w:tc>
          <w:tcPr>
            <w:tcW w:w="874" w:type="dxa"/>
            <w:tcBorders>
              <w:left w:val="single" w:sz="8" w:space="0" w:color="auto"/>
            </w:tcBorders>
          </w:tcPr>
          <w:p w14:paraId="123EEB10" w14:textId="17AB17AE" w:rsidR="007E30BC" w:rsidRPr="007E30BC" w:rsidRDefault="007E30BC" w:rsidP="005D0A7F">
            <w:pPr>
              <w:jc w:val="center"/>
            </w:pPr>
            <w:r>
              <w:t>F</w:t>
            </w:r>
            <w:r w:rsidR="007C3DD5">
              <w:t xml:space="preserve"> (df)</w:t>
            </w:r>
          </w:p>
        </w:tc>
        <w:tc>
          <w:tcPr>
            <w:tcW w:w="819" w:type="dxa"/>
          </w:tcPr>
          <w:p w14:paraId="12CC8C4C" w14:textId="04B678FF" w:rsidR="007E30BC" w:rsidRPr="007E30BC" w:rsidRDefault="007E30BC" w:rsidP="007E30BC">
            <w:r>
              <w:t>p</w:t>
            </w:r>
          </w:p>
        </w:tc>
        <w:tc>
          <w:tcPr>
            <w:tcW w:w="878" w:type="dxa"/>
          </w:tcPr>
          <w:p w14:paraId="4C2EFE06" w14:textId="5E69733D" w:rsidR="007E30BC" w:rsidRPr="007E30BC" w:rsidRDefault="007C3DD5" w:rsidP="007E30BC">
            <w:r>
              <w:t>F</w:t>
            </w:r>
            <w:r w:rsidR="005D0A7F">
              <w:t xml:space="preserve"> </w:t>
            </w:r>
            <w:r>
              <w:t>(df)</w:t>
            </w:r>
          </w:p>
        </w:tc>
        <w:tc>
          <w:tcPr>
            <w:tcW w:w="821" w:type="dxa"/>
          </w:tcPr>
          <w:p w14:paraId="41D411C8" w14:textId="7C67CCDE" w:rsidR="007E30BC" w:rsidRPr="007E30BC" w:rsidRDefault="007E30BC" w:rsidP="007E30BC">
            <w:r>
              <w:t>p</w:t>
            </w:r>
          </w:p>
        </w:tc>
        <w:tc>
          <w:tcPr>
            <w:tcW w:w="878" w:type="dxa"/>
          </w:tcPr>
          <w:p w14:paraId="7FBB0B2E" w14:textId="0141B6B5" w:rsidR="007E30BC" w:rsidRPr="007E30BC" w:rsidRDefault="007C3DD5" w:rsidP="007E30BC">
            <w:r>
              <w:t>F (df)</w:t>
            </w:r>
          </w:p>
        </w:tc>
        <w:tc>
          <w:tcPr>
            <w:tcW w:w="826" w:type="dxa"/>
            <w:tcBorders>
              <w:right w:val="single" w:sz="18" w:space="0" w:color="000000"/>
            </w:tcBorders>
          </w:tcPr>
          <w:p w14:paraId="45A8E8A2" w14:textId="5D4070BB" w:rsidR="007E30BC" w:rsidRPr="007E30BC" w:rsidRDefault="007E30BC" w:rsidP="007E30BC">
            <w:r>
              <w:t>p</w:t>
            </w:r>
          </w:p>
        </w:tc>
        <w:tc>
          <w:tcPr>
            <w:tcW w:w="878" w:type="dxa"/>
            <w:tcBorders>
              <w:left w:val="single" w:sz="18" w:space="0" w:color="000000"/>
            </w:tcBorders>
          </w:tcPr>
          <w:p w14:paraId="7BF171AE" w14:textId="28C1998B" w:rsidR="007E30BC" w:rsidRPr="007E30BC" w:rsidRDefault="007C3DD5" w:rsidP="007E30BC">
            <w:r>
              <w:t>F (df)</w:t>
            </w:r>
          </w:p>
        </w:tc>
        <w:tc>
          <w:tcPr>
            <w:tcW w:w="821" w:type="dxa"/>
          </w:tcPr>
          <w:p w14:paraId="78A31073" w14:textId="653D06E6" w:rsidR="007E30BC" w:rsidRPr="007E30BC" w:rsidRDefault="007E30BC" w:rsidP="007E30BC">
            <w:r>
              <w:t>p</w:t>
            </w:r>
          </w:p>
        </w:tc>
        <w:tc>
          <w:tcPr>
            <w:tcW w:w="878" w:type="dxa"/>
          </w:tcPr>
          <w:p w14:paraId="22BB0FE1" w14:textId="0984FE69" w:rsidR="007E30BC" w:rsidRPr="007E30BC" w:rsidRDefault="007C3DD5" w:rsidP="007E30BC">
            <w:r>
              <w:t>F (df)</w:t>
            </w:r>
          </w:p>
        </w:tc>
        <w:tc>
          <w:tcPr>
            <w:tcW w:w="821" w:type="dxa"/>
          </w:tcPr>
          <w:p w14:paraId="7D5CE734" w14:textId="0B0539AE" w:rsidR="007E30BC" w:rsidRPr="007E30BC" w:rsidRDefault="007E30BC" w:rsidP="007E30BC">
            <w:r>
              <w:t>p</w:t>
            </w:r>
          </w:p>
        </w:tc>
        <w:tc>
          <w:tcPr>
            <w:tcW w:w="878" w:type="dxa"/>
          </w:tcPr>
          <w:p w14:paraId="701EA621" w14:textId="59E6EF48" w:rsidR="007E30BC" w:rsidRPr="007E30BC" w:rsidRDefault="007C3DD5" w:rsidP="007E30BC">
            <w:pPr>
              <w:jc w:val="both"/>
            </w:pPr>
            <w:r>
              <w:t>F (df)</w:t>
            </w:r>
          </w:p>
        </w:tc>
        <w:tc>
          <w:tcPr>
            <w:tcW w:w="823" w:type="dxa"/>
          </w:tcPr>
          <w:p w14:paraId="62D84416" w14:textId="415FF12A" w:rsidR="007E30BC" w:rsidRPr="007E30BC" w:rsidRDefault="007E30BC" w:rsidP="007E30BC">
            <w:pPr>
              <w:jc w:val="both"/>
            </w:pPr>
            <w:r>
              <w:t>p</w:t>
            </w:r>
          </w:p>
        </w:tc>
      </w:tr>
      <w:tr w:rsidR="005D0A7F" w:rsidRPr="001F32F8" w14:paraId="562DE6F1" w14:textId="5002FCE7" w:rsidTr="00A060EB">
        <w:trPr>
          <w:trHeight w:val="288"/>
        </w:trPr>
        <w:tc>
          <w:tcPr>
            <w:tcW w:w="4019" w:type="dxa"/>
            <w:tcBorders>
              <w:top w:val="single" w:sz="8" w:space="0" w:color="auto"/>
            </w:tcBorders>
            <w:vAlign w:val="center"/>
          </w:tcPr>
          <w:p w14:paraId="18AB1158" w14:textId="4E0600FC" w:rsidR="009A48BD" w:rsidRPr="001F32F8" w:rsidRDefault="009A48BD" w:rsidP="009A48B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878" w:type="dxa"/>
            <w:vAlign w:val="bottom"/>
          </w:tcPr>
          <w:p w14:paraId="137F7381" w14:textId="77777777" w:rsidR="001A7BE8" w:rsidRDefault="009A48BD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81</w:t>
            </w:r>
          </w:p>
          <w:p w14:paraId="75C50CFF" w14:textId="164295F4" w:rsidR="009A48BD" w:rsidRPr="001F32F8" w:rsidRDefault="001966CA" w:rsidP="00BA55B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19" w:type="dxa"/>
            <w:vAlign w:val="center"/>
          </w:tcPr>
          <w:p w14:paraId="23907D09" w14:textId="2B80308C" w:rsidR="009A48BD" w:rsidRPr="001F32F8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79199968" w14:textId="77777777" w:rsidR="009A48BD" w:rsidRPr="001F32F8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661F347F" w14:textId="77777777" w:rsidR="009A48BD" w:rsidRPr="001F32F8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67C86E90" w14:textId="77777777" w:rsidR="009A48BD" w:rsidRPr="001F32F8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10C321B4" w14:textId="77777777" w:rsidR="009A48BD" w:rsidRPr="001F32F8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1A9AAF71" w14:textId="73C6BCBA" w:rsidR="009A48BD" w:rsidRPr="007100B7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35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1,18)</w:t>
            </w:r>
          </w:p>
        </w:tc>
        <w:tc>
          <w:tcPr>
            <w:tcW w:w="821" w:type="dxa"/>
            <w:vAlign w:val="center"/>
          </w:tcPr>
          <w:p w14:paraId="2E3009F9" w14:textId="490B601C" w:rsidR="009A48BD" w:rsidRPr="007100B7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58807F41" w14:textId="77777777" w:rsidR="009A48BD" w:rsidRPr="007100B7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0DAEE2ED" w14:textId="77777777" w:rsidR="009A48BD" w:rsidRPr="007100B7" w:rsidRDefault="009A48BD" w:rsidP="009A48B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0AF2AAF" w14:textId="77777777" w:rsidR="009A48BD" w:rsidRPr="007100B7" w:rsidRDefault="009A48BD" w:rsidP="009A48B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1DAD13F2" w14:textId="77777777" w:rsidR="009A48BD" w:rsidRPr="007100B7" w:rsidRDefault="009A48BD" w:rsidP="009A48B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79C9" w:rsidRPr="001F32F8" w14:paraId="65B2C1C5" w14:textId="13E2DF38" w:rsidTr="00A060EB">
        <w:trPr>
          <w:trHeight w:val="288"/>
        </w:trPr>
        <w:tc>
          <w:tcPr>
            <w:tcW w:w="4019" w:type="dxa"/>
            <w:vAlign w:val="center"/>
          </w:tcPr>
          <w:p w14:paraId="3A01A097" w14:textId="57609E36" w:rsidR="00BD43B2" w:rsidRPr="001F32F8" w:rsidRDefault="00BD43B2" w:rsidP="00BD43B2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878" w:type="dxa"/>
            <w:vAlign w:val="bottom"/>
          </w:tcPr>
          <w:p w14:paraId="1DA4C7E4" w14:textId="77777777" w:rsidR="001A7BE8" w:rsidRDefault="00BD43B2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2.06</w:t>
            </w:r>
          </w:p>
          <w:p w14:paraId="6B7A900D" w14:textId="48667509" w:rsidR="00BD43B2" w:rsidRPr="001F32F8" w:rsidRDefault="001966CA" w:rsidP="00BA55B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19" w:type="dxa"/>
            <w:vAlign w:val="center"/>
          </w:tcPr>
          <w:p w14:paraId="57F542B3" w14:textId="14A0D3FD" w:rsidR="00BD43B2" w:rsidRPr="001F32F8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78" w:type="dxa"/>
            <w:vAlign w:val="center"/>
          </w:tcPr>
          <w:p w14:paraId="694730F9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91</w:t>
            </w:r>
          </w:p>
          <w:p w14:paraId="770CB028" w14:textId="31CEF2C2" w:rsidR="00BD43B2" w:rsidRPr="001F32F8" w:rsidRDefault="00BC7626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821" w:type="dxa"/>
            <w:vAlign w:val="center"/>
          </w:tcPr>
          <w:p w14:paraId="3CCED449" w14:textId="6B7FC751" w:rsidR="00BD43B2" w:rsidRPr="001F32F8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78" w:type="dxa"/>
            <w:vAlign w:val="center"/>
          </w:tcPr>
          <w:p w14:paraId="7AE901E9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17</w:t>
            </w:r>
          </w:p>
          <w:p w14:paraId="1D401E07" w14:textId="67F15ECE" w:rsidR="00BD43B2" w:rsidRPr="001F32F8" w:rsidRDefault="001A7BE8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826" w:type="dxa"/>
            <w:tcBorders>
              <w:right w:val="single" w:sz="18" w:space="0" w:color="000000"/>
            </w:tcBorders>
            <w:vAlign w:val="center"/>
          </w:tcPr>
          <w:p w14:paraId="372F731A" w14:textId="153CAB0B" w:rsidR="00BD43B2" w:rsidRPr="001F32F8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02918DFA" w14:textId="6DE1DD73" w:rsidR="00BD43B2" w:rsidRPr="007100B7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3.97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1,18)</w:t>
            </w:r>
          </w:p>
        </w:tc>
        <w:tc>
          <w:tcPr>
            <w:tcW w:w="821" w:type="dxa"/>
            <w:vAlign w:val="center"/>
          </w:tcPr>
          <w:p w14:paraId="5C828F77" w14:textId="56DDCBE2" w:rsidR="00BD43B2" w:rsidRPr="007100B7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center"/>
          </w:tcPr>
          <w:p w14:paraId="2797A575" w14:textId="77777777" w:rsidR="00BD43B2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3.04</w:t>
            </w:r>
          </w:p>
          <w:p w14:paraId="6C1B3B01" w14:textId="7FB3506B" w:rsidR="005D0A7F" w:rsidRPr="007100B7" w:rsidRDefault="005D0A7F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21" w:type="dxa"/>
            <w:vAlign w:val="center"/>
          </w:tcPr>
          <w:p w14:paraId="1B763789" w14:textId="5A064441" w:rsidR="00BD43B2" w:rsidRPr="007100B7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78" w:type="dxa"/>
            <w:vAlign w:val="center"/>
          </w:tcPr>
          <w:p w14:paraId="1816D34F" w14:textId="77777777" w:rsidR="00BD43B2" w:rsidRDefault="00BD43B2" w:rsidP="00BD43B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16</w:t>
            </w:r>
          </w:p>
          <w:p w14:paraId="6AB8467E" w14:textId="3EB54448" w:rsidR="005D0A7F" w:rsidRPr="007100B7" w:rsidRDefault="005D0A7F" w:rsidP="00BD43B2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23" w:type="dxa"/>
            <w:vAlign w:val="center"/>
          </w:tcPr>
          <w:p w14:paraId="019A1295" w14:textId="2AB06480" w:rsidR="00BD43B2" w:rsidRPr="007100B7" w:rsidRDefault="00BD43B2" w:rsidP="00BD43B2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D0A7F" w:rsidRPr="007E30BC" w14:paraId="2221D549" w14:textId="0EC78A31" w:rsidTr="00A060EB">
        <w:trPr>
          <w:trHeight w:val="288"/>
        </w:trPr>
        <w:tc>
          <w:tcPr>
            <w:tcW w:w="4019" w:type="dxa"/>
            <w:vAlign w:val="center"/>
          </w:tcPr>
          <w:p w14:paraId="15C086D3" w14:textId="2E25DE93" w:rsidR="009A48BD" w:rsidRPr="007E30BC" w:rsidRDefault="009A48BD" w:rsidP="009A48B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Strain × Sex</w:t>
            </w:r>
          </w:p>
        </w:tc>
        <w:tc>
          <w:tcPr>
            <w:tcW w:w="878" w:type="dxa"/>
            <w:vAlign w:val="bottom"/>
          </w:tcPr>
          <w:p w14:paraId="40E155AD" w14:textId="39EC66C1" w:rsidR="001A7BE8" w:rsidRDefault="009A48BD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00</w:t>
            </w:r>
            <w:r w:rsidR="00FB2E2D">
              <w:rPr>
                <w:color w:val="000000" w:themeColor="text1"/>
                <w:sz w:val="18"/>
                <w:szCs w:val="18"/>
              </w:rPr>
              <w:t>4</w:t>
            </w:r>
          </w:p>
          <w:p w14:paraId="1601017B" w14:textId="1FA0B6F9" w:rsidR="009A48BD" w:rsidRPr="001F32F8" w:rsidRDefault="001966CA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19" w:type="dxa"/>
            <w:vAlign w:val="center"/>
          </w:tcPr>
          <w:p w14:paraId="3FA28155" w14:textId="5E9F302F" w:rsidR="009A48BD" w:rsidRPr="001F32F8" w:rsidRDefault="009A48BD" w:rsidP="009A48BD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584875D1" w14:textId="77777777" w:rsidR="009A48BD" w:rsidRPr="001F32F8" w:rsidRDefault="009A48BD" w:rsidP="009A48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6EDCA7E4" w14:textId="77777777" w:rsidR="009A48BD" w:rsidRPr="001F32F8" w:rsidRDefault="009A48BD" w:rsidP="009A48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2C45BA3E" w14:textId="77777777" w:rsidR="009A48BD" w:rsidRPr="001F32F8" w:rsidRDefault="009A48BD" w:rsidP="009A48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13456C00" w14:textId="77777777" w:rsidR="009A48BD" w:rsidRPr="001F32F8" w:rsidRDefault="009A48BD" w:rsidP="009A48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1C191ED6" w14:textId="5A5E4F24" w:rsidR="009A48BD" w:rsidRPr="007100B7" w:rsidRDefault="009A48BD" w:rsidP="009A48BD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21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1,18)</w:t>
            </w:r>
          </w:p>
        </w:tc>
        <w:tc>
          <w:tcPr>
            <w:tcW w:w="821" w:type="dxa"/>
            <w:vAlign w:val="center"/>
          </w:tcPr>
          <w:p w14:paraId="3D5ADAA6" w14:textId="53A43E38" w:rsidR="009A48BD" w:rsidRPr="007100B7" w:rsidRDefault="009A48BD" w:rsidP="009A48BD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603932FB" w14:textId="77777777" w:rsidR="009A48BD" w:rsidRPr="007100B7" w:rsidRDefault="009A48BD" w:rsidP="009A48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47286019" w14:textId="77777777" w:rsidR="009A48BD" w:rsidRPr="007100B7" w:rsidRDefault="009A48BD" w:rsidP="009A48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3CFDCFDF" w14:textId="77777777" w:rsidR="009A48BD" w:rsidRPr="007100B7" w:rsidRDefault="009A48BD" w:rsidP="009A48B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180D25CA" w14:textId="77777777" w:rsidR="009A48BD" w:rsidRPr="007100B7" w:rsidRDefault="009A48BD" w:rsidP="009A48B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79C9" w:rsidRPr="001F32F8" w14:paraId="0AC63064" w14:textId="4B6F66E6" w:rsidTr="00A060EB">
        <w:trPr>
          <w:trHeight w:val="288"/>
        </w:trPr>
        <w:tc>
          <w:tcPr>
            <w:tcW w:w="4019" w:type="dxa"/>
            <w:vAlign w:val="center"/>
          </w:tcPr>
          <w:p w14:paraId="070003F3" w14:textId="5412931C" w:rsidR="00BD43B2" w:rsidRPr="001F32F8" w:rsidRDefault="003318B2" w:rsidP="00BD43B2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ndition/Dose </w:t>
            </w:r>
          </w:p>
        </w:tc>
        <w:tc>
          <w:tcPr>
            <w:tcW w:w="878" w:type="dxa"/>
            <w:vAlign w:val="bottom"/>
          </w:tcPr>
          <w:p w14:paraId="26A43E1F" w14:textId="69A552DF" w:rsidR="00BD43B2" w:rsidRPr="001F32F8" w:rsidRDefault="00BD43B2" w:rsidP="00BA55B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39.66</w:t>
            </w:r>
            <w:r w:rsidR="001966CA">
              <w:rPr>
                <w:color w:val="000000" w:themeColor="text1"/>
                <w:sz w:val="18"/>
                <w:szCs w:val="18"/>
              </w:rPr>
              <w:t xml:space="preserve"> (5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 w:rsidR="001966CA">
              <w:rPr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819" w:type="dxa"/>
            <w:vAlign w:val="center"/>
          </w:tcPr>
          <w:p w14:paraId="05EFF1A0" w14:textId="7580CA00" w:rsidR="00BD43B2" w:rsidRPr="001F32F8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16DC7F77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20.37</w:t>
            </w:r>
          </w:p>
          <w:p w14:paraId="611529BD" w14:textId="6B43C1DC" w:rsidR="00BD43B2" w:rsidRPr="001F32F8" w:rsidRDefault="00BC7626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1" w:type="dxa"/>
            <w:vAlign w:val="center"/>
          </w:tcPr>
          <w:p w14:paraId="03EF34B8" w14:textId="33E40CF8" w:rsidR="00BD43B2" w:rsidRPr="001F32F8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2C848A6B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9.82</w:t>
            </w:r>
          </w:p>
          <w:p w14:paraId="3ED99C18" w14:textId="6D0B5CBB" w:rsidR="00BD43B2" w:rsidRPr="001F32F8" w:rsidRDefault="001A7BE8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6" w:type="dxa"/>
            <w:tcBorders>
              <w:right w:val="single" w:sz="18" w:space="0" w:color="000000"/>
            </w:tcBorders>
            <w:vAlign w:val="center"/>
          </w:tcPr>
          <w:p w14:paraId="4807876E" w14:textId="76BD10BF" w:rsidR="00BD43B2" w:rsidRPr="001F32F8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1ED99979" w14:textId="7B29C67F" w:rsidR="00BD43B2" w:rsidRPr="007100B7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45.83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5,90)</w:t>
            </w:r>
          </w:p>
        </w:tc>
        <w:tc>
          <w:tcPr>
            <w:tcW w:w="821" w:type="dxa"/>
            <w:vAlign w:val="center"/>
          </w:tcPr>
          <w:p w14:paraId="737C9DB6" w14:textId="389C717A" w:rsidR="00BD43B2" w:rsidRPr="007100B7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1FEE41D7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25.43</w:t>
            </w:r>
          </w:p>
          <w:p w14:paraId="104F244D" w14:textId="375701D6" w:rsidR="00BD43B2" w:rsidRPr="007100B7" w:rsidRDefault="001A7BE8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1" w:type="dxa"/>
            <w:vAlign w:val="center"/>
          </w:tcPr>
          <w:p w14:paraId="348025BA" w14:textId="677028BC" w:rsidR="00BD43B2" w:rsidRPr="007100B7" w:rsidRDefault="00BD43B2" w:rsidP="00BD43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26BEFB4C" w14:textId="77777777" w:rsidR="005D0A7F" w:rsidRDefault="00BD43B2" w:rsidP="00BD43B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21.76</w:t>
            </w:r>
          </w:p>
          <w:p w14:paraId="0C46395E" w14:textId="39525621" w:rsidR="00BD43B2" w:rsidRPr="007100B7" w:rsidRDefault="001A7BE8" w:rsidP="00BD43B2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3" w:type="dxa"/>
            <w:vAlign w:val="center"/>
          </w:tcPr>
          <w:p w14:paraId="0BCB63B5" w14:textId="434D697B" w:rsidR="00BD43B2" w:rsidRPr="007100B7" w:rsidRDefault="00BD43B2" w:rsidP="00BD43B2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0079C9" w:rsidRPr="007E30BC" w14:paraId="0853372C" w14:textId="14BCBFF8" w:rsidTr="00A060EB">
        <w:trPr>
          <w:trHeight w:val="288"/>
        </w:trPr>
        <w:tc>
          <w:tcPr>
            <w:tcW w:w="4019" w:type="dxa"/>
            <w:vAlign w:val="center"/>
          </w:tcPr>
          <w:p w14:paraId="703B32FC" w14:textId="28C8FD46" w:rsidR="00A80892" w:rsidRPr="007E30BC" w:rsidRDefault="003318B2" w:rsidP="00A8089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A80892" w:rsidRPr="007E30BC">
              <w:rPr>
                <w:color w:val="000000" w:themeColor="text1"/>
              </w:rPr>
              <w:t xml:space="preserve"> × Strain</w:t>
            </w:r>
          </w:p>
        </w:tc>
        <w:tc>
          <w:tcPr>
            <w:tcW w:w="878" w:type="dxa"/>
            <w:vAlign w:val="bottom"/>
          </w:tcPr>
          <w:p w14:paraId="0E31EB7B" w14:textId="77777777" w:rsidR="001A7BE8" w:rsidRDefault="00A80892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46</w:t>
            </w:r>
          </w:p>
          <w:p w14:paraId="2A1FD267" w14:textId="333187C2" w:rsidR="00A80892" w:rsidRPr="001F32F8" w:rsidRDefault="001966CA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819" w:type="dxa"/>
            <w:vAlign w:val="center"/>
          </w:tcPr>
          <w:p w14:paraId="21D77FC7" w14:textId="7202E5B9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78" w:type="dxa"/>
            <w:shd w:val="clear" w:color="auto" w:fill="BFBFBF" w:themeFill="background1" w:themeFillShade="BF"/>
            <w:vAlign w:val="center"/>
          </w:tcPr>
          <w:p w14:paraId="634DBE45" w14:textId="22CC9BC2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  <w:vAlign w:val="center"/>
          </w:tcPr>
          <w:p w14:paraId="38895A1F" w14:textId="7DE0593E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472E98B0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2724B1B4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0F5B0EE3" w14:textId="7B90FD3B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28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5,90)</w:t>
            </w:r>
          </w:p>
        </w:tc>
        <w:tc>
          <w:tcPr>
            <w:tcW w:w="821" w:type="dxa"/>
            <w:vAlign w:val="center"/>
          </w:tcPr>
          <w:p w14:paraId="3F5B1717" w14:textId="72586453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25102AAC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70F5EAB7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6ED99E36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281D3CD3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79C9" w:rsidRPr="007E30BC" w14:paraId="4397B674" w14:textId="04B3392E" w:rsidTr="00A060EB">
        <w:trPr>
          <w:trHeight w:val="288"/>
        </w:trPr>
        <w:tc>
          <w:tcPr>
            <w:tcW w:w="4019" w:type="dxa"/>
            <w:vAlign w:val="center"/>
          </w:tcPr>
          <w:p w14:paraId="6BB44FF3" w14:textId="14896EF3" w:rsidR="00BD43B2" w:rsidRPr="007E30BC" w:rsidRDefault="003318B2" w:rsidP="00BD43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BD43B2" w:rsidRPr="007E30BC">
              <w:rPr>
                <w:color w:val="000000" w:themeColor="text1"/>
              </w:rPr>
              <w:t>× Sex</w:t>
            </w:r>
          </w:p>
        </w:tc>
        <w:tc>
          <w:tcPr>
            <w:tcW w:w="878" w:type="dxa"/>
            <w:vAlign w:val="bottom"/>
          </w:tcPr>
          <w:p w14:paraId="4BEEFC1D" w14:textId="77777777" w:rsidR="00FB2E2D" w:rsidRDefault="00BD43B2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85</w:t>
            </w:r>
          </w:p>
          <w:p w14:paraId="7F6C1708" w14:textId="44F6D24F" w:rsidR="00BD43B2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819" w:type="dxa"/>
            <w:vAlign w:val="center"/>
          </w:tcPr>
          <w:p w14:paraId="70BC948D" w14:textId="052501CC" w:rsidR="00BD43B2" w:rsidRPr="001F32F8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78" w:type="dxa"/>
            <w:vAlign w:val="center"/>
          </w:tcPr>
          <w:p w14:paraId="1DE88F3F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18</w:t>
            </w:r>
          </w:p>
          <w:p w14:paraId="0D9BCECD" w14:textId="026EBB12" w:rsidR="00BD43B2" w:rsidRPr="001F32F8" w:rsidRDefault="001A7BE8" w:rsidP="00BD43B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1" w:type="dxa"/>
            <w:vAlign w:val="center"/>
          </w:tcPr>
          <w:p w14:paraId="2D593F67" w14:textId="1CB87F0A" w:rsidR="00BD43B2" w:rsidRPr="001F32F8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878" w:type="dxa"/>
            <w:vAlign w:val="center"/>
          </w:tcPr>
          <w:p w14:paraId="284F1DDB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03</w:t>
            </w:r>
          </w:p>
          <w:p w14:paraId="53E21D58" w14:textId="7E392050" w:rsidR="00BD43B2" w:rsidRPr="001F32F8" w:rsidRDefault="001A7BE8" w:rsidP="00BD43B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6" w:type="dxa"/>
            <w:tcBorders>
              <w:right w:val="single" w:sz="18" w:space="0" w:color="000000"/>
            </w:tcBorders>
            <w:vAlign w:val="center"/>
          </w:tcPr>
          <w:p w14:paraId="248CAB63" w14:textId="4990B982" w:rsidR="00BD43B2" w:rsidRPr="001F32F8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249D42EC" w14:textId="7F20071A" w:rsidR="00BD43B2" w:rsidRPr="007100B7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2.33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5,90)</w:t>
            </w:r>
          </w:p>
        </w:tc>
        <w:tc>
          <w:tcPr>
            <w:tcW w:w="821" w:type="dxa"/>
            <w:vAlign w:val="center"/>
          </w:tcPr>
          <w:p w14:paraId="02A29C85" w14:textId="689F3057" w:rsidR="00BD43B2" w:rsidRPr="007100B7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048*</w:t>
            </w:r>
          </w:p>
        </w:tc>
        <w:tc>
          <w:tcPr>
            <w:tcW w:w="878" w:type="dxa"/>
            <w:vAlign w:val="center"/>
          </w:tcPr>
          <w:p w14:paraId="4483DC43" w14:textId="77777777" w:rsidR="005D0A7F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2.48</w:t>
            </w:r>
          </w:p>
          <w:p w14:paraId="11E7E396" w14:textId="11A5CC23" w:rsidR="00BD43B2" w:rsidRPr="007100B7" w:rsidRDefault="001A7BE8" w:rsidP="00BD43B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1" w:type="dxa"/>
            <w:vAlign w:val="center"/>
          </w:tcPr>
          <w:p w14:paraId="49DDED8D" w14:textId="2655C9E7" w:rsidR="00BD43B2" w:rsidRPr="007100B7" w:rsidRDefault="00BD43B2" w:rsidP="00BD43B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045*</w:t>
            </w:r>
          </w:p>
        </w:tc>
        <w:tc>
          <w:tcPr>
            <w:tcW w:w="878" w:type="dxa"/>
            <w:vAlign w:val="center"/>
          </w:tcPr>
          <w:p w14:paraId="44DF518D" w14:textId="77777777" w:rsidR="005D0A7F" w:rsidRDefault="00BD43B2" w:rsidP="00BD43B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69</w:t>
            </w:r>
          </w:p>
          <w:p w14:paraId="23C36114" w14:textId="46485854" w:rsidR="00BD43B2" w:rsidRPr="007100B7" w:rsidRDefault="001A7BE8" w:rsidP="00BD43B2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823" w:type="dxa"/>
            <w:vAlign w:val="center"/>
          </w:tcPr>
          <w:p w14:paraId="6AA55AF9" w14:textId="437E4312" w:rsidR="00BD43B2" w:rsidRPr="007100B7" w:rsidRDefault="00BD43B2" w:rsidP="00BD43B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16</w:t>
            </w:r>
          </w:p>
        </w:tc>
      </w:tr>
      <w:tr w:rsidR="000079C9" w:rsidRPr="007E30BC" w14:paraId="5C3EC8B9" w14:textId="649FE450" w:rsidTr="00A060EB">
        <w:trPr>
          <w:trHeight w:val="288"/>
        </w:trPr>
        <w:tc>
          <w:tcPr>
            <w:tcW w:w="4019" w:type="dxa"/>
            <w:vAlign w:val="center"/>
          </w:tcPr>
          <w:p w14:paraId="70AFE7C2" w14:textId="6F415B36" w:rsidR="00A80892" w:rsidRPr="007E30BC" w:rsidRDefault="003318B2" w:rsidP="00A8089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A80892" w:rsidRPr="007E30BC">
              <w:rPr>
                <w:color w:val="000000" w:themeColor="text1"/>
              </w:rPr>
              <w:t>× Strain × Sex</w:t>
            </w:r>
          </w:p>
        </w:tc>
        <w:tc>
          <w:tcPr>
            <w:tcW w:w="878" w:type="dxa"/>
            <w:vAlign w:val="bottom"/>
          </w:tcPr>
          <w:p w14:paraId="4294848E" w14:textId="77777777" w:rsidR="00FB2E2D" w:rsidRDefault="00A80892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34</w:t>
            </w:r>
          </w:p>
          <w:p w14:paraId="275AE8A0" w14:textId="0E2BD4EF" w:rsidR="00A80892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819" w:type="dxa"/>
            <w:vAlign w:val="center"/>
          </w:tcPr>
          <w:p w14:paraId="659B125F" w14:textId="00712B5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091CB4F6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2D56EACE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A7AA578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4E2AD51E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389F619F" w14:textId="22DEE7E0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82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5,90)</w:t>
            </w:r>
          </w:p>
        </w:tc>
        <w:tc>
          <w:tcPr>
            <w:tcW w:w="821" w:type="dxa"/>
            <w:vAlign w:val="center"/>
          </w:tcPr>
          <w:p w14:paraId="52FA7CF1" w14:textId="6C324BE4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50D372CC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2B5A6190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8ABA268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6506B371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79C9" w:rsidRPr="001F32F8" w14:paraId="7E4D9C49" w14:textId="4D1EE2D9" w:rsidTr="00A060EB">
        <w:trPr>
          <w:trHeight w:val="288"/>
        </w:trPr>
        <w:tc>
          <w:tcPr>
            <w:tcW w:w="4019" w:type="dxa"/>
            <w:vAlign w:val="center"/>
          </w:tcPr>
          <w:p w14:paraId="2B84AE21" w14:textId="0A5C0AE5" w:rsidR="007100B7" w:rsidRPr="001F32F8" w:rsidRDefault="007100B7" w:rsidP="007100B7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Time</w:t>
            </w:r>
          </w:p>
        </w:tc>
        <w:tc>
          <w:tcPr>
            <w:tcW w:w="878" w:type="dxa"/>
            <w:vAlign w:val="bottom"/>
          </w:tcPr>
          <w:p w14:paraId="7C1F62F6" w14:textId="77777777" w:rsidR="00FB2E2D" w:rsidRDefault="007100B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9.38</w:t>
            </w:r>
          </w:p>
          <w:p w14:paraId="1C19001B" w14:textId="6DC6BBCC" w:rsidR="007100B7" w:rsidRPr="001F32F8" w:rsidRDefault="005E1E87" w:rsidP="00BA55B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6)</w:t>
            </w:r>
          </w:p>
        </w:tc>
        <w:tc>
          <w:tcPr>
            <w:tcW w:w="819" w:type="dxa"/>
            <w:vAlign w:val="center"/>
          </w:tcPr>
          <w:p w14:paraId="0625D6AA" w14:textId="1CC119CD" w:rsidR="007100B7" w:rsidRPr="001F32F8" w:rsidRDefault="007100B7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4A8FE3FD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3.64</w:t>
            </w:r>
          </w:p>
          <w:p w14:paraId="74A8FCD7" w14:textId="2170F668" w:rsidR="007100B7" w:rsidRPr="001F32F8" w:rsidRDefault="001A7BE8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1" w:type="dxa"/>
            <w:vAlign w:val="center"/>
          </w:tcPr>
          <w:p w14:paraId="11F8B015" w14:textId="60B475A7" w:rsidR="007100B7" w:rsidRPr="001F32F8" w:rsidRDefault="007100B7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46</w:t>
            </w:r>
            <w:r w:rsidRPr="001F32F8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78" w:type="dxa"/>
            <w:vAlign w:val="center"/>
          </w:tcPr>
          <w:p w14:paraId="0C87BF5E" w14:textId="05A9B366" w:rsidR="007100B7" w:rsidRPr="001F32F8" w:rsidRDefault="007100B7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20.90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 w:rsidR="001A7BE8"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6" w:type="dxa"/>
            <w:tcBorders>
              <w:right w:val="single" w:sz="18" w:space="0" w:color="000000"/>
            </w:tcBorders>
            <w:vAlign w:val="center"/>
          </w:tcPr>
          <w:p w14:paraId="4EC5334B" w14:textId="624991C7" w:rsidR="007100B7" w:rsidRPr="001F32F8" w:rsidRDefault="007100B7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67245048" w14:textId="5F2BFE7B" w:rsidR="007100B7" w:rsidRPr="007100B7" w:rsidRDefault="007100B7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6.71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2,36)</w:t>
            </w:r>
          </w:p>
        </w:tc>
        <w:tc>
          <w:tcPr>
            <w:tcW w:w="821" w:type="dxa"/>
            <w:vAlign w:val="center"/>
          </w:tcPr>
          <w:p w14:paraId="5B3988CE" w14:textId="10958338" w:rsidR="007100B7" w:rsidRPr="007100B7" w:rsidRDefault="007100B7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01BA6D47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2.81</w:t>
            </w:r>
          </w:p>
          <w:p w14:paraId="0A9A61DE" w14:textId="67FEFAAE" w:rsidR="007100B7" w:rsidRPr="007100B7" w:rsidRDefault="001A7BE8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1" w:type="dxa"/>
            <w:vAlign w:val="center"/>
          </w:tcPr>
          <w:p w14:paraId="35B26662" w14:textId="396896F1" w:rsidR="007100B7" w:rsidRPr="007100B7" w:rsidRDefault="007100B7" w:rsidP="007100B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1779F956" w14:textId="77777777" w:rsidR="005D0A7F" w:rsidRDefault="007100B7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6.57</w:t>
            </w:r>
          </w:p>
          <w:p w14:paraId="02297519" w14:textId="3D5F086C" w:rsidR="007100B7" w:rsidRPr="007100B7" w:rsidRDefault="001A7BE8" w:rsidP="007100B7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3" w:type="dxa"/>
            <w:vAlign w:val="center"/>
          </w:tcPr>
          <w:p w14:paraId="34F16EC8" w14:textId="3DAFBB67" w:rsidR="007100B7" w:rsidRPr="007100B7" w:rsidRDefault="007100B7" w:rsidP="007100B7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0079C9" w:rsidRPr="007E30BC" w14:paraId="44DDE2E7" w14:textId="2D33C13B" w:rsidTr="00A060EB">
        <w:trPr>
          <w:trHeight w:val="288"/>
        </w:trPr>
        <w:tc>
          <w:tcPr>
            <w:tcW w:w="4019" w:type="dxa"/>
            <w:vAlign w:val="center"/>
          </w:tcPr>
          <w:p w14:paraId="1A39FBC8" w14:textId="5AAA5664" w:rsidR="00A80892" w:rsidRPr="007E30BC" w:rsidRDefault="00A80892" w:rsidP="00A80892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Time × Strain</w:t>
            </w:r>
          </w:p>
        </w:tc>
        <w:tc>
          <w:tcPr>
            <w:tcW w:w="878" w:type="dxa"/>
            <w:vAlign w:val="bottom"/>
          </w:tcPr>
          <w:p w14:paraId="599613B1" w14:textId="77777777" w:rsidR="00FB2E2D" w:rsidRDefault="00A80892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3.30</w:t>
            </w:r>
          </w:p>
          <w:p w14:paraId="3D7CE001" w14:textId="22595EC9" w:rsidR="00A80892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6)</w:t>
            </w:r>
          </w:p>
        </w:tc>
        <w:tc>
          <w:tcPr>
            <w:tcW w:w="819" w:type="dxa"/>
            <w:vAlign w:val="center"/>
          </w:tcPr>
          <w:p w14:paraId="7AAA509D" w14:textId="111CC90E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0</w:t>
            </w:r>
            <w:r w:rsidR="00650017">
              <w:rPr>
                <w:color w:val="000000" w:themeColor="text1"/>
                <w:sz w:val="18"/>
                <w:szCs w:val="18"/>
              </w:rPr>
              <w:t>48</w:t>
            </w:r>
            <w:r w:rsidRPr="001F32F8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72E39776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20367099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638A5241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4C827C0D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709F2305" w14:textId="5227265E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3.78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2,36)</w:t>
            </w:r>
          </w:p>
        </w:tc>
        <w:tc>
          <w:tcPr>
            <w:tcW w:w="821" w:type="dxa"/>
            <w:vAlign w:val="center"/>
          </w:tcPr>
          <w:p w14:paraId="0C33B8C3" w14:textId="5570CC69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03*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79CF59A3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0286FF38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B7C7508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3588AE5B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79C9" w:rsidRPr="007E30BC" w14:paraId="7D57C54B" w14:textId="57959C31" w:rsidTr="00A060EB">
        <w:trPr>
          <w:trHeight w:val="288"/>
        </w:trPr>
        <w:tc>
          <w:tcPr>
            <w:tcW w:w="4019" w:type="dxa"/>
            <w:vAlign w:val="center"/>
          </w:tcPr>
          <w:p w14:paraId="486D5716" w14:textId="0ADA2C22" w:rsidR="007100B7" w:rsidRPr="007E30BC" w:rsidRDefault="007100B7" w:rsidP="007100B7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Time × Sex</w:t>
            </w:r>
          </w:p>
        </w:tc>
        <w:tc>
          <w:tcPr>
            <w:tcW w:w="878" w:type="dxa"/>
            <w:vAlign w:val="bottom"/>
          </w:tcPr>
          <w:p w14:paraId="322107B0" w14:textId="77777777" w:rsidR="00FB2E2D" w:rsidRDefault="007100B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61</w:t>
            </w:r>
          </w:p>
          <w:p w14:paraId="25B2CC99" w14:textId="24A391E7" w:rsidR="007100B7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6)</w:t>
            </w:r>
          </w:p>
        </w:tc>
        <w:tc>
          <w:tcPr>
            <w:tcW w:w="819" w:type="dxa"/>
            <w:vAlign w:val="center"/>
          </w:tcPr>
          <w:p w14:paraId="575FC8BF" w14:textId="44F3ECC3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78" w:type="dxa"/>
            <w:vAlign w:val="center"/>
          </w:tcPr>
          <w:p w14:paraId="783DFF0C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08</w:t>
            </w:r>
          </w:p>
          <w:p w14:paraId="10A525F3" w14:textId="65519BFB" w:rsidR="007100B7" w:rsidRPr="001F32F8" w:rsidRDefault="001A7BE8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1" w:type="dxa"/>
            <w:vAlign w:val="center"/>
          </w:tcPr>
          <w:p w14:paraId="2AAD9799" w14:textId="217C2666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78" w:type="dxa"/>
            <w:vAlign w:val="center"/>
          </w:tcPr>
          <w:p w14:paraId="73D29BF2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3.94</w:t>
            </w:r>
          </w:p>
          <w:p w14:paraId="609D8486" w14:textId="6D29B35B" w:rsidR="007100B7" w:rsidRPr="001F32F8" w:rsidRDefault="001A7BE8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6" w:type="dxa"/>
            <w:tcBorders>
              <w:right w:val="single" w:sz="18" w:space="0" w:color="000000"/>
            </w:tcBorders>
            <w:vAlign w:val="center"/>
          </w:tcPr>
          <w:p w14:paraId="15F1EE83" w14:textId="321430F8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04</w:t>
            </w:r>
            <w:r w:rsidR="003173CF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7F199AC9" w14:textId="33DD98D4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25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2,36)</w:t>
            </w:r>
          </w:p>
        </w:tc>
        <w:tc>
          <w:tcPr>
            <w:tcW w:w="821" w:type="dxa"/>
            <w:vAlign w:val="center"/>
          </w:tcPr>
          <w:p w14:paraId="3BA18230" w14:textId="42E27762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878" w:type="dxa"/>
            <w:vAlign w:val="center"/>
          </w:tcPr>
          <w:p w14:paraId="1C9ED96F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44</w:t>
            </w:r>
          </w:p>
          <w:p w14:paraId="26178C9A" w14:textId="150826C2" w:rsidR="007100B7" w:rsidRPr="007100B7" w:rsidRDefault="001A7BE8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1" w:type="dxa"/>
            <w:vAlign w:val="center"/>
          </w:tcPr>
          <w:p w14:paraId="79DD0355" w14:textId="782D677F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78" w:type="dxa"/>
            <w:vAlign w:val="center"/>
          </w:tcPr>
          <w:p w14:paraId="51A44EBB" w14:textId="77777777" w:rsidR="005D0A7F" w:rsidRDefault="007100B7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41</w:t>
            </w:r>
          </w:p>
          <w:p w14:paraId="2CC46D68" w14:textId="276D2D02" w:rsidR="007100B7" w:rsidRPr="007100B7" w:rsidRDefault="001A7BE8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23" w:type="dxa"/>
            <w:vAlign w:val="center"/>
          </w:tcPr>
          <w:p w14:paraId="2195FA6A" w14:textId="18672EC7" w:rsidR="007100B7" w:rsidRPr="007100B7" w:rsidRDefault="007100B7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67</w:t>
            </w:r>
          </w:p>
        </w:tc>
      </w:tr>
      <w:tr w:rsidR="000079C9" w:rsidRPr="007E30BC" w14:paraId="4834CADC" w14:textId="11B47C98" w:rsidTr="00A060EB">
        <w:trPr>
          <w:trHeight w:val="288"/>
        </w:trPr>
        <w:tc>
          <w:tcPr>
            <w:tcW w:w="4019" w:type="dxa"/>
            <w:vAlign w:val="center"/>
          </w:tcPr>
          <w:p w14:paraId="24A753B6" w14:textId="7DB79B6C" w:rsidR="00A80892" w:rsidRPr="007E30BC" w:rsidRDefault="00A80892" w:rsidP="00A80892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Time × Strain × Sex</w:t>
            </w:r>
          </w:p>
        </w:tc>
        <w:tc>
          <w:tcPr>
            <w:tcW w:w="878" w:type="dxa"/>
            <w:vAlign w:val="bottom"/>
          </w:tcPr>
          <w:p w14:paraId="19C6F4B8" w14:textId="77777777" w:rsidR="00FB2E2D" w:rsidRDefault="00A80892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2.00</w:t>
            </w:r>
          </w:p>
          <w:p w14:paraId="42432A2F" w14:textId="3E03259E" w:rsidR="00A80892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6)</w:t>
            </w:r>
          </w:p>
        </w:tc>
        <w:tc>
          <w:tcPr>
            <w:tcW w:w="819" w:type="dxa"/>
            <w:vAlign w:val="center"/>
          </w:tcPr>
          <w:p w14:paraId="25B62857" w14:textId="5581C4BC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58364E39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3663B886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2AAAC206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73E235BF" w14:textId="77777777" w:rsidR="00A80892" w:rsidRPr="001F32F8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78116A48" w14:textId="50316D9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78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2,36)</w:t>
            </w:r>
          </w:p>
        </w:tc>
        <w:tc>
          <w:tcPr>
            <w:tcW w:w="821" w:type="dxa"/>
            <w:vAlign w:val="center"/>
          </w:tcPr>
          <w:p w14:paraId="76CD91D8" w14:textId="0A1BE958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086D7628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5A8C8E84" w14:textId="77777777" w:rsidR="00A80892" w:rsidRPr="007100B7" w:rsidRDefault="00A80892" w:rsidP="00A808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27A8EFD6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541C7CA7" w14:textId="77777777" w:rsidR="00A80892" w:rsidRPr="007100B7" w:rsidRDefault="00A80892" w:rsidP="00A8089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79C9" w:rsidRPr="007E30BC" w14:paraId="63DBEB37" w14:textId="63E6FDAA" w:rsidTr="00A060EB">
        <w:trPr>
          <w:trHeight w:val="288"/>
        </w:trPr>
        <w:tc>
          <w:tcPr>
            <w:tcW w:w="4019" w:type="dxa"/>
            <w:vAlign w:val="center"/>
          </w:tcPr>
          <w:p w14:paraId="0AB6675A" w14:textId="12F89574" w:rsidR="007100B7" w:rsidRPr="007E30BC" w:rsidRDefault="003318B2" w:rsidP="007100B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7100B7" w:rsidRPr="007E30BC">
              <w:rPr>
                <w:color w:val="000000" w:themeColor="text1"/>
              </w:rPr>
              <w:t>× Time</w:t>
            </w:r>
          </w:p>
        </w:tc>
        <w:tc>
          <w:tcPr>
            <w:tcW w:w="878" w:type="dxa"/>
            <w:vAlign w:val="bottom"/>
          </w:tcPr>
          <w:p w14:paraId="49C24ADB" w14:textId="77777777" w:rsidR="00FB2E2D" w:rsidRDefault="007100B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6.44</w:t>
            </w:r>
          </w:p>
          <w:p w14:paraId="12A79913" w14:textId="38E524D1" w:rsidR="007100B7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0)</w:t>
            </w:r>
          </w:p>
        </w:tc>
        <w:tc>
          <w:tcPr>
            <w:tcW w:w="819" w:type="dxa"/>
            <w:vAlign w:val="center"/>
          </w:tcPr>
          <w:p w14:paraId="42A83C47" w14:textId="7A559C2C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450C46F1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80</w:t>
            </w:r>
          </w:p>
          <w:p w14:paraId="4B1D497B" w14:textId="0FB244F6" w:rsidR="007100B7" w:rsidRPr="001F32F8" w:rsidRDefault="001A7BE8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 90)</w:t>
            </w:r>
          </w:p>
        </w:tc>
        <w:tc>
          <w:tcPr>
            <w:tcW w:w="821" w:type="dxa"/>
            <w:vAlign w:val="center"/>
          </w:tcPr>
          <w:p w14:paraId="3D98DDC8" w14:textId="1FA9EE45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78" w:type="dxa"/>
            <w:vAlign w:val="center"/>
          </w:tcPr>
          <w:p w14:paraId="1FFADEAF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6.24</w:t>
            </w:r>
          </w:p>
          <w:p w14:paraId="2C81234A" w14:textId="319AF021" w:rsidR="007100B7" w:rsidRPr="001F32F8" w:rsidRDefault="001A7BE8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</w:t>
            </w:r>
            <w:r w:rsidR="005D0A7F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826" w:type="dxa"/>
            <w:tcBorders>
              <w:right w:val="single" w:sz="18" w:space="0" w:color="000000"/>
            </w:tcBorders>
            <w:vAlign w:val="center"/>
          </w:tcPr>
          <w:p w14:paraId="71339B5B" w14:textId="79D0602F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302AE872" w14:textId="5F2C7B2A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3.54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10,180)</w:t>
            </w:r>
          </w:p>
        </w:tc>
        <w:tc>
          <w:tcPr>
            <w:tcW w:w="821" w:type="dxa"/>
            <w:vAlign w:val="center"/>
          </w:tcPr>
          <w:p w14:paraId="6DD37C37" w14:textId="3DF72D70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3C0272CC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3.59</w:t>
            </w:r>
          </w:p>
          <w:p w14:paraId="2F0E7181" w14:textId="4CCBA840" w:rsidR="007100B7" w:rsidRPr="007100B7" w:rsidRDefault="001A7BE8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 90)</w:t>
            </w:r>
          </w:p>
        </w:tc>
        <w:tc>
          <w:tcPr>
            <w:tcW w:w="821" w:type="dxa"/>
            <w:vAlign w:val="center"/>
          </w:tcPr>
          <w:p w14:paraId="1D81D3E5" w14:textId="5387C104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05A350BF" w14:textId="77777777" w:rsidR="005D0A7F" w:rsidRDefault="007100B7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13</w:t>
            </w:r>
          </w:p>
          <w:p w14:paraId="4FE948C5" w14:textId="01D28E22" w:rsidR="007100B7" w:rsidRPr="007100B7" w:rsidRDefault="001A7BE8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 90)</w:t>
            </w:r>
          </w:p>
        </w:tc>
        <w:tc>
          <w:tcPr>
            <w:tcW w:w="823" w:type="dxa"/>
            <w:vAlign w:val="center"/>
          </w:tcPr>
          <w:p w14:paraId="2F9E4B49" w14:textId="4E858EC0" w:rsidR="007100B7" w:rsidRPr="007100B7" w:rsidRDefault="007100B7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35</w:t>
            </w:r>
          </w:p>
        </w:tc>
      </w:tr>
      <w:tr w:rsidR="000079C9" w:rsidRPr="007E30BC" w14:paraId="373A5484" w14:textId="66BAF1E7" w:rsidTr="00A060EB">
        <w:trPr>
          <w:trHeight w:val="288"/>
        </w:trPr>
        <w:tc>
          <w:tcPr>
            <w:tcW w:w="4019" w:type="dxa"/>
            <w:vAlign w:val="center"/>
          </w:tcPr>
          <w:p w14:paraId="6D4E3E52" w14:textId="027DBBA7" w:rsidR="000E0676" w:rsidRPr="007E30BC" w:rsidRDefault="003318B2" w:rsidP="000E06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0E0676" w:rsidRPr="007E30BC">
              <w:rPr>
                <w:color w:val="000000" w:themeColor="text1"/>
              </w:rPr>
              <w:t>× Time × Strain</w:t>
            </w:r>
          </w:p>
        </w:tc>
        <w:tc>
          <w:tcPr>
            <w:tcW w:w="878" w:type="dxa"/>
            <w:vAlign w:val="bottom"/>
          </w:tcPr>
          <w:p w14:paraId="24440344" w14:textId="77777777" w:rsidR="00FB2E2D" w:rsidRDefault="000E0676" w:rsidP="005E1E8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77</w:t>
            </w:r>
          </w:p>
          <w:p w14:paraId="6DB9D276" w14:textId="1FE80CE9" w:rsidR="005E1E87" w:rsidRPr="001F32F8" w:rsidRDefault="005E1E87" w:rsidP="005E1E8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0)</w:t>
            </w:r>
          </w:p>
        </w:tc>
        <w:tc>
          <w:tcPr>
            <w:tcW w:w="819" w:type="dxa"/>
            <w:vAlign w:val="center"/>
          </w:tcPr>
          <w:p w14:paraId="0CCBF0AE" w14:textId="70560EB3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06DD07C6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687FF21F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0F787C23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1C3EFB45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7B54C235" w14:textId="22FB9E2E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71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10,180)</w:t>
            </w:r>
          </w:p>
        </w:tc>
        <w:tc>
          <w:tcPr>
            <w:tcW w:w="821" w:type="dxa"/>
            <w:vAlign w:val="center"/>
          </w:tcPr>
          <w:p w14:paraId="79F9A5DB" w14:textId="7F901958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24F216C6" w14:textId="77777777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67D8E1A9" w14:textId="77777777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4372F16" w14:textId="77777777" w:rsidR="000E0676" w:rsidRPr="007100B7" w:rsidRDefault="000E0676" w:rsidP="000E067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2CDF2893" w14:textId="77777777" w:rsidR="000E0676" w:rsidRPr="007100B7" w:rsidRDefault="000E0676" w:rsidP="000E067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79C9" w:rsidRPr="007E30BC" w14:paraId="4BC21BB0" w14:textId="08245A56" w:rsidTr="00A060EB">
        <w:trPr>
          <w:trHeight w:val="288"/>
        </w:trPr>
        <w:tc>
          <w:tcPr>
            <w:tcW w:w="4019" w:type="dxa"/>
            <w:tcBorders>
              <w:top w:val="single" w:sz="4" w:space="0" w:color="auto"/>
            </w:tcBorders>
            <w:vAlign w:val="center"/>
          </w:tcPr>
          <w:p w14:paraId="54C1FE06" w14:textId="5D0D2EEB" w:rsidR="007100B7" w:rsidRPr="007E30BC" w:rsidRDefault="003318B2" w:rsidP="007100B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7100B7" w:rsidRPr="007E30BC">
              <w:rPr>
                <w:color w:val="000000" w:themeColor="text1"/>
              </w:rPr>
              <w:t>× Time × Sex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bottom"/>
          </w:tcPr>
          <w:p w14:paraId="740D0D32" w14:textId="77777777" w:rsidR="00FB2E2D" w:rsidRDefault="007100B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82</w:t>
            </w:r>
          </w:p>
          <w:p w14:paraId="313B1229" w14:textId="46458506" w:rsidR="007100B7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0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2346A8A" w14:textId="072BF451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7F94197F" w14:textId="77777777" w:rsidR="005D0A7F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31</w:t>
            </w:r>
          </w:p>
          <w:p w14:paraId="6FE7FA16" w14:textId="4025A768" w:rsidR="007100B7" w:rsidRPr="001F32F8" w:rsidRDefault="001A7BE8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 90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172028C" w14:textId="3AB38211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9A6F03C" w14:textId="77777777" w:rsid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1.11</w:t>
            </w:r>
          </w:p>
          <w:p w14:paraId="7DD885B4" w14:textId="445B1DAA" w:rsidR="005D0A7F" w:rsidRPr="001F32F8" w:rsidRDefault="005D0A7F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 90)</w:t>
            </w:r>
          </w:p>
        </w:tc>
        <w:tc>
          <w:tcPr>
            <w:tcW w:w="826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14:paraId="768E4A37" w14:textId="303CC42D" w:rsidR="007100B7" w:rsidRPr="001F32F8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18" w:space="0" w:color="000000"/>
            </w:tcBorders>
            <w:vAlign w:val="center"/>
          </w:tcPr>
          <w:p w14:paraId="337D024E" w14:textId="44278BD3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2.08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10,180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76102B83" w14:textId="635EBF78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03*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46AAC07B" w14:textId="77777777" w:rsid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2.29</w:t>
            </w:r>
          </w:p>
          <w:p w14:paraId="6EBA7919" w14:textId="1FA6FF29" w:rsidR="005D0A7F" w:rsidRPr="007100B7" w:rsidRDefault="005D0A7F" w:rsidP="007100B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 90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2B71D5AA" w14:textId="4C142326" w:rsidR="007100B7" w:rsidRPr="007100B7" w:rsidRDefault="007100B7" w:rsidP="007100B7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02*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2DD77C1" w14:textId="77777777" w:rsidR="007100B7" w:rsidRDefault="007100B7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30</w:t>
            </w:r>
          </w:p>
          <w:p w14:paraId="6A6E45FA" w14:textId="2547ECE0" w:rsidR="005D0A7F" w:rsidRPr="007100B7" w:rsidRDefault="005D0A7F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 90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5AA3AEE" w14:textId="6E3E103E" w:rsidR="007100B7" w:rsidRPr="007100B7" w:rsidRDefault="007100B7" w:rsidP="007100B7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24</w:t>
            </w:r>
          </w:p>
        </w:tc>
      </w:tr>
      <w:tr w:rsidR="000079C9" w:rsidRPr="007E30BC" w14:paraId="7086BBF8" w14:textId="1EA3A450" w:rsidTr="00A060EB">
        <w:trPr>
          <w:trHeight w:val="288"/>
        </w:trPr>
        <w:tc>
          <w:tcPr>
            <w:tcW w:w="4019" w:type="dxa"/>
            <w:vAlign w:val="center"/>
          </w:tcPr>
          <w:p w14:paraId="65B600EC" w14:textId="3BA7E58C" w:rsidR="000E0676" w:rsidRPr="007E30BC" w:rsidRDefault="003318B2" w:rsidP="000E06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0E0676" w:rsidRPr="007E30BC">
              <w:rPr>
                <w:color w:val="000000" w:themeColor="text1"/>
              </w:rPr>
              <w:t>× Time × Strain × Sex</w:t>
            </w:r>
          </w:p>
        </w:tc>
        <w:tc>
          <w:tcPr>
            <w:tcW w:w="878" w:type="dxa"/>
            <w:vAlign w:val="bottom"/>
          </w:tcPr>
          <w:p w14:paraId="6AA85E3A" w14:textId="77777777" w:rsidR="00FB2E2D" w:rsidRDefault="000E0676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64</w:t>
            </w:r>
          </w:p>
          <w:p w14:paraId="124E4D15" w14:textId="6D5B8273" w:rsidR="000E0676" w:rsidRPr="001F32F8" w:rsidRDefault="005E1E87" w:rsidP="00BA55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0,</w:t>
            </w:r>
            <w:r w:rsidR="001A7BE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0)</w:t>
            </w:r>
          </w:p>
        </w:tc>
        <w:tc>
          <w:tcPr>
            <w:tcW w:w="819" w:type="dxa"/>
            <w:vAlign w:val="center"/>
          </w:tcPr>
          <w:p w14:paraId="60EFCEF5" w14:textId="3744D88C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  <w:r w:rsidRPr="001F32F8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6AE36CE9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31D613AB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CBD45AF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04273E1E" w14:textId="77777777" w:rsidR="000E0676" w:rsidRPr="001F32F8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4B541874" w14:textId="7DA5AFBC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1.31</w:t>
            </w:r>
            <w:r w:rsidR="004D5DA9">
              <w:rPr>
                <w:color w:val="000000" w:themeColor="text1"/>
                <w:sz w:val="18"/>
                <w:szCs w:val="18"/>
              </w:rPr>
              <w:t xml:space="preserve"> (10,180)</w:t>
            </w:r>
          </w:p>
        </w:tc>
        <w:tc>
          <w:tcPr>
            <w:tcW w:w="821" w:type="dxa"/>
            <w:vAlign w:val="center"/>
          </w:tcPr>
          <w:p w14:paraId="05A17A65" w14:textId="081D848D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  <w:r w:rsidRPr="007100B7"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4F5C253B" w14:textId="77777777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39650A5E" w14:textId="77777777" w:rsidR="000E0676" w:rsidRPr="007100B7" w:rsidRDefault="000E0676" w:rsidP="000E067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6B47E5BE" w14:textId="77777777" w:rsidR="000E0676" w:rsidRPr="007100B7" w:rsidRDefault="000E0676" w:rsidP="000E067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BFBFBF" w:themeFill="background1" w:themeFillShade="BF"/>
          </w:tcPr>
          <w:p w14:paraId="06E3619D" w14:textId="77777777" w:rsidR="000E0676" w:rsidRPr="007100B7" w:rsidRDefault="000E0676" w:rsidP="000E067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61A11DB3" w14:textId="7C21C72B" w:rsidR="008F1839" w:rsidRDefault="00490EB9" w:rsidP="00827EA5">
      <w:pPr>
        <w:tabs>
          <w:tab w:val="left" w:pos="630"/>
        </w:tabs>
      </w:pPr>
      <w:r w:rsidRPr="00827EA5">
        <w:rPr>
          <w:u w:val="single"/>
        </w:rPr>
        <w:t>Supplementary Table 1</w:t>
      </w:r>
      <w:r>
        <w:t xml:space="preserve">. </w:t>
      </w:r>
      <w:r w:rsidR="00D10996">
        <w:t>Repeated ANOVA results for</w:t>
      </w:r>
      <w:r w:rsidR="0098326C">
        <w:t xml:space="preserve"> effects of</w:t>
      </w:r>
      <w:r w:rsidR="00D10996">
        <w:t xml:space="preserve"> strain (Sprague Dawley vs. Wistar), sex (males vs. females)</w:t>
      </w:r>
      <w:r w:rsidR="00833251">
        <w:t xml:space="preserve">, </w:t>
      </w:r>
      <w:r w:rsidR="00D10996">
        <w:t>time (time behavioral measures were determined)</w:t>
      </w:r>
      <w:r w:rsidR="00833251">
        <w:t xml:space="preserve">, and Condition/Dose </w:t>
      </w:r>
      <w:r w:rsidR="00F01969">
        <w:t xml:space="preserve">[(a) Vapor Condition 1-5 or (b) IP dose 1-20 mg/kg or vehicle conditions] </w:t>
      </w:r>
      <w:r w:rsidR="0098326C">
        <w:t>on</w:t>
      </w:r>
      <w:r w:rsidR="002927D1">
        <w:t xml:space="preserve"> TF latency (%MPE).</w:t>
      </w:r>
      <w:r w:rsidR="00D21232">
        <w:t xml:space="preserve"> </w:t>
      </w:r>
      <w:r w:rsidR="0071590D">
        <w:t>*Asterisks</w:t>
      </w:r>
      <w:r>
        <w:t xml:space="preserve"> indicate</w:t>
      </w:r>
      <w:r w:rsidR="0071590D">
        <w:t xml:space="preserve"> a</w:t>
      </w:r>
      <w:r>
        <w:t xml:space="preserve"> p-value below alpha significance level set at 0.05.</w:t>
      </w:r>
      <w:r w:rsidR="007E40F0">
        <w:t xml:space="preserve"> </w:t>
      </w:r>
    </w:p>
    <w:p w14:paraId="04D5378D" w14:textId="77777777" w:rsidR="00255A3A" w:rsidRDefault="00255A3A" w:rsidP="00827EA5">
      <w:pPr>
        <w:tabs>
          <w:tab w:val="left" w:pos="630"/>
        </w:tabs>
      </w:pPr>
    </w:p>
    <w:p w14:paraId="49C8DE5B" w14:textId="46B68872" w:rsidR="00E50AD2" w:rsidRDefault="00E50AD2">
      <w:r>
        <w:br w:type="page"/>
      </w:r>
    </w:p>
    <w:p w14:paraId="4D1A5659" w14:textId="77777777" w:rsidR="00C46498" w:rsidRDefault="00C46498" w:rsidP="001F32F8"/>
    <w:tbl>
      <w:tblPr>
        <w:tblStyle w:val="TableGrid"/>
        <w:tblW w:w="14228" w:type="dxa"/>
        <w:tblLayout w:type="fixed"/>
        <w:tblLook w:val="04A0" w:firstRow="1" w:lastRow="0" w:firstColumn="1" w:lastColumn="0" w:noHBand="0" w:noVBand="1"/>
      </w:tblPr>
      <w:tblGrid>
        <w:gridCol w:w="4032"/>
        <w:gridCol w:w="878"/>
        <w:gridCol w:w="821"/>
        <w:gridCol w:w="878"/>
        <w:gridCol w:w="821"/>
        <w:gridCol w:w="878"/>
        <w:gridCol w:w="822"/>
        <w:gridCol w:w="878"/>
        <w:gridCol w:w="821"/>
        <w:gridCol w:w="878"/>
        <w:gridCol w:w="821"/>
        <w:gridCol w:w="878"/>
        <w:gridCol w:w="822"/>
      </w:tblGrid>
      <w:tr w:rsidR="00214860" w:rsidRPr="007E30BC" w14:paraId="27CAC72C" w14:textId="77777777" w:rsidTr="0094402A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4577BB5" w14:textId="77777777" w:rsidR="00214860" w:rsidRPr="007E30BC" w:rsidRDefault="00214860" w:rsidP="0050761D"/>
        </w:tc>
        <w:tc>
          <w:tcPr>
            <w:tcW w:w="10195" w:type="dxa"/>
            <w:gridSpan w:val="12"/>
            <w:tcBorders>
              <w:left w:val="single" w:sz="8" w:space="0" w:color="auto"/>
            </w:tcBorders>
          </w:tcPr>
          <w:p w14:paraId="2B31926A" w14:textId="77777777" w:rsidR="00214860" w:rsidRPr="007E30BC" w:rsidRDefault="00214860" w:rsidP="0050761D">
            <w:pPr>
              <w:jc w:val="both"/>
            </w:pPr>
            <w:r>
              <w:t>Temperature</w:t>
            </w:r>
            <w:r w:rsidRPr="007E30BC">
              <w:t xml:space="preserve"> (</w:t>
            </w:r>
            <w:r>
              <w:t>°C</w:t>
            </w:r>
            <w:r w:rsidRPr="007E30BC">
              <w:t>)</w:t>
            </w:r>
          </w:p>
        </w:tc>
      </w:tr>
      <w:tr w:rsidR="00827EA5" w:rsidRPr="007E30BC" w14:paraId="4B374D6B" w14:textId="77777777" w:rsidTr="0094402A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47B495" w14:textId="77777777" w:rsidR="00214860" w:rsidRPr="007E30BC" w:rsidRDefault="00214860" w:rsidP="0050761D"/>
        </w:tc>
        <w:tc>
          <w:tcPr>
            <w:tcW w:w="5098" w:type="dxa"/>
            <w:gridSpan w:val="6"/>
            <w:tcBorders>
              <w:left w:val="single" w:sz="8" w:space="0" w:color="auto"/>
              <w:right w:val="single" w:sz="18" w:space="0" w:color="000000"/>
            </w:tcBorders>
          </w:tcPr>
          <w:p w14:paraId="3EE78A8D" w14:textId="77777777" w:rsidR="00214860" w:rsidRPr="007E30BC" w:rsidRDefault="00214860" w:rsidP="0050761D">
            <w:r>
              <w:t xml:space="preserve">(a) </w:t>
            </w:r>
            <w:r w:rsidRPr="007E30BC">
              <w:t>Vapor Exposure</w:t>
            </w:r>
          </w:p>
        </w:tc>
        <w:tc>
          <w:tcPr>
            <w:tcW w:w="5098" w:type="dxa"/>
            <w:gridSpan w:val="6"/>
            <w:tcBorders>
              <w:left w:val="single" w:sz="18" w:space="0" w:color="000000"/>
            </w:tcBorders>
          </w:tcPr>
          <w:p w14:paraId="53BB1591" w14:textId="77777777" w:rsidR="00214860" w:rsidRPr="007E30BC" w:rsidRDefault="00214860" w:rsidP="0050761D">
            <w:pPr>
              <w:jc w:val="both"/>
            </w:pPr>
            <w:r>
              <w:t>(b) IP</w:t>
            </w:r>
            <w:r w:rsidRPr="007E30BC">
              <w:t xml:space="preserve"> injection</w:t>
            </w:r>
          </w:p>
        </w:tc>
      </w:tr>
      <w:tr w:rsidR="0094402A" w:rsidRPr="007E30BC" w14:paraId="439125F3" w14:textId="77777777" w:rsidTr="0094402A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A1D15F" w14:textId="77777777" w:rsidR="00214860" w:rsidRPr="007E30BC" w:rsidRDefault="00214860" w:rsidP="0050761D"/>
        </w:tc>
        <w:tc>
          <w:tcPr>
            <w:tcW w:w="1699" w:type="dxa"/>
            <w:gridSpan w:val="2"/>
            <w:tcBorders>
              <w:left w:val="single" w:sz="8" w:space="0" w:color="auto"/>
            </w:tcBorders>
          </w:tcPr>
          <w:p w14:paraId="11E9F8A4" w14:textId="77777777" w:rsidR="00214860" w:rsidRPr="007E30BC" w:rsidRDefault="00214860" w:rsidP="0050761D">
            <w:r w:rsidRPr="007E30BC">
              <w:t>all</w:t>
            </w:r>
          </w:p>
        </w:tc>
        <w:tc>
          <w:tcPr>
            <w:tcW w:w="1699" w:type="dxa"/>
            <w:gridSpan w:val="2"/>
          </w:tcPr>
          <w:p w14:paraId="57F457DC" w14:textId="77777777" w:rsidR="00214860" w:rsidRPr="007E30BC" w:rsidRDefault="00214860" w:rsidP="0050761D">
            <w:r w:rsidRPr="007E30BC">
              <w:t>SD</w:t>
            </w:r>
          </w:p>
        </w:tc>
        <w:tc>
          <w:tcPr>
            <w:tcW w:w="1700" w:type="dxa"/>
            <w:gridSpan w:val="2"/>
            <w:tcBorders>
              <w:right w:val="single" w:sz="18" w:space="0" w:color="000000"/>
            </w:tcBorders>
          </w:tcPr>
          <w:p w14:paraId="53DB7A2C" w14:textId="77777777" w:rsidR="00214860" w:rsidRPr="007E30BC" w:rsidRDefault="00214860" w:rsidP="0050761D">
            <w:r w:rsidRPr="007E30BC">
              <w:t>Wistar</w:t>
            </w:r>
          </w:p>
        </w:tc>
        <w:tc>
          <w:tcPr>
            <w:tcW w:w="1699" w:type="dxa"/>
            <w:gridSpan w:val="2"/>
            <w:tcBorders>
              <w:left w:val="single" w:sz="18" w:space="0" w:color="000000"/>
            </w:tcBorders>
          </w:tcPr>
          <w:p w14:paraId="25EACF5D" w14:textId="77777777" w:rsidR="00214860" w:rsidRPr="007E30BC" w:rsidRDefault="00214860" w:rsidP="0050761D">
            <w:r w:rsidRPr="007E30BC">
              <w:t>all</w:t>
            </w:r>
          </w:p>
        </w:tc>
        <w:tc>
          <w:tcPr>
            <w:tcW w:w="1699" w:type="dxa"/>
            <w:gridSpan w:val="2"/>
          </w:tcPr>
          <w:p w14:paraId="3C21F369" w14:textId="77777777" w:rsidR="00214860" w:rsidRPr="007E30BC" w:rsidRDefault="00214860" w:rsidP="0050761D">
            <w:r w:rsidRPr="007E30BC">
              <w:t>SD</w:t>
            </w:r>
          </w:p>
        </w:tc>
        <w:tc>
          <w:tcPr>
            <w:tcW w:w="1700" w:type="dxa"/>
            <w:gridSpan w:val="2"/>
          </w:tcPr>
          <w:p w14:paraId="7D83C7B3" w14:textId="77777777" w:rsidR="00214860" w:rsidRPr="007E30BC" w:rsidRDefault="00214860" w:rsidP="0050761D">
            <w:pPr>
              <w:jc w:val="both"/>
            </w:pPr>
            <w:r w:rsidRPr="007E30BC">
              <w:t>Wistar</w:t>
            </w:r>
          </w:p>
        </w:tc>
      </w:tr>
      <w:tr w:rsidR="003318B2" w:rsidRPr="007E30BC" w14:paraId="5B9B2A0A" w14:textId="77777777" w:rsidTr="0094402A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69A1F0" w14:textId="77777777" w:rsidR="00214860" w:rsidRPr="007E30BC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78" w:type="dxa"/>
            <w:tcBorders>
              <w:left w:val="single" w:sz="8" w:space="0" w:color="auto"/>
            </w:tcBorders>
          </w:tcPr>
          <w:p w14:paraId="197632AE" w14:textId="6CB7153C" w:rsidR="00214860" w:rsidRPr="007E30BC" w:rsidRDefault="00214860" w:rsidP="0050761D">
            <w:r>
              <w:t>F</w:t>
            </w:r>
            <w:r w:rsidR="00E50AD2">
              <w:t xml:space="preserve"> (df)</w:t>
            </w:r>
          </w:p>
        </w:tc>
        <w:tc>
          <w:tcPr>
            <w:tcW w:w="821" w:type="dxa"/>
          </w:tcPr>
          <w:p w14:paraId="6683036B" w14:textId="77777777" w:rsidR="00214860" w:rsidRPr="007E30BC" w:rsidRDefault="00214860" w:rsidP="0050761D">
            <w:r>
              <w:t>p</w:t>
            </w:r>
          </w:p>
        </w:tc>
        <w:tc>
          <w:tcPr>
            <w:tcW w:w="878" w:type="dxa"/>
          </w:tcPr>
          <w:p w14:paraId="4B270147" w14:textId="04633363" w:rsidR="00214860" w:rsidRPr="007E30BC" w:rsidRDefault="00214860" w:rsidP="0050761D">
            <w:r>
              <w:t>F</w:t>
            </w:r>
            <w:r w:rsidR="00E50AD2">
              <w:t xml:space="preserve"> (df)</w:t>
            </w:r>
          </w:p>
        </w:tc>
        <w:tc>
          <w:tcPr>
            <w:tcW w:w="821" w:type="dxa"/>
          </w:tcPr>
          <w:p w14:paraId="3268DFBA" w14:textId="77777777" w:rsidR="00214860" w:rsidRPr="007E30BC" w:rsidRDefault="00214860" w:rsidP="0050761D">
            <w:r>
              <w:t>p</w:t>
            </w:r>
          </w:p>
        </w:tc>
        <w:tc>
          <w:tcPr>
            <w:tcW w:w="878" w:type="dxa"/>
          </w:tcPr>
          <w:p w14:paraId="7C5BC1BA" w14:textId="62738286" w:rsidR="00214860" w:rsidRPr="007E30BC" w:rsidRDefault="00214860" w:rsidP="0050761D">
            <w:r>
              <w:t>F</w:t>
            </w:r>
            <w:r w:rsidR="00E50AD2">
              <w:t xml:space="preserve"> (df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</w:tcPr>
          <w:p w14:paraId="6723F0A2" w14:textId="77777777" w:rsidR="00214860" w:rsidRPr="007E30BC" w:rsidRDefault="00214860" w:rsidP="0050761D">
            <w:r>
              <w:t>p</w:t>
            </w:r>
          </w:p>
        </w:tc>
        <w:tc>
          <w:tcPr>
            <w:tcW w:w="878" w:type="dxa"/>
            <w:tcBorders>
              <w:left w:val="single" w:sz="18" w:space="0" w:color="000000"/>
            </w:tcBorders>
          </w:tcPr>
          <w:p w14:paraId="68D35EA0" w14:textId="574A8F97" w:rsidR="00214860" w:rsidRPr="007E30BC" w:rsidRDefault="00214860" w:rsidP="0050761D">
            <w:r>
              <w:t>F</w:t>
            </w:r>
            <w:r w:rsidR="00E50AD2">
              <w:t xml:space="preserve"> (df)</w:t>
            </w:r>
          </w:p>
        </w:tc>
        <w:tc>
          <w:tcPr>
            <w:tcW w:w="821" w:type="dxa"/>
          </w:tcPr>
          <w:p w14:paraId="0FE20FEC" w14:textId="77777777" w:rsidR="00214860" w:rsidRPr="007E30BC" w:rsidRDefault="00214860" w:rsidP="0050761D">
            <w:r>
              <w:t>p</w:t>
            </w:r>
          </w:p>
        </w:tc>
        <w:tc>
          <w:tcPr>
            <w:tcW w:w="878" w:type="dxa"/>
          </w:tcPr>
          <w:p w14:paraId="6E898482" w14:textId="131CEA05" w:rsidR="00214860" w:rsidRPr="007E30BC" w:rsidRDefault="00214860" w:rsidP="0050761D">
            <w:r>
              <w:t>F</w:t>
            </w:r>
            <w:r w:rsidR="00E50AD2">
              <w:t xml:space="preserve"> (df)</w:t>
            </w:r>
          </w:p>
        </w:tc>
        <w:tc>
          <w:tcPr>
            <w:tcW w:w="821" w:type="dxa"/>
          </w:tcPr>
          <w:p w14:paraId="2CAD5CC6" w14:textId="77777777" w:rsidR="00214860" w:rsidRPr="007E30BC" w:rsidRDefault="00214860" w:rsidP="0050761D">
            <w:r>
              <w:t>p</w:t>
            </w:r>
          </w:p>
        </w:tc>
        <w:tc>
          <w:tcPr>
            <w:tcW w:w="878" w:type="dxa"/>
          </w:tcPr>
          <w:p w14:paraId="11CCE0FD" w14:textId="4340417B" w:rsidR="00214860" w:rsidRPr="007E30BC" w:rsidRDefault="00214860" w:rsidP="0050761D">
            <w:pPr>
              <w:jc w:val="both"/>
            </w:pPr>
            <w:r>
              <w:t>F</w:t>
            </w:r>
            <w:r w:rsidR="00E50AD2">
              <w:t xml:space="preserve"> (df)</w:t>
            </w:r>
          </w:p>
        </w:tc>
        <w:tc>
          <w:tcPr>
            <w:tcW w:w="822" w:type="dxa"/>
          </w:tcPr>
          <w:p w14:paraId="7BE00134" w14:textId="77777777" w:rsidR="00214860" w:rsidRPr="007E30BC" w:rsidRDefault="00214860" w:rsidP="0050761D">
            <w:pPr>
              <w:jc w:val="both"/>
            </w:pPr>
            <w:r>
              <w:t>p</w:t>
            </w:r>
          </w:p>
        </w:tc>
      </w:tr>
      <w:tr w:rsidR="003318B2" w:rsidRPr="001F32F8" w14:paraId="6E2CBD81" w14:textId="77777777" w:rsidTr="0094402A">
        <w:trPr>
          <w:trHeight w:val="288"/>
        </w:trPr>
        <w:tc>
          <w:tcPr>
            <w:tcW w:w="4032" w:type="dxa"/>
            <w:tcBorders>
              <w:top w:val="single" w:sz="8" w:space="0" w:color="auto"/>
            </w:tcBorders>
            <w:vAlign w:val="center"/>
          </w:tcPr>
          <w:p w14:paraId="6AA8AF1A" w14:textId="77777777" w:rsidR="00214860" w:rsidRPr="001F32F8" w:rsidRDefault="00214860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878" w:type="dxa"/>
            <w:vAlign w:val="center"/>
          </w:tcPr>
          <w:p w14:paraId="3068C20A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4.00</w:t>
            </w:r>
          </w:p>
          <w:p w14:paraId="645260BE" w14:textId="3DE8D785" w:rsidR="00255A3A" w:rsidRPr="009F394C" w:rsidRDefault="00255A3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21" w:type="dxa"/>
            <w:vAlign w:val="center"/>
          </w:tcPr>
          <w:p w14:paraId="4756533B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55C3E216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56C55629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6B873982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3DB62F88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60E43AA8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2.23</w:t>
            </w:r>
          </w:p>
          <w:p w14:paraId="114A3F43" w14:textId="2EAB1C05" w:rsidR="00593BA2" w:rsidRPr="00C1373A" w:rsidRDefault="00593BA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21" w:type="dxa"/>
            <w:vAlign w:val="center"/>
          </w:tcPr>
          <w:p w14:paraId="6869B26C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39EEC535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18105248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45314755" w14:textId="77777777" w:rsidR="00214860" w:rsidRPr="00C1373A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0E8A640B" w14:textId="77777777" w:rsidR="00214860" w:rsidRPr="00C1373A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318B2" w:rsidRPr="001F32F8" w14:paraId="7DF14B56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456EF0F4" w14:textId="77777777" w:rsidR="00214860" w:rsidRPr="001F32F8" w:rsidRDefault="00214860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878" w:type="dxa"/>
            <w:vAlign w:val="center"/>
          </w:tcPr>
          <w:p w14:paraId="3CE441F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23.89</w:t>
            </w:r>
          </w:p>
          <w:p w14:paraId="4C1E9A7B" w14:textId="1BC3CFEA" w:rsidR="00255A3A" w:rsidRPr="009F394C" w:rsidRDefault="00255A3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21" w:type="dxa"/>
            <w:vAlign w:val="center"/>
          </w:tcPr>
          <w:p w14:paraId="4D19325B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48707908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9.31</w:t>
            </w:r>
          </w:p>
          <w:p w14:paraId="5AADA672" w14:textId="1DE001BF" w:rsidR="00F153A5" w:rsidRPr="009F394C" w:rsidRDefault="00F153A5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21" w:type="dxa"/>
            <w:vAlign w:val="center"/>
          </w:tcPr>
          <w:p w14:paraId="52D75800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02*</w:t>
            </w:r>
          </w:p>
        </w:tc>
        <w:tc>
          <w:tcPr>
            <w:tcW w:w="878" w:type="dxa"/>
            <w:vAlign w:val="center"/>
          </w:tcPr>
          <w:p w14:paraId="3480EED7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9.52</w:t>
            </w:r>
          </w:p>
          <w:p w14:paraId="2A57EA1E" w14:textId="51577C54" w:rsidR="00F153A5" w:rsidRPr="009F394C" w:rsidRDefault="00F153A5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  <w:vAlign w:val="center"/>
          </w:tcPr>
          <w:p w14:paraId="09BD4CE1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3FFED6D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28</w:t>
            </w:r>
          </w:p>
          <w:p w14:paraId="3E3B0E42" w14:textId="2E85E4F5" w:rsidR="00593BA2" w:rsidRPr="00C1373A" w:rsidRDefault="00593BA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21" w:type="dxa"/>
            <w:vAlign w:val="center"/>
          </w:tcPr>
          <w:p w14:paraId="7A9ECE7E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78" w:type="dxa"/>
            <w:vAlign w:val="center"/>
          </w:tcPr>
          <w:p w14:paraId="35D7D6D4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02</w:t>
            </w:r>
          </w:p>
          <w:p w14:paraId="3964B3C8" w14:textId="345963E6" w:rsidR="00F153A5" w:rsidRPr="00C1373A" w:rsidRDefault="00F153A5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21" w:type="dxa"/>
            <w:vAlign w:val="center"/>
          </w:tcPr>
          <w:p w14:paraId="6751CACF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78" w:type="dxa"/>
            <w:vAlign w:val="center"/>
          </w:tcPr>
          <w:p w14:paraId="75CC058B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.37</w:t>
            </w:r>
          </w:p>
          <w:p w14:paraId="47DE4828" w14:textId="2EFD96F0" w:rsidR="00F153A5" w:rsidRPr="00C1373A" w:rsidRDefault="00F153A5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22" w:type="dxa"/>
            <w:vAlign w:val="center"/>
          </w:tcPr>
          <w:p w14:paraId="35830205" w14:textId="77777777" w:rsidR="00214860" w:rsidRPr="00C1373A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27</w:t>
            </w:r>
          </w:p>
        </w:tc>
      </w:tr>
      <w:tr w:rsidR="003318B2" w:rsidRPr="007E30BC" w14:paraId="2DAC8051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2CE4140F" w14:textId="77777777" w:rsidR="00214860" w:rsidRPr="007E30BC" w:rsidRDefault="00214860" w:rsidP="0050761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Strain × Sex</w:t>
            </w:r>
          </w:p>
        </w:tc>
        <w:tc>
          <w:tcPr>
            <w:tcW w:w="878" w:type="dxa"/>
            <w:vAlign w:val="center"/>
          </w:tcPr>
          <w:p w14:paraId="6404B4F8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19</w:t>
            </w:r>
          </w:p>
          <w:p w14:paraId="44E259FE" w14:textId="239F8768" w:rsidR="00255A3A" w:rsidRPr="009F394C" w:rsidRDefault="00255A3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21" w:type="dxa"/>
            <w:vAlign w:val="center"/>
          </w:tcPr>
          <w:p w14:paraId="3AA3373F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228B3ACA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525B151F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0B4639E1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20272AA2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4C76165F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62</w:t>
            </w:r>
          </w:p>
          <w:p w14:paraId="199B3DAE" w14:textId="6945188B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21" w:type="dxa"/>
            <w:vAlign w:val="center"/>
          </w:tcPr>
          <w:p w14:paraId="7399F1DB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73E060DB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01F0ACF8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09285FDE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6CF27CD9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3318B2" w:rsidRPr="001F32F8" w14:paraId="1E170711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4DC378EB" w14:textId="48757EC1" w:rsidR="00214860" w:rsidRPr="001F32F8" w:rsidRDefault="003318B2" w:rsidP="0050761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ndition/Dose </w:t>
            </w:r>
          </w:p>
        </w:tc>
        <w:tc>
          <w:tcPr>
            <w:tcW w:w="878" w:type="dxa"/>
            <w:vAlign w:val="center"/>
          </w:tcPr>
          <w:p w14:paraId="2ECA740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15.93</w:t>
            </w:r>
          </w:p>
          <w:p w14:paraId="5F02B2E0" w14:textId="27D2CF72" w:rsidR="008A037A" w:rsidRPr="009F394C" w:rsidRDefault="008A037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05951D9C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4FC67F8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78.90</w:t>
            </w:r>
          </w:p>
          <w:p w14:paraId="449DA22B" w14:textId="0D1801E4" w:rsidR="00F153A5" w:rsidRPr="009F394C" w:rsidRDefault="00F153A5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1" w:type="dxa"/>
            <w:vAlign w:val="center"/>
          </w:tcPr>
          <w:p w14:paraId="6E6323CF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327A708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50.46</w:t>
            </w:r>
          </w:p>
          <w:p w14:paraId="6C61B462" w14:textId="1E3C85C0" w:rsidR="00F153A5" w:rsidRPr="009F394C" w:rsidRDefault="00F153A5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  <w:vAlign w:val="center"/>
          </w:tcPr>
          <w:p w14:paraId="7B51FAED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78593ED6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29.86</w:t>
            </w:r>
          </w:p>
          <w:p w14:paraId="13144286" w14:textId="12CC8717" w:rsidR="00593BA2" w:rsidRPr="00C1373A" w:rsidRDefault="00593BA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0B48BBDD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49B7AEE3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89.28</w:t>
            </w:r>
          </w:p>
          <w:p w14:paraId="005BD512" w14:textId="26BD0DF0" w:rsidR="00F153A5" w:rsidRPr="00C1373A" w:rsidRDefault="00F153A5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1" w:type="dxa"/>
            <w:vAlign w:val="center"/>
          </w:tcPr>
          <w:p w14:paraId="5E09C776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6717EB68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51.56</w:t>
            </w:r>
          </w:p>
          <w:p w14:paraId="3835F55A" w14:textId="1BAEEFE4" w:rsidR="00F153A5" w:rsidRPr="00C1373A" w:rsidRDefault="00F153A5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2" w:type="dxa"/>
            <w:vAlign w:val="center"/>
          </w:tcPr>
          <w:p w14:paraId="09124CC0" w14:textId="77777777" w:rsidR="00214860" w:rsidRPr="00C1373A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3318B2" w:rsidRPr="007E30BC" w14:paraId="188E02F5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7476DC2F" w14:textId="3A463012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train</w:t>
            </w:r>
          </w:p>
        </w:tc>
        <w:tc>
          <w:tcPr>
            <w:tcW w:w="878" w:type="dxa"/>
            <w:vAlign w:val="center"/>
          </w:tcPr>
          <w:p w14:paraId="3BEAEA44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2.22</w:t>
            </w:r>
          </w:p>
          <w:p w14:paraId="0EE9DC15" w14:textId="3E29F4CA" w:rsidR="008A037A" w:rsidRPr="009F394C" w:rsidRDefault="008A037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3CACBF69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8" w:type="dxa"/>
            <w:shd w:val="clear" w:color="auto" w:fill="BFBFBF" w:themeFill="background1" w:themeFillShade="BF"/>
            <w:vAlign w:val="center"/>
          </w:tcPr>
          <w:p w14:paraId="4A37F84F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  <w:vAlign w:val="center"/>
          </w:tcPr>
          <w:p w14:paraId="603DCE62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3E235DB8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6DCF26B2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6A72AC71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.70</w:t>
            </w:r>
          </w:p>
          <w:p w14:paraId="3F0C661D" w14:textId="4C4E6928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59B62C4B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3CCE1735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495D1D8D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14438723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7DA4062E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3318B2" w:rsidRPr="007E30BC" w14:paraId="24A58F55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1B142861" w14:textId="1F93B83E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ex</w:t>
            </w:r>
          </w:p>
        </w:tc>
        <w:tc>
          <w:tcPr>
            <w:tcW w:w="878" w:type="dxa"/>
            <w:vAlign w:val="center"/>
          </w:tcPr>
          <w:p w14:paraId="359EE5A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.70</w:t>
            </w:r>
          </w:p>
          <w:p w14:paraId="6F5DCDA1" w14:textId="2BDDC20A" w:rsidR="008A037A" w:rsidRPr="009F394C" w:rsidRDefault="008A037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7CA682C2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78" w:type="dxa"/>
            <w:vAlign w:val="center"/>
          </w:tcPr>
          <w:p w14:paraId="2660D22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89</w:t>
            </w:r>
          </w:p>
          <w:p w14:paraId="1AF354A0" w14:textId="6B6B96BB" w:rsidR="00F153A5" w:rsidRPr="009F394C" w:rsidRDefault="00F153A5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1" w:type="dxa"/>
            <w:vAlign w:val="center"/>
          </w:tcPr>
          <w:p w14:paraId="04023341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78" w:type="dxa"/>
            <w:vAlign w:val="center"/>
          </w:tcPr>
          <w:p w14:paraId="3E5C0CBD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.54</w:t>
            </w:r>
          </w:p>
          <w:p w14:paraId="6374EFC5" w14:textId="6C618A38" w:rsidR="00F153A5" w:rsidRPr="009F394C" w:rsidRDefault="00F153A5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  <w:vAlign w:val="center"/>
          </w:tcPr>
          <w:p w14:paraId="181F4A63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5056323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3.54</w:t>
            </w:r>
          </w:p>
          <w:p w14:paraId="03756813" w14:textId="15D1997D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4A26458B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vAlign w:val="center"/>
          </w:tcPr>
          <w:p w14:paraId="3002BCEF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2.78</w:t>
            </w:r>
          </w:p>
          <w:p w14:paraId="3946B884" w14:textId="7416FAB5" w:rsidR="00F153A5" w:rsidRPr="00C1373A" w:rsidRDefault="00F153A5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1" w:type="dxa"/>
            <w:vAlign w:val="center"/>
          </w:tcPr>
          <w:p w14:paraId="692183AE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78" w:type="dxa"/>
            <w:vAlign w:val="center"/>
          </w:tcPr>
          <w:p w14:paraId="0DA81073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2.47</w:t>
            </w:r>
          </w:p>
          <w:p w14:paraId="45C5A159" w14:textId="038BC7E0" w:rsidR="00F153A5" w:rsidRPr="00C1373A" w:rsidRDefault="00F153A5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22" w:type="dxa"/>
            <w:vAlign w:val="center"/>
          </w:tcPr>
          <w:p w14:paraId="49CBA5D4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046*</w:t>
            </w:r>
          </w:p>
        </w:tc>
      </w:tr>
      <w:tr w:rsidR="003318B2" w:rsidRPr="007E30BC" w14:paraId="23ACEDD0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7E787722" w14:textId="59C4F653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train × Sex</w:t>
            </w:r>
          </w:p>
        </w:tc>
        <w:tc>
          <w:tcPr>
            <w:tcW w:w="878" w:type="dxa"/>
            <w:vAlign w:val="center"/>
          </w:tcPr>
          <w:p w14:paraId="7658CC58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.00</w:t>
            </w:r>
          </w:p>
          <w:p w14:paraId="6E7F4996" w14:textId="47A440EF" w:rsidR="008A037A" w:rsidRPr="009F394C" w:rsidRDefault="008A037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2436F19C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6ADFB9B9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23E4D60F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1CF4CE00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768F9397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5F612AF8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.63</w:t>
            </w:r>
          </w:p>
          <w:p w14:paraId="7D1DED88" w14:textId="2DBA5645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21" w:type="dxa"/>
            <w:vAlign w:val="center"/>
          </w:tcPr>
          <w:p w14:paraId="002E66FB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0F31664E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752E7DE0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139FE3C9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77F240CD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3318B2" w:rsidRPr="001F32F8" w14:paraId="39804CF0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3C2C096C" w14:textId="77777777" w:rsidR="00214860" w:rsidRPr="001F32F8" w:rsidRDefault="00214860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Time</w:t>
            </w:r>
          </w:p>
        </w:tc>
        <w:tc>
          <w:tcPr>
            <w:tcW w:w="878" w:type="dxa"/>
            <w:vAlign w:val="center"/>
          </w:tcPr>
          <w:p w14:paraId="75A5ABB0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7.44</w:t>
            </w:r>
          </w:p>
          <w:p w14:paraId="00724B4E" w14:textId="43A981B0" w:rsidR="008A037A" w:rsidRPr="009F394C" w:rsidRDefault="008A037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3BBFA55C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20314115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7.76</w:t>
            </w:r>
          </w:p>
          <w:p w14:paraId="423792D7" w14:textId="7A99A537" w:rsidR="003E4B4D" w:rsidRPr="009F394C" w:rsidRDefault="003E4B4D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1" w:type="dxa"/>
            <w:vAlign w:val="center"/>
          </w:tcPr>
          <w:p w14:paraId="69090DEE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5E18A12B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6.01</w:t>
            </w:r>
          </w:p>
          <w:p w14:paraId="1B685CC6" w14:textId="71EBD066" w:rsidR="003E4B4D" w:rsidRPr="009F394C" w:rsidRDefault="003E4B4D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  <w:vAlign w:val="center"/>
          </w:tcPr>
          <w:p w14:paraId="0DBBCE55" w14:textId="77777777" w:rsidR="00214860" w:rsidRPr="009F394C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29E1F644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50.32</w:t>
            </w:r>
          </w:p>
          <w:p w14:paraId="78E74168" w14:textId="5CB147DF" w:rsidR="00593BA2" w:rsidRPr="00C1373A" w:rsidRDefault="00593BA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5AC52B44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6225E7E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79.35</w:t>
            </w:r>
          </w:p>
          <w:p w14:paraId="5919AC8A" w14:textId="633F8B79" w:rsidR="003E4B4D" w:rsidRPr="00C1373A" w:rsidRDefault="003E4B4D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1" w:type="dxa"/>
            <w:vAlign w:val="center"/>
          </w:tcPr>
          <w:p w14:paraId="48FD05FF" w14:textId="77777777" w:rsidR="00214860" w:rsidRPr="00C1373A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1AAD5039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72.18</w:t>
            </w:r>
          </w:p>
          <w:p w14:paraId="2DDBD5A3" w14:textId="05EB5C59" w:rsidR="003E4B4D" w:rsidRPr="00C1373A" w:rsidRDefault="003E4B4D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2" w:type="dxa"/>
            <w:vAlign w:val="center"/>
          </w:tcPr>
          <w:p w14:paraId="659FAB6C" w14:textId="77777777" w:rsidR="00214860" w:rsidRPr="00C1373A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3318B2" w:rsidRPr="007E30BC" w14:paraId="5F9B0181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0A1472F3" w14:textId="77777777" w:rsidR="00214860" w:rsidRPr="007E30BC" w:rsidRDefault="00214860" w:rsidP="0050761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Time × Strain</w:t>
            </w:r>
          </w:p>
        </w:tc>
        <w:tc>
          <w:tcPr>
            <w:tcW w:w="878" w:type="dxa"/>
            <w:vAlign w:val="center"/>
          </w:tcPr>
          <w:p w14:paraId="111386AB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.75</w:t>
            </w:r>
          </w:p>
          <w:p w14:paraId="4D8A8CFF" w14:textId="35221814" w:rsidR="008A037A" w:rsidRPr="009F394C" w:rsidRDefault="008A037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574FFFBB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331294C2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6AE19890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6BA6AE17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7471AA34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7E16E8A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.36</w:t>
            </w:r>
          </w:p>
          <w:p w14:paraId="479B84DA" w14:textId="4FE945E8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344471B1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40CA6C9E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30B5B0A8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4546ECE8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4CFB4BE2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3318B2" w:rsidRPr="007E30BC" w14:paraId="1775F3ED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58959AFD" w14:textId="77777777" w:rsidR="00214860" w:rsidRPr="007E30BC" w:rsidRDefault="00214860" w:rsidP="0050761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Time × Sex</w:t>
            </w:r>
          </w:p>
        </w:tc>
        <w:tc>
          <w:tcPr>
            <w:tcW w:w="878" w:type="dxa"/>
            <w:vAlign w:val="center"/>
          </w:tcPr>
          <w:p w14:paraId="1160DA34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5.36</w:t>
            </w:r>
          </w:p>
          <w:p w14:paraId="7E67AFAD" w14:textId="4B9FC87E" w:rsidR="008A037A" w:rsidRPr="009F394C" w:rsidRDefault="008A037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6ACB82E5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5E5AD01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2.67</w:t>
            </w:r>
          </w:p>
          <w:p w14:paraId="1C697F8F" w14:textId="5CEEB0D7" w:rsidR="003E4B4D" w:rsidRPr="009F394C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1" w:type="dxa"/>
            <w:vAlign w:val="center"/>
          </w:tcPr>
          <w:p w14:paraId="164F47E0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48*</w:t>
            </w:r>
          </w:p>
        </w:tc>
        <w:tc>
          <w:tcPr>
            <w:tcW w:w="878" w:type="dxa"/>
            <w:vAlign w:val="center"/>
          </w:tcPr>
          <w:p w14:paraId="2C0F3FD6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5.70</w:t>
            </w:r>
          </w:p>
          <w:p w14:paraId="7A851551" w14:textId="6010B807" w:rsidR="003E4B4D" w:rsidRPr="009F394C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  <w:vAlign w:val="center"/>
          </w:tcPr>
          <w:p w14:paraId="5E8FC66D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01AFDE7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3.38</w:t>
            </w:r>
          </w:p>
          <w:p w14:paraId="4CBC2321" w14:textId="52F6EA7A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689C9987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vAlign w:val="center"/>
          </w:tcPr>
          <w:p w14:paraId="0CEB3FC7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.28</w:t>
            </w:r>
          </w:p>
          <w:p w14:paraId="5ABAC980" w14:textId="37FA5F7A" w:rsidR="003E4B4D" w:rsidRPr="00C1373A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1" w:type="dxa"/>
            <w:vAlign w:val="center"/>
          </w:tcPr>
          <w:p w14:paraId="4AD11E33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878" w:type="dxa"/>
            <w:vAlign w:val="center"/>
          </w:tcPr>
          <w:p w14:paraId="42A9F61C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2.41</w:t>
            </w:r>
          </w:p>
          <w:p w14:paraId="5380572E" w14:textId="0D53564F" w:rsidR="003E4B4D" w:rsidRPr="00C1373A" w:rsidRDefault="003E4B4D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36)</w:t>
            </w:r>
          </w:p>
        </w:tc>
        <w:tc>
          <w:tcPr>
            <w:tcW w:w="822" w:type="dxa"/>
            <w:vAlign w:val="center"/>
          </w:tcPr>
          <w:p w14:paraId="7D9D5294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3318B2" w:rsidRPr="007E30BC" w14:paraId="2F878A00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231B7DD4" w14:textId="77777777" w:rsidR="00214860" w:rsidRPr="007E30BC" w:rsidRDefault="00214860" w:rsidP="0050761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Time × Strain × Sex</w:t>
            </w:r>
          </w:p>
        </w:tc>
        <w:tc>
          <w:tcPr>
            <w:tcW w:w="878" w:type="dxa"/>
            <w:vAlign w:val="center"/>
          </w:tcPr>
          <w:p w14:paraId="3C1E9D7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4.20</w:t>
            </w:r>
          </w:p>
          <w:p w14:paraId="70B6E05D" w14:textId="7D8BFEB9" w:rsidR="008A037A" w:rsidRPr="009F394C" w:rsidRDefault="008A037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32CA5263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04*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16C76A85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7B4E3FE3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03F5E3ED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0B35A356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18EE82FF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29</w:t>
            </w:r>
          </w:p>
          <w:p w14:paraId="23C7E27A" w14:textId="11242191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, 72)</w:t>
            </w:r>
          </w:p>
        </w:tc>
        <w:tc>
          <w:tcPr>
            <w:tcW w:w="821" w:type="dxa"/>
            <w:vAlign w:val="center"/>
          </w:tcPr>
          <w:p w14:paraId="464819B1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570E7E0E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6206C85C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39415321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1A1EED6F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3318B2" w:rsidRPr="007E30BC" w14:paraId="1941C207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7DC5F132" w14:textId="2319DCCF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Time</w:t>
            </w:r>
          </w:p>
        </w:tc>
        <w:tc>
          <w:tcPr>
            <w:tcW w:w="878" w:type="dxa"/>
            <w:vAlign w:val="center"/>
          </w:tcPr>
          <w:p w14:paraId="7AC90D86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1.73</w:t>
            </w:r>
            <w:r w:rsidR="00760364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2DC30B25" w14:textId="3AB941EA" w:rsidR="00760364" w:rsidRPr="009F394C" w:rsidRDefault="00760364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2E8F4736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3E7D36F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6.30</w:t>
            </w:r>
          </w:p>
          <w:p w14:paraId="49ABA202" w14:textId="5097C3A9" w:rsidR="003E4B4D" w:rsidRPr="009F394C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1" w:type="dxa"/>
            <w:vAlign w:val="center"/>
          </w:tcPr>
          <w:p w14:paraId="5872F3D4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11EAEA86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8.05</w:t>
            </w:r>
          </w:p>
          <w:p w14:paraId="4D00E255" w14:textId="7C33DB89" w:rsidR="003E4B4D" w:rsidRPr="009F394C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  <w:vAlign w:val="center"/>
          </w:tcPr>
          <w:p w14:paraId="35F7BA4F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1220DAD5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3.91</w:t>
            </w:r>
          </w:p>
          <w:p w14:paraId="7BB343F5" w14:textId="1177CD09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27431759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027F28A1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7.89</w:t>
            </w:r>
          </w:p>
          <w:p w14:paraId="53E38939" w14:textId="634668ED" w:rsidR="003E4B4D" w:rsidRPr="00C1373A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1" w:type="dxa"/>
            <w:vAlign w:val="center"/>
          </w:tcPr>
          <w:p w14:paraId="5B142C04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vAlign w:val="center"/>
          </w:tcPr>
          <w:p w14:paraId="0B89E1BD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9.11</w:t>
            </w:r>
          </w:p>
          <w:p w14:paraId="2FE98D44" w14:textId="43A5D45F" w:rsidR="003E4B4D" w:rsidRPr="00C1373A" w:rsidRDefault="003E4B4D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2" w:type="dxa"/>
            <w:vAlign w:val="center"/>
          </w:tcPr>
          <w:p w14:paraId="2DDD2E30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3318B2" w:rsidRPr="007E30BC" w14:paraId="674CC537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0ABD512D" w14:textId="449075CF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Time × Strain</w:t>
            </w:r>
          </w:p>
        </w:tc>
        <w:tc>
          <w:tcPr>
            <w:tcW w:w="878" w:type="dxa"/>
            <w:vAlign w:val="center"/>
          </w:tcPr>
          <w:p w14:paraId="4215FD3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2.76</w:t>
            </w:r>
          </w:p>
          <w:p w14:paraId="1BDFDB87" w14:textId="60A0C6EE" w:rsidR="00760364" w:rsidRPr="009F394C" w:rsidRDefault="00760364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75F59C03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6A6F145A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426CA4E0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5CFDF998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165D1C5B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24771F67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2.86</w:t>
            </w:r>
          </w:p>
          <w:p w14:paraId="0D158443" w14:textId="08FC6D8A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0D7FB078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76A1B2EC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345A04F1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C7C591B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49734C8E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3318B2" w:rsidRPr="007E30BC" w14:paraId="6C3E4D7F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0736C2D3" w14:textId="44B427FE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Time × Sex</w:t>
            </w:r>
          </w:p>
        </w:tc>
        <w:tc>
          <w:tcPr>
            <w:tcW w:w="878" w:type="dxa"/>
            <w:vAlign w:val="center"/>
          </w:tcPr>
          <w:p w14:paraId="79FBE2AB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.66</w:t>
            </w:r>
          </w:p>
          <w:p w14:paraId="5ADCC515" w14:textId="4F33A7D1" w:rsidR="00760364" w:rsidRPr="009F394C" w:rsidRDefault="00760364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6281ABD1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4*</w:t>
            </w:r>
          </w:p>
        </w:tc>
        <w:tc>
          <w:tcPr>
            <w:tcW w:w="878" w:type="dxa"/>
            <w:vAlign w:val="center"/>
          </w:tcPr>
          <w:p w14:paraId="0929F1A0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79</w:t>
            </w:r>
          </w:p>
          <w:p w14:paraId="23A94E10" w14:textId="292738BB" w:rsidR="003E4B4D" w:rsidRPr="009F394C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1" w:type="dxa"/>
            <w:vAlign w:val="center"/>
          </w:tcPr>
          <w:p w14:paraId="31248D30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878" w:type="dxa"/>
            <w:vAlign w:val="center"/>
          </w:tcPr>
          <w:p w14:paraId="2265C511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.81</w:t>
            </w:r>
          </w:p>
          <w:p w14:paraId="624927F4" w14:textId="3545DD3E" w:rsidR="003E4B4D" w:rsidRPr="009F394C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2" w:type="dxa"/>
            <w:tcBorders>
              <w:right w:val="single" w:sz="18" w:space="0" w:color="000000"/>
            </w:tcBorders>
            <w:vAlign w:val="center"/>
          </w:tcPr>
          <w:p w14:paraId="2B8E9A5A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02*</w:t>
            </w: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15809B5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.44</w:t>
            </w:r>
          </w:p>
          <w:p w14:paraId="18C438F4" w14:textId="01D51A5A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3AC99C57" w14:textId="570306AC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78" w:type="dxa"/>
            <w:vAlign w:val="center"/>
          </w:tcPr>
          <w:p w14:paraId="2FD6C2E5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64</w:t>
            </w:r>
          </w:p>
          <w:p w14:paraId="637F9C2E" w14:textId="5CFFAACC" w:rsidR="003E4B4D" w:rsidRPr="00C1373A" w:rsidRDefault="003E4B4D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1" w:type="dxa"/>
            <w:vAlign w:val="center"/>
          </w:tcPr>
          <w:p w14:paraId="3197841A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78" w:type="dxa"/>
            <w:vAlign w:val="center"/>
          </w:tcPr>
          <w:p w14:paraId="2D6BBD35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2.39</w:t>
            </w:r>
          </w:p>
          <w:p w14:paraId="1CB3A8CC" w14:textId="194671EC" w:rsidR="003E4B4D" w:rsidRPr="00C1373A" w:rsidRDefault="003E4B4D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180)</w:t>
            </w:r>
          </w:p>
        </w:tc>
        <w:tc>
          <w:tcPr>
            <w:tcW w:w="822" w:type="dxa"/>
            <w:vAlign w:val="center"/>
          </w:tcPr>
          <w:p w14:paraId="335F5B4C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001*</w:t>
            </w:r>
          </w:p>
        </w:tc>
      </w:tr>
      <w:tr w:rsidR="003318B2" w:rsidRPr="007E30BC" w14:paraId="56A1535A" w14:textId="77777777" w:rsidTr="0094402A">
        <w:trPr>
          <w:trHeight w:val="288"/>
        </w:trPr>
        <w:tc>
          <w:tcPr>
            <w:tcW w:w="4032" w:type="dxa"/>
            <w:vAlign w:val="center"/>
          </w:tcPr>
          <w:p w14:paraId="2D2FE7A4" w14:textId="18053A24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Time × Strain × Sex</w:t>
            </w:r>
          </w:p>
        </w:tc>
        <w:tc>
          <w:tcPr>
            <w:tcW w:w="878" w:type="dxa"/>
            <w:vAlign w:val="center"/>
          </w:tcPr>
          <w:p w14:paraId="72FDF40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1.02</w:t>
            </w:r>
          </w:p>
          <w:p w14:paraId="21D644A3" w14:textId="13885524" w:rsidR="00760364" w:rsidRPr="009F394C" w:rsidRDefault="00760364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3413F4B0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9F394C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7C9EC4BF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71EED828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72E771A3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33FF64D7" w14:textId="77777777" w:rsidR="00214860" w:rsidRPr="009F394C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18" w:space="0" w:color="000000"/>
            </w:tcBorders>
            <w:vAlign w:val="center"/>
          </w:tcPr>
          <w:p w14:paraId="010685F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1.26</w:t>
            </w:r>
          </w:p>
          <w:p w14:paraId="67CC51DD" w14:textId="724F0264" w:rsidR="00593BA2" w:rsidRPr="00C1373A" w:rsidRDefault="00593BA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0, 360)</w:t>
            </w:r>
          </w:p>
        </w:tc>
        <w:tc>
          <w:tcPr>
            <w:tcW w:w="821" w:type="dxa"/>
            <w:vAlign w:val="center"/>
          </w:tcPr>
          <w:p w14:paraId="246D693F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C1373A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146B6730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14:paraId="776252FB" w14:textId="77777777" w:rsidR="00214860" w:rsidRPr="00C1373A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BFBFBF" w:themeFill="background1" w:themeFillShade="BF"/>
          </w:tcPr>
          <w:p w14:paraId="12167061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BFBFBF" w:themeFill="background1" w:themeFillShade="BF"/>
          </w:tcPr>
          <w:p w14:paraId="01E20332" w14:textId="77777777" w:rsidR="00214860" w:rsidRPr="00C1373A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255DB71D" w14:textId="28BA2E3C" w:rsidR="003F2B25" w:rsidRDefault="003F2B25" w:rsidP="003F2B25">
      <w:r w:rsidRPr="008552F2">
        <w:rPr>
          <w:u w:val="single"/>
        </w:rPr>
        <w:t>Supplementary Table 2</w:t>
      </w:r>
      <w:r>
        <w:t xml:space="preserve">. </w:t>
      </w:r>
      <w:r w:rsidR="002D6725">
        <w:t xml:space="preserve">Repeated ANOVA results for effects of strain (Sprague Dawley vs. Wistar), sex (males vs. females), time (time behavioral measures were determined), and Condition/Dose </w:t>
      </w:r>
      <w:r w:rsidR="00F01969">
        <w:t xml:space="preserve">[(a) Vapor Condition 1-5 or (b) IP dose 1-20 mg/kg or vehicle conditions] </w:t>
      </w:r>
      <w:r w:rsidR="0098326C">
        <w:t>on temperature.</w:t>
      </w:r>
      <w:r w:rsidR="00D21232">
        <w:t xml:space="preserve"> </w:t>
      </w:r>
      <w:r w:rsidR="0071590D">
        <w:t>*Asterisks indicate a p-value below alpha significance level set at 0.05.</w:t>
      </w:r>
    </w:p>
    <w:p w14:paraId="1BDCB6BC" w14:textId="77777777" w:rsidR="008F1839" w:rsidRDefault="008F1839" w:rsidP="003F2B25"/>
    <w:p w14:paraId="26F52373" w14:textId="3D9C6C9E" w:rsidR="0094402A" w:rsidRDefault="0094402A">
      <w:r>
        <w:br w:type="page"/>
      </w:r>
    </w:p>
    <w:p w14:paraId="34FFD18D" w14:textId="77777777" w:rsidR="003F2B25" w:rsidRDefault="003F2B25" w:rsidP="001F32F8"/>
    <w:tbl>
      <w:tblPr>
        <w:tblStyle w:val="TableGrid"/>
        <w:tblW w:w="14110" w:type="dxa"/>
        <w:tblLayout w:type="fixed"/>
        <w:tblLook w:val="04A0" w:firstRow="1" w:lastRow="0" w:firstColumn="1" w:lastColumn="0" w:noHBand="0" w:noVBand="1"/>
      </w:tblPr>
      <w:tblGrid>
        <w:gridCol w:w="4032"/>
        <w:gridCol w:w="839"/>
        <w:gridCol w:w="840"/>
        <w:gridCol w:w="840"/>
        <w:gridCol w:w="840"/>
        <w:gridCol w:w="840"/>
        <w:gridCol w:w="840"/>
        <w:gridCol w:w="839"/>
        <w:gridCol w:w="840"/>
        <w:gridCol w:w="840"/>
        <w:gridCol w:w="840"/>
        <w:gridCol w:w="840"/>
        <w:gridCol w:w="840"/>
      </w:tblGrid>
      <w:tr w:rsidR="00214860" w:rsidRPr="007E30BC" w14:paraId="3D6C1868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E8C226" w14:textId="77777777" w:rsidR="00214860" w:rsidRPr="007E30BC" w:rsidRDefault="00214860" w:rsidP="0050761D"/>
        </w:tc>
        <w:tc>
          <w:tcPr>
            <w:tcW w:w="10078" w:type="dxa"/>
            <w:gridSpan w:val="12"/>
            <w:tcBorders>
              <w:left w:val="single" w:sz="8" w:space="0" w:color="auto"/>
            </w:tcBorders>
          </w:tcPr>
          <w:p w14:paraId="7E6D2D34" w14:textId="77777777" w:rsidR="00214860" w:rsidRPr="00261331" w:rsidRDefault="00214860" w:rsidP="0050761D">
            <w:pPr>
              <w:jc w:val="both"/>
            </w:pPr>
            <w:r w:rsidRPr="00261331">
              <w:t>Break points</w:t>
            </w:r>
          </w:p>
        </w:tc>
      </w:tr>
      <w:tr w:rsidR="00827EA5" w:rsidRPr="007E30BC" w14:paraId="107240AD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F112A3" w14:textId="77777777" w:rsidR="00214860" w:rsidRPr="007E30BC" w:rsidRDefault="00214860" w:rsidP="0050761D"/>
        </w:tc>
        <w:tc>
          <w:tcPr>
            <w:tcW w:w="5039" w:type="dxa"/>
            <w:gridSpan w:val="6"/>
            <w:tcBorders>
              <w:left w:val="single" w:sz="8" w:space="0" w:color="auto"/>
              <w:right w:val="single" w:sz="18" w:space="0" w:color="000000"/>
            </w:tcBorders>
          </w:tcPr>
          <w:p w14:paraId="1964F4A6" w14:textId="77777777" w:rsidR="00214860" w:rsidRPr="00261331" w:rsidRDefault="00214860" w:rsidP="0050761D">
            <w:r w:rsidRPr="00261331">
              <w:t>(a) Vapor Exposure</w:t>
            </w:r>
          </w:p>
        </w:tc>
        <w:tc>
          <w:tcPr>
            <w:tcW w:w="5039" w:type="dxa"/>
            <w:gridSpan w:val="6"/>
            <w:tcBorders>
              <w:left w:val="single" w:sz="18" w:space="0" w:color="000000"/>
            </w:tcBorders>
          </w:tcPr>
          <w:p w14:paraId="510A3A7A" w14:textId="77777777" w:rsidR="00214860" w:rsidRPr="00261331" w:rsidRDefault="00214860" w:rsidP="0050761D">
            <w:pPr>
              <w:jc w:val="both"/>
            </w:pPr>
            <w:r w:rsidRPr="00261331">
              <w:t>(b) IP injection</w:t>
            </w:r>
          </w:p>
        </w:tc>
      </w:tr>
      <w:tr w:rsidR="00214860" w:rsidRPr="007E30BC" w14:paraId="2653B2DB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27E4F9" w14:textId="77777777" w:rsidR="00214860" w:rsidRPr="007E30BC" w:rsidRDefault="00214860" w:rsidP="0050761D"/>
        </w:tc>
        <w:tc>
          <w:tcPr>
            <w:tcW w:w="1679" w:type="dxa"/>
            <w:gridSpan w:val="2"/>
            <w:tcBorders>
              <w:left w:val="single" w:sz="8" w:space="0" w:color="auto"/>
            </w:tcBorders>
          </w:tcPr>
          <w:p w14:paraId="3787D9CF" w14:textId="77777777" w:rsidR="00214860" w:rsidRPr="00261331" w:rsidRDefault="00214860" w:rsidP="0050761D">
            <w:r w:rsidRPr="00261331">
              <w:t>all</w:t>
            </w:r>
          </w:p>
        </w:tc>
        <w:tc>
          <w:tcPr>
            <w:tcW w:w="1680" w:type="dxa"/>
            <w:gridSpan w:val="2"/>
          </w:tcPr>
          <w:p w14:paraId="71BB9A43" w14:textId="77777777" w:rsidR="00214860" w:rsidRPr="00261331" w:rsidRDefault="00214860" w:rsidP="0050761D">
            <w:r w:rsidRPr="00261331">
              <w:t>SD</w:t>
            </w:r>
          </w:p>
        </w:tc>
        <w:tc>
          <w:tcPr>
            <w:tcW w:w="1680" w:type="dxa"/>
            <w:gridSpan w:val="2"/>
            <w:tcBorders>
              <w:right w:val="single" w:sz="18" w:space="0" w:color="000000"/>
            </w:tcBorders>
          </w:tcPr>
          <w:p w14:paraId="4519E1CB" w14:textId="77777777" w:rsidR="00214860" w:rsidRPr="00261331" w:rsidRDefault="00214860" w:rsidP="0050761D">
            <w:r w:rsidRPr="00261331">
              <w:t>Wistar</w:t>
            </w:r>
          </w:p>
        </w:tc>
        <w:tc>
          <w:tcPr>
            <w:tcW w:w="1679" w:type="dxa"/>
            <w:gridSpan w:val="2"/>
            <w:tcBorders>
              <w:left w:val="single" w:sz="18" w:space="0" w:color="000000"/>
            </w:tcBorders>
          </w:tcPr>
          <w:p w14:paraId="0CF8007E" w14:textId="77777777" w:rsidR="00214860" w:rsidRPr="00261331" w:rsidRDefault="00214860" w:rsidP="0050761D">
            <w:r w:rsidRPr="00261331">
              <w:t>all</w:t>
            </w:r>
          </w:p>
        </w:tc>
        <w:tc>
          <w:tcPr>
            <w:tcW w:w="1680" w:type="dxa"/>
            <w:gridSpan w:val="2"/>
          </w:tcPr>
          <w:p w14:paraId="213789CA" w14:textId="77777777" w:rsidR="00214860" w:rsidRPr="00261331" w:rsidRDefault="00214860" w:rsidP="0050761D">
            <w:r w:rsidRPr="00261331">
              <w:t>SD</w:t>
            </w:r>
          </w:p>
        </w:tc>
        <w:tc>
          <w:tcPr>
            <w:tcW w:w="1680" w:type="dxa"/>
            <w:gridSpan w:val="2"/>
          </w:tcPr>
          <w:p w14:paraId="6AADBDB5" w14:textId="77777777" w:rsidR="00214860" w:rsidRPr="00261331" w:rsidRDefault="00214860" w:rsidP="0050761D">
            <w:pPr>
              <w:jc w:val="both"/>
            </w:pPr>
            <w:r w:rsidRPr="00261331">
              <w:t>Wistar</w:t>
            </w:r>
          </w:p>
        </w:tc>
      </w:tr>
      <w:tr w:rsidR="00214860" w:rsidRPr="007E30BC" w14:paraId="4919D1F4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0136D3" w14:textId="77777777" w:rsidR="00214860" w:rsidRPr="007E30BC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39" w:type="dxa"/>
            <w:tcBorders>
              <w:left w:val="single" w:sz="8" w:space="0" w:color="auto"/>
            </w:tcBorders>
          </w:tcPr>
          <w:p w14:paraId="6DA1307D" w14:textId="2866BD89" w:rsidR="00214860" w:rsidRPr="00261331" w:rsidRDefault="00214860" w:rsidP="0050761D">
            <w:r w:rsidRPr="00261331">
              <w:t>F</w:t>
            </w:r>
            <w:r w:rsidR="00E50AD2" w:rsidRPr="00261331">
              <w:t xml:space="preserve"> (df)</w:t>
            </w:r>
          </w:p>
        </w:tc>
        <w:tc>
          <w:tcPr>
            <w:tcW w:w="840" w:type="dxa"/>
          </w:tcPr>
          <w:p w14:paraId="5BCE24B8" w14:textId="77777777" w:rsidR="00214860" w:rsidRPr="00261331" w:rsidRDefault="00214860" w:rsidP="0050761D">
            <w:r w:rsidRPr="00261331">
              <w:t>p</w:t>
            </w:r>
          </w:p>
        </w:tc>
        <w:tc>
          <w:tcPr>
            <w:tcW w:w="840" w:type="dxa"/>
          </w:tcPr>
          <w:p w14:paraId="0E6383AF" w14:textId="3F01F365" w:rsidR="00214860" w:rsidRPr="00261331" w:rsidRDefault="00E50AD2" w:rsidP="0050761D">
            <w:r w:rsidRPr="00261331">
              <w:t>F (df)</w:t>
            </w:r>
          </w:p>
        </w:tc>
        <w:tc>
          <w:tcPr>
            <w:tcW w:w="840" w:type="dxa"/>
          </w:tcPr>
          <w:p w14:paraId="1ABF8613" w14:textId="77777777" w:rsidR="00214860" w:rsidRPr="00261331" w:rsidRDefault="00214860" w:rsidP="0050761D">
            <w:r w:rsidRPr="00261331">
              <w:t>p</w:t>
            </w:r>
          </w:p>
        </w:tc>
        <w:tc>
          <w:tcPr>
            <w:tcW w:w="840" w:type="dxa"/>
          </w:tcPr>
          <w:p w14:paraId="408754E7" w14:textId="4E4ED6A2" w:rsidR="00214860" w:rsidRPr="00261331" w:rsidRDefault="00214860" w:rsidP="0050761D">
            <w:r w:rsidRPr="00261331">
              <w:t>F</w:t>
            </w:r>
            <w:r w:rsidR="00E50AD2" w:rsidRPr="00261331">
              <w:t xml:space="preserve"> (df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</w:tcPr>
          <w:p w14:paraId="22D0FF22" w14:textId="77777777" w:rsidR="00214860" w:rsidRPr="00261331" w:rsidRDefault="00214860" w:rsidP="0050761D">
            <w:r w:rsidRPr="00261331">
              <w:t>p</w:t>
            </w:r>
          </w:p>
        </w:tc>
        <w:tc>
          <w:tcPr>
            <w:tcW w:w="839" w:type="dxa"/>
            <w:tcBorders>
              <w:left w:val="single" w:sz="18" w:space="0" w:color="000000"/>
            </w:tcBorders>
          </w:tcPr>
          <w:p w14:paraId="46D86D54" w14:textId="418CD480" w:rsidR="00214860" w:rsidRPr="00261331" w:rsidRDefault="00214860" w:rsidP="0050761D">
            <w:r w:rsidRPr="00261331">
              <w:t>F</w:t>
            </w:r>
            <w:r w:rsidR="00E50AD2" w:rsidRPr="00261331">
              <w:t xml:space="preserve"> (df)</w:t>
            </w:r>
          </w:p>
        </w:tc>
        <w:tc>
          <w:tcPr>
            <w:tcW w:w="840" w:type="dxa"/>
          </w:tcPr>
          <w:p w14:paraId="77E70F45" w14:textId="77777777" w:rsidR="00214860" w:rsidRPr="00261331" w:rsidRDefault="00214860" w:rsidP="0050761D">
            <w:r w:rsidRPr="00261331">
              <w:t>p</w:t>
            </w:r>
          </w:p>
        </w:tc>
        <w:tc>
          <w:tcPr>
            <w:tcW w:w="840" w:type="dxa"/>
          </w:tcPr>
          <w:p w14:paraId="7641CF83" w14:textId="52C10F8F" w:rsidR="00214860" w:rsidRPr="00261331" w:rsidRDefault="00214860" w:rsidP="0050761D">
            <w:r w:rsidRPr="00261331">
              <w:t>F</w:t>
            </w:r>
            <w:r w:rsidR="00E50AD2" w:rsidRPr="00261331">
              <w:t xml:space="preserve"> (df)</w:t>
            </w:r>
          </w:p>
        </w:tc>
        <w:tc>
          <w:tcPr>
            <w:tcW w:w="840" w:type="dxa"/>
          </w:tcPr>
          <w:p w14:paraId="55C2C1C2" w14:textId="77777777" w:rsidR="00214860" w:rsidRPr="00261331" w:rsidRDefault="00214860" w:rsidP="0050761D">
            <w:r w:rsidRPr="00261331">
              <w:t>p</w:t>
            </w:r>
          </w:p>
        </w:tc>
        <w:tc>
          <w:tcPr>
            <w:tcW w:w="840" w:type="dxa"/>
          </w:tcPr>
          <w:p w14:paraId="2B902258" w14:textId="537ED1B7" w:rsidR="00214860" w:rsidRPr="00261331" w:rsidRDefault="00214860" w:rsidP="0050761D">
            <w:pPr>
              <w:jc w:val="both"/>
            </w:pPr>
            <w:r w:rsidRPr="00261331">
              <w:t>F</w:t>
            </w:r>
            <w:r w:rsidR="00E50AD2" w:rsidRPr="00261331">
              <w:t xml:space="preserve"> (df)</w:t>
            </w:r>
          </w:p>
        </w:tc>
        <w:tc>
          <w:tcPr>
            <w:tcW w:w="840" w:type="dxa"/>
          </w:tcPr>
          <w:p w14:paraId="53824EE7" w14:textId="77777777" w:rsidR="00214860" w:rsidRPr="00261331" w:rsidRDefault="00214860" w:rsidP="0050761D">
            <w:pPr>
              <w:jc w:val="both"/>
            </w:pPr>
            <w:r w:rsidRPr="00261331">
              <w:t>p</w:t>
            </w:r>
          </w:p>
        </w:tc>
      </w:tr>
      <w:tr w:rsidR="00827EA5" w:rsidRPr="001F32F8" w14:paraId="6F162A16" w14:textId="77777777" w:rsidTr="00827EA5">
        <w:trPr>
          <w:trHeight w:val="288"/>
        </w:trPr>
        <w:tc>
          <w:tcPr>
            <w:tcW w:w="4032" w:type="dxa"/>
            <w:tcBorders>
              <w:top w:val="single" w:sz="8" w:space="0" w:color="auto"/>
            </w:tcBorders>
            <w:vAlign w:val="center"/>
          </w:tcPr>
          <w:p w14:paraId="7E9855E7" w14:textId="77777777" w:rsidR="00214860" w:rsidRPr="001F32F8" w:rsidRDefault="00214860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839" w:type="dxa"/>
            <w:vAlign w:val="center"/>
          </w:tcPr>
          <w:p w14:paraId="26C6DE4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8.96</w:t>
            </w:r>
          </w:p>
          <w:p w14:paraId="35247E13" w14:textId="364ADAAF" w:rsidR="00A8154A" w:rsidRPr="00F07B2E" w:rsidRDefault="00A8154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54055BD1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6CA0549D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5DDAF642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426191F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349E7741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796EAF10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6.34</w:t>
            </w:r>
          </w:p>
          <w:p w14:paraId="3E51CCE8" w14:textId="263F0455" w:rsidR="00A8154A" w:rsidRPr="00F07B2E" w:rsidRDefault="00A8154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632EC761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4A3D20C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BBDC8DC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ACF8A18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6F1A365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214860" w:rsidRPr="001F32F8" w14:paraId="6612F8EA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40598A60" w14:textId="77777777" w:rsidR="00214860" w:rsidRPr="001F32F8" w:rsidRDefault="00214860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839" w:type="dxa"/>
            <w:vAlign w:val="center"/>
          </w:tcPr>
          <w:p w14:paraId="4C2BA3F5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65</w:t>
            </w:r>
          </w:p>
          <w:p w14:paraId="461E4C6E" w14:textId="413DDD1F" w:rsidR="00A8154A" w:rsidRPr="00F07B2E" w:rsidRDefault="00A8154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136703B6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40" w:type="dxa"/>
            <w:vAlign w:val="center"/>
          </w:tcPr>
          <w:p w14:paraId="4E5B566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4.98</w:t>
            </w:r>
          </w:p>
          <w:p w14:paraId="7206183C" w14:textId="155F4600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vAlign w:val="center"/>
          </w:tcPr>
          <w:p w14:paraId="6EDC9BB2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40" w:type="dxa"/>
            <w:vAlign w:val="center"/>
          </w:tcPr>
          <w:p w14:paraId="7C26093F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27</w:t>
            </w:r>
          </w:p>
          <w:p w14:paraId="204DFD11" w14:textId="5A3DACB9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center"/>
          </w:tcPr>
          <w:p w14:paraId="6AF24353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2F5D1E1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5</w:t>
            </w:r>
          </w:p>
          <w:p w14:paraId="6B0DB24C" w14:textId="22586C7E" w:rsidR="00A8154A" w:rsidRPr="00F07B2E" w:rsidRDefault="00A8154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077E043A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840" w:type="dxa"/>
            <w:vAlign w:val="center"/>
          </w:tcPr>
          <w:p w14:paraId="35848B58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2</w:t>
            </w:r>
          </w:p>
          <w:p w14:paraId="0874C6DE" w14:textId="38E26C7C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vAlign w:val="center"/>
          </w:tcPr>
          <w:p w14:paraId="02FDE30E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40" w:type="dxa"/>
            <w:vAlign w:val="center"/>
          </w:tcPr>
          <w:p w14:paraId="082B6FBC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49</w:t>
            </w:r>
          </w:p>
          <w:p w14:paraId="60FC5099" w14:textId="056A3300" w:rsidR="00E50AD2" w:rsidRPr="00F07B2E" w:rsidRDefault="00E50AD2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vAlign w:val="center"/>
          </w:tcPr>
          <w:p w14:paraId="4AACE67C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25</w:t>
            </w:r>
          </w:p>
        </w:tc>
      </w:tr>
      <w:tr w:rsidR="00214860" w:rsidRPr="007E30BC" w14:paraId="553BD4D0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00E408FF" w14:textId="77777777" w:rsidR="00214860" w:rsidRPr="007E30BC" w:rsidRDefault="00214860" w:rsidP="0050761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Strain × Sex</w:t>
            </w:r>
          </w:p>
        </w:tc>
        <w:tc>
          <w:tcPr>
            <w:tcW w:w="839" w:type="dxa"/>
            <w:vAlign w:val="center"/>
          </w:tcPr>
          <w:p w14:paraId="5426666A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3.98</w:t>
            </w:r>
          </w:p>
          <w:p w14:paraId="4739C5E6" w14:textId="6033DC7A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0E69E94B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0278DEF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587CB954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43DEAB80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50661B20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330D2868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9</w:t>
            </w:r>
          </w:p>
          <w:p w14:paraId="782B7B5B" w14:textId="1AD3E6EA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37283F01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E05E767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38B0C52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8647E94" w14:textId="77777777" w:rsidR="00214860" w:rsidRPr="00F07B2E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7258D6F8" w14:textId="77777777" w:rsidR="00214860" w:rsidRPr="00F07B2E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214860" w:rsidRPr="001F32F8" w14:paraId="068EAE78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73601EFA" w14:textId="54C93003" w:rsidR="00214860" w:rsidRPr="001F32F8" w:rsidRDefault="003318B2" w:rsidP="0050761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ndition/Dose </w:t>
            </w:r>
          </w:p>
        </w:tc>
        <w:tc>
          <w:tcPr>
            <w:tcW w:w="839" w:type="dxa"/>
            <w:vAlign w:val="center"/>
          </w:tcPr>
          <w:p w14:paraId="0ED93B4C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38.08</w:t>
            </w:r>
          </w:p>
          <w:p w14:paraId="499160D8" w14:textId="12E7452F" w:rsidR="00A8154A" w:rsidRPr="00F07B2E" w:rsidRDefault="00A8154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693D1A67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083FD603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0.20</w:t>
            </w:r>
          </w:p>
          <w:p w14:paraId="682ADCBF" w14:textId="5A987457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4F638AD7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7E8834EA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0.57</w:t>
            </w:r>
          </w:p>
          <w:p w14:paraId="38D232D2" w14:textId="4A630073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center"/>
          </w:tcPr>
          <w:p w14:paraId="72F47E86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30D83F2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7.69</w:t>
            </w:r>
          </w:p>
          <w:p w14:paraId="28A6CB86" w14:textId="72FBCFBF" w:rsidR="00A8154A" w:rsidRPr="00F07B2E" w:rsidRDefault="00A8154A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21DA9C70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1711B55B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8.39</w:t>
            </w:r>
          </w:p>
          <w:p w14:paraId="5AB03679" w14:textId="1D671810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3526AC3B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57E7722B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3.20</w:t>
            </w:r>
          </w:p>
          <w:p w14:paraId="27AA18F8" w14:textId="6513C1E5" w:rsidR="00E50AD2" w:rsidRPr="00F07B2E" w:rsidRDefault="00E50AD2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438CAB26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214860" w:rsidRPr="007E30BC" w14:paraId="64947649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2AC7E705" w14:textId="782605A2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train</w:t>
            </w:r>
          </w:p>
        </w:tc>
        <w:tc>
          <w:tcPr>
            <w:tcW w:w="839" w:type="dxa"/>
            <w:vAlign w:val="center"/>
          </w:tcPr>
          <w:p w14:paraId="3CCCF320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.53</w:t>
            </w:r>
          </w:p>
          <w:p w14:paraId="51F671D9" w14:textId="1D97EF3D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767A7329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40" w:type="dxa"/>
            <w:shd w:val="clear" w:color="auto" w:fill="BFBFBF" w:themeFill="background1" w:themeFillShade="BF"/>
            <w:vAlign w:val="center"/>
          </w:tcPr>
          <w:p w14:paraId="52A0EA39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  <w:vAlign w:val="center"/>
          </w:tcPr>
          <w:p w14:paraId="02467024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348C9FA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7A795ECD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409BA786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21</w:t>
            </w:r>
          </w:p>
          <w:p w14:paraId="1D36CD4B" w14:textId="2E76983F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5A6E8299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5C9504F1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5BEB77D4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7360D787" w14:textId="77777777" w:rsidR="00214860" w:rsidRPr="00F07B2E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5395C3D" w14:textId="77777777" w:rsidR="00214860" w:rsidRPr="00F07B2E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214860" w:rsidRPr="007E30BC" w14:paraId="2A39EF53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2E8ABE77" w14:textId="1F394AAB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ex</w:t>
            </w:r>
          </w:p>
        </w:tc>
        <w:tc>
          <w:tcPr>
            <w:tcW w:w="839" w:type="dxa"/>
            <w:vAlign w:val="center"/>
          </w:tcPr>
          <w:p w14:paraId="6BA75F42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13</w:t>
            </w:r>
          </w:p>
          <w:p w14:paraId="1BB99CF2" w14:textId="0EFE696E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3AC6AEDB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840" w:type="dxa"/>
            <w:vAlign w:val="center"/>
          </w:tcPr>
          <w:p w14:paraId="6B1EDDBD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02</w:t>
            </w:r>
          </w:p>
          <w:p w14:paraId="732ED136" w14:textId="1A2D9DF7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661CF3A9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40" w:type="dxa"/>
            <w:vAlign w:val="center"/>
          </w:tcPr>
          <w:p w14:paraId="3A4F8B34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05</w:t>
            </w:r>
          </w:p>
          <w:p w14:paraId="7FBC7BB9" w14:textId="189C1E7D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center"/>
          </w:tcPr>
          <w:p w14:paraId="7CE36688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1A091337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52</w:t>
            </w:r>
          </w:p>
          <w:p w14:paraId="3AE17933" w14:textId="6932E232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76F374DD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40" w:type="dxa"/>
            <w:vAlign w:val="center"/>
          </w:tcPr>
          <w:p w14:paraId="484A11AD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56</w:t>
            </w:r>
          </w:p>
          <w:p w14:paraId="74D72C3B" w14:textId="5C94EAB2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7DC8CDA3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40" w:type="dxa"/>
            <w:vAlign w:val="center"/>
          </w:tcPr>
          <w:p w14:paraId="0DFF2F2F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16</w:t>
            </w:r>
          </w:p>
          <w:p w14:paraId="1B85F04F" w14:textId="11C1E5B5" w:rsidR="00E50AD2" w:rsidRPr="00F07B2E" w:rsidRDefault="00E50AD2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7C60D78B" w14:textId="77777777" w:rsidR="00214860" w:rsidRPr="00F07B2E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5</w:t>
            </w:r>
          </w:p>
        </w:tc>
      </w:tr>
      <w:tr w:rsidR="00214860" w:rsidRPr="007E30BC" w14:paraId="23CCB4BE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0B9F1880" w14:textId="2F778F50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train × Sex</w:t>
            </w:r>
          </w:p>
        </w:tc>
        <w:tc>
          <w:tcPr>
            <w:tcW w:w="839" w:type="dxa"/>
            <w:vAlign w:val="center"/>
          </w:tcPr>
          <w:p w14:paraId="3B55CE95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94</w:t>
            </w:r>
          </w:p>
          <w:p w14:paraId="717B95B4" w14:textId="65E2FF78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2D2B04DD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66667078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02F591CD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21E70FA9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385083FD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6487F127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42</w:t>
            </w:r>
          </w:p>
          <w:p w14:paraId="03E4573B" w14:textId="4E3B4347" w:rsidR="00A8154A" w:rsidRPr="00F07B2E" w:rsidRDefault="00A8154A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69F32F7F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31721CC4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01C647D3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2EBE1B1B" w14:textId="77777777" w:rsidR="00214860" w:rsidRPr="00F07B2E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4E22B027" w14:textId="77777777" w:rsidR="00214860" w:rsidRPr="00F07B2E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5333DB6F" w14:textId="00C45331" w:rsidR="003F2B25" w:rsidRDefault="003F2B25" w:rsidP="001F32F8">
      <w:r w:rsidRPr="008552F2">
        <w:rPr>
          <w:u w:val="single"/>
        </w:rPr>
        <w:t>Supplementary Table 3</w:t>
      </w:r>
      <w:r>
        <w:t xml:space="preserve">. </w:t>
      </w:r>
      <w:r w:rsidR="002D6725">
        <w:t xml:space="preserve">Repeated ANOVA results for effects of strain (Sprague Dawley vs. Wistar), sex (males vs. females), and Condition/Dose </w:t>
      </w:r>
      <w:r w:rsidR="00F01969">
        <w:t>[(a) Vapor Condition 1-5 or (b) IP dose 1-20 mg/kg or vehicle conditions]</w:t>
      </w:r>
      <w:r w:rsidR="002D6725">
        <w:t xml:space="preserve"> on PR break points. *Asterisks indicate a p-value below alpha significance level set at 0.05.</w:t>
      </w:r>
    </w:p>
    <w:p w14:paraId="1EB9D721" w14:textId="77777777" w:rsidR="00C46498" w:rsidRDefault="00C46498" w:rsidP="001F32F8"/>
    <w:tbl>
      <w:tblPr>
        <w:tblStyle w:val="TableGrid"/>
        <w:tblW w:w="14110" w:type="dxa"/>
        <w:tblLayout w:type="fixed"/>
        <w:tblLook w:val="04A0" w:firstRow="1" w:lastRow="0" w:firstColumn="1" w:lastColumn="0" w:noHBand="0" w:noVBand="1"/>
      </w:tblPr>
      <w:tblGrid>
        <w:gridCol w:w="4032"/>
        <w:gridCol w:w="839"/>
        <w:gridCol w:w="840"/>
        <w:gridCol w:w="840"/>
        <w:gridCol w:w="840"/>
        <w:gridCol w:w="840"/>
        <w:gridCol w:w="840"/>
        <w:gridCol w:w="839"/>
        <w:gridCol w:w="840"/>
        <w:gridCol w:w="840"/>
        <w:gridCol w:w="840"/>
        <w:gridCol w:w="840"/>
        <w:gridCol w:w="840"/>
      </w:tblGrid>
      <w:tr w:rsidR="00214860" w:rsidRPr="007E30BC" w14:paraId="3EF5617F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365ACF3" w14:textId="77777777" w:rsidR="00214860" w:rsidRPr="007E30BC" w:rsidRDefault="00214860" w:rsidP="0050761D"/>
        </w:tc>
        <w:tc>
          <w:tcPr>
            <w:tcW w:w="10078" w:type="dxa"/>
            <w:gridSpan w:val="12"/>
            <w:tcBorders>
              <w:left w:val="single" w:sz="8" w:space="0" w:color="auto"/>
            </w:tcBorders>
          </w:tcPr>
          <w:p w14:paraId="4EA8DB64" w14:textId="77777777" w:rsidR="00214860" w:rsidRPr="00261331" w:rsidRDefault="00214860" w:rsidP="0050761D">
            <w:pPr>
              <w:jc w:val="both"/>
            </w:pPr>
            <w:r w:rsidRPr="00261331">
              <w:t>Response Rate</w:t>
            </w:r>
          </w:p>
        </w:tc>
      </w:tr>
      <w:tr w:rsidR="00827EA5" w:rsidRPr="007E30BC" w14:paraId="4076FAB9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AA1AA1" w14:textId="77777777" w:rsidR="00214860" w:rsidRPr="007E30BC" w:rsidRDefault="00214860" w:rsidP="0050761D"/>
        </w:tc>
        <w:tc>
          <w:tcPr>
            <w:tcW w:w="5039" w:type="dxa"/>
            <w:gridSpan w:val="6"/>
            <w:tcBorders>
              <w:left w:val="single" w:sz="8" w:space="0" w:color="auto"/>
              <w:right w:val="single" w:sz="18" w:space="0" w:color="000000"/>
            </w:tcBorders>
          </w:tcPr>
          <w:p w14:paraId="26CC75FF" w14:textId="77777777" w:rsidR="00214860" w:rsidRPr="00261331" w:rsidRDefault="00214860" w:rsidP="0050761D">
            <w:r w:rsidRPr="00261331">
              <w:t>(a) Vapor Exposure</w:t>
            </w:r>
          </w:p>
        </w:tc>
        <w:tc>
          <w:tcPr>
            <w:tcW w:w="5039" w:type="dxa"/>
            <w:gridSpan w:val="6"/>
            <w:tcBorders>
              <w:left w:val="single" w:sz="18" w:space="0" w:color="000000"/>
            </w:tcBorders>
          </w:tcPr>
          <w:p w14:paraId="0CD77382" w14:textId="77777777" w:rsidR="00214860" w:rsidRPr="00261331" w:rsidRDefault="00214860" w:rsidP="0050761D">
            <w:pPr>
              <w:jc w:val="both"/>
            </w:pPr>
            <w:r w:rsidRPr="00261331">
              <w:t>(b) IP injection</w:t>
            </w:r>
          </w:p>
        </w:tc>
      </w:tr>
      <w:tr w:rsidR="00214860" w:rsidRPr="007E30BC" w14:paraId="76B02673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F7D6366" w14:textId="77777777" w:rsidR="00214860" w:rsidRPr="007E30BC" w:rsidRDefault="00214860" w:rsidP="0050761D"/>
        </w:tc>
        <w:tc>
          <w:tcPr>
            <w:tcW w:w="1679" w:type="dxa"/>
            <w:gridSpan w:val="2"/>
            <w:tcBorders>
              <w:left w:val="single" w:sz="8" w:space="0" w:color="auto"/>
            </w:tcBorders>
          </w:tcPr>
          <w:p w14:paraId="785B11E0" w14:textId="77777777" w:rsidR="00214860" w:rsidRPr="00261331" w:rsidRDefault="00214860" w:rsidP="0050761D">
            <w:r w:rsidRPr="00261331">
              <w:t>all</w:t>
            </w:r>
          </w:p>
        </w:tc>
        <w:tc>
          <w:tcPr>
            <w:tcW w:w="1680" w:type="dxa"/>
            <w:gridSpan w:val="2"/>
          </w:tcPr>
          <w:p w14:paraId="58C9A5B3" w14:textId="77777777" w:rsidR="00214860" w:rsidRPr="00261331" w:rsidRDefault="00214860" w:rsidP="0050761D">
            <w:r w:rsidRPr="00261331">
              <w:t>SD</w:t>
            </w:r>
          </w:p>
        </w:tc>
        <w:tc>
          <w:tcPr>
            <w:tcW w:w="1680" w:type="dxa"/>
            <w:gridSpan w:val="2"/>
            <w:tcBorders>
              <w:right w:val="single" w:sz="18" w:space="0" w:color="000000"/>
            </w:tcBorders>
          </w:tcPr>
          <w:p w14:paraId="4AE6B073" w14:textId="77777777" w:rsidR="00214860" w:rsidRPr="00261331" w:rsidRDefault="00214860" w:rsidP="0050761D">
            <w:r w:rsidRPr="00261331">
              <w:t>Wistar</w:t>
            </w:r>
          </w:p>
        </w:tc>
        <w:tc>
          <w:tcPr>
            <w:tcW w:w="1679" w:type="dxa"/>
            <w:gridSpan w:val="2"/>
            <w:tcBorders>
              <w:left w:val="single" w:sz="18" w:space="0" w:color="000000"/>
            </w:tcBorders>
          </w:tcPr>
          <w:p w14:paraId="0F0BFF40" w14:textId="77777777" w:rsidR="00214860" w:rsidRPr="00261331" w:rsidRDefault="00214860" w:rsidP="0050761D">
            <w:r w:rsidRPr="00261331">
              <w:t>all</w:t>
            </w:r>
          </w:p>
        </w:tc>
        <w:tc>
          <w:tcPr>
            <w:tcW w:w="1680" w:type="dxa"/>
            <w:gridSpan w:val="2"/>
          </w:tcPr>
          <w:p w14:paraId="5A4BFB10" w14:textId="77777777" w:rsidR="00214860" w:rsidRPr="00261331" w:rsidRDefault="00214860" w:rsidP="0050761D">
            <w:r w:rsidRPr="00261331">
              <w:t>SD</w:t>
            </w:r>
          </w:p>
        </w:tc>
        <w:tc>
          <w:tcPr>
            <w:tcW w:w="1680" w:type="dxa"/>
            <w:gridSpan w:val="2"/>
          </w:tcPr>
          <w:p w14:paraId="2FEB7339" w14:textId="77777777" w:rsidR="00214860" w:rsidRPr="00261331" w:rsidRDefault="00214860" w:rsidP="0050761D">
            <w:pPr>
              <w:jc w:val="both"/>
            </w:pPr>
            <w:r w:rsidRPr="00261331">
              <w:t>Wistar</w:t>
            </w:r>
          </w:p>
        </w:tc>
      </w:tr>
      <w:tr w:rsidR="00E50AD2" w:rsidRPr="007E30BC" w14:paraId="37F55629" w14:textId="77777777" w:rsidTr="00827EA5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EBFF453" w14:textId="77777777" w:rsidR="00E50AD2" w:rsidRPr="007E30BC" w:rsidRDefault="00E50AD2" w:rsidP="00E50AD2">
            <w:pPr>
              <w:rPr>
                <w:color w:val="000000" w:themeColor="text1"/>
              </w:rPr>
            </w:pPr>
          </w:p>
        </w:tc>
        <w:tc>
          <w:tcPr>
            <w:tcW w:w="839" w:type="dxa"/>
            <w:tcBorders>
              <w:left w:val="single" w:sz="8" w:space="0" w:color="auto"/>
            </w:tcBorders>
          </w:tcPr>
          <w:p w14:paraId="050CF962" w14:textId="4E0F2AF0" w:rsidR="00E50AD2" w:rsidRPr="00261331" w:rsidRDefault="00E50AD2" w:rsidP="00E50AD2">
            <w:r w:rsidRPr="00261331">
              <w:t>F (df)</w:t>
            </w:r>
          </w:p>
        </w:tc>
        <w:tc>
          <w:tcPr>
            <w:tcW w:w="840" w:type="dxa"/>
          </w:tcPr>
          <w:p w14:paraId="5DC7E749" w14:textId="0E9CAF7E" w:rsidR="00E50AD2" w:rsidRPr="00261331" w:rsidRDefault="00E50AD2" w:rsidP="00E50AD2">
            <w:r w:rsidRPr="00261331">
              <w:t>p</w:t>
            </w:r>
          </w:p>
        </w:tc>
        <w:tc>
          <w:tcPr>
            <w:tcW w:w="840" w:type="dxa"/>
          </w:tcPr>
          <w:p w14:paraId="5900CEAF" w14:textId="5C8FB4CD" w:rsidR="00E50AD2" w:rsidRPr="00261331" w:rsidRDefault="00E50AD2" w:rsidP="00E50AD2">
            <w:r w:rsidRPr="00261331">
              <w:t>F (df)</w:t>
            </w:r>
          </w:p>
        </w:tc>
        <w:tc>
          <w:tcPr>
            <w:tcW w:w="840" w:type="dxa"/>
          </w:tcPr>
          <w:p w14:paraId="0F05F063" w14:textId="03879EC5" w:rsidR="00E50AD2" w:rsidRPr="00261331" w:rsidRDefault="00E50AD2" w:rsidP="00E50AD2">
            <w:r w:rsidRPr="00261331">
              <w:t>p</w:t>
            </w:r>
          </w:p>
        </w:tc>
        <w:tc>
          <w:tcPr>
            <w:tcW w:w="840" w:type="dxa"/>
          </w:tcPr>
          <w:p w14:paraId="71E3AD26" w14:textId="07356111" w:rsidR="00E50AD2" w:rsidRPr="00261331" w:rsidRDefault="00E50AD2" w:rsidP="00E50AD2">
            <w:r w:rsidRPr="00261331">
              <w:t>F (df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</w:tcPr>
          <w:p w14:paraId="46768AEF" w14:textId="21F1F6F7" w:rsidR="00E50AD2" w:rsidRPr="00261331" w:rsidRDefault="00E50AD2" w:rsidP="00E50AD2">
            <w:r w:rsidRPr="00261331">
              <w:t>p</w:t>
            </w:r>
          </w:p>
        </w:tc>
        <w:tc>
          <w:tcPr>
            <w:tcW w:w="839" w:type="dxa"/>
            <w:tcBorders>
              <w:left w:val="single" w:sz="18" w:space="0" w:color="000000"/>
            </w:tcBorders>
          </w:tcPr>
          <w:p w14:paraId="4CBCBDAD" w14:textId="338705AA" w:rsidR="00E50AD2" w:rsidRPr="00261331" w:rsidRDefault="00E50AD2" w:rsidP="00E50AD2">
            <w:r w:rsidRPr="00261331">
              <w:t>F (df)</w:t>
            </w:r>
          </w:p>
        </w:tc>
        <w:tc>
          <w:tcPr>
            <w:tcW w:w="840" w:type="dxa"/>
          </w:tcPr>
          <w:p w14:paraId="7FC5814B" w14:textId="063B5D16" w:rsidR="00E50AD2" w:rsidRPr="00261331" w:rsidRDefault="00E50AD2" w:rsidP="00E50AD2">
            <w:r w:rsidRPr="00261331">
              <w:t>p</w:t>
            </w:r>
          </w:p>
        </w:tc>
        <w:tc>
          <w:tcPr>
            <w:tcW w:w="840" w:type="dxa"/>
          </w:tcPr>
          <w:p w14:paraId="56FE0637" w14:textId="6BEDAB2D" w:rsidR="00E50AD2" w:rsidRPr="00261331" w:rsidRDefault="00E50AD2" w:rsidP="00E50AD2">
            <w:r w:rsidRPr="00261331">
              <w:t>F (df)</w:t>
            </w:r>
          </w:p>
        </w:tc>
        <w:tc>
          <w:tcPr>
            <w:tcW w:w="840" w:type="dxa"/>
          </w:tcPr>
          <w:p w14:paraId="6A416271" w14:textId="271D55D6" w:rsidR="00E50AD2" w:rsidRPr="00261331" w:rsidRDefault="00E50AD2" w:rsidP="00E50AD2">
            <w:r w:rsidRPr="00261331">
              <w:t>p</w:t>
            </w:r>
          </w:p>
        </w:tc>
        <w:tc>
          <w:tcPr>
            <w:tcW w:w="840" w:type="dxa"/>
          </w:tcPr>
          <w:p w14:paraId="696A698E" w14:textId="6C2278B0" w:rsidR="00E50AD2" w:rsidRPr="00261331" w:rsidRDefault="00E50AD2" w:rsidP="00E50AD2">
            <w:pPr>
              <w:jc w:val="both"/>
            </w:pPr>
            <w:r w:rsidRPr="00261331">
              <w:t>F (df)</w:t>
            </w:r>
          </w:p>
        </w:tc>
        <w:tc>
          <w:tcPr>
            <w:tcW w:w="840" w:type="dxa"/>
          </w:tcPr>
          <w:p w14:paraId="32606AFE" w14:textId="324B2E9F" w:rsidR="00E50AD2" w:rsidRPr="00261331" w:rsidRDefault="00E50AD2" w:rsidP="00E50AD2">
            <w:pPr>
              <w:jc w:val="both"/>
            </w:pPr>
            <w:r w:rsidRPr="00261331">
              <w:t>p</w:t>
            </w:r>
          </w:p>
        </w:tc>
      </w:tr>
      <w:tr w:rsidR="00827EA5" w:rsidRPr="001F32F8" w14:paraId="007B47DD" w14:textId="77777777" w:rsidTr="00827EA5">
        <w:trPr>
          <w:trHeight w:val="288"/>
        </w:trPr>
        <w:tc>
          <w:tcPr>
            <w:tcW w:w="4032" w:type="dxa"/>
            <w:tcBorders>
              <w:top w:val="single" w:sz="8" w:space="0" w:color="auto"/>
            </w:tcBorders>
            <w:vAlign w:val="center"/>
          </w:tcPr>
          <w:p w14:paraId="59F72C19" w14:textId="77777777" w:rsidR="00214860" w:rsidRPr="001F32F8" w:rsidRDefault="00214860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839" w:type="dxa"/>
            <w:vAlign w:val="center"/>
          </w:tcPr>
          <w:p w14:paraId="36BA46CF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09</w:t>
            </w:r>
          </w:p>
          <w:p w14:paraId="7A63A6AD" w14:textId="233B35E3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5BFE34C1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423ABE55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2A4A422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139A3B6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7B4A6484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57373162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3.63</w:t>
            </w:r>
          </w:p>
          <w:p w14:paraId="6FFF0F44" w14:textId="7B6E5F34" w:rsidR="00E50AD2" w:rsidRPr="00F07B2E" w:rsidRDefault="00E50AD2" w:rsidP="0050761D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26F99286" w14:textId="77777777" w:rsidR="00214860" w:rsidRPr="00F07B2E" w:rsidRDefault="00214860" w:rsidP="0050761D">
            <w:pPr>
              <w:rPr>
                <w:b/>
                <w:bCs/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4F76EB08" w14:textId="77777777" w:rsidR="00214860" w:rsidRPr="00F07B2E" w:rsidRDefault="00214860" w:rsidP="0050761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20236F45" w14:textId="77777777" w:rsidR="00214860" w:rsidRPr="00F07B2E" w:rsidRDefault="00214860" w:rsidP="0050761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0A7069FC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159E99B4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</w:rPr>
            </w:pPr>
          </w:p>
        </w:tc>
      </w:tr>
      <w:tr w:rsidR="00214860" w:rsidRPr="001F32F8" w14:paraId="4F386585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1480A8FA" w14:textId="77777777" w:rsidR="00214860" w:rsidRPr="001F32F8" w:rsidRDefault="00214860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839" w:type="dxa"/>
            <w:vAlign w:val="center"/>
          </w:tcPr>
          <w:p w14:paraId="58BC9B82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.38</w:t>
            </w:r>
          </w:p>
          <w:p w14:paraId="26DF416F" w14:textId="56A6BE24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5DDE10A8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40" w:type="dxa"/>
            <w:vAlign w:val="center"/>
          </w:tcPr>
          <w:p w14:paraId="5E993003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55</w:t>
            </w:r>
          </w:p>
          <w:p w14:paraId="2B31F09C" w14:textId="35D3DBF3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vAlign w:val="center"/>
          </w:tcPr>
          <w:p w14:paraId="35E85E4C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40" w:type="dxa"/>
            <w:vAlign w:val="center"/>
          </w:tcPr>
          <w:p w14:paraId="601199C4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.20</w:t>
            </w:r>
          </w:p>
          <w:p w14:paraId="2E766A58" w14:textId="1E44D89C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center"/>
          </w:tcPr>
          <w:p w14:paraId="0FDA788E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015D784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4.81</w:t>
            </w:r>
          </w:p>
          <w:p w14:paraId="4B4F971C" w14:textId="79DD0660" w:rsidR="00E50AD2" w:rsidRPr="00F07B2E" w:rsidRDefault="00E50AD2" w:rsidP="0050761D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4764D780" w14:textId="77777777" w:rsidR="00214860" w:rsidRPr="00F07B2E" w:rsidRDefault="00214860" w:rsidP="0050761D">
            <w:pPr>
              <w:rPr>
                <w:b/>
                <w:bCs/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4*</w:t>
            </w:r>
          </w:p>
        </w:tc>
        <w:tc>
          <w:tcPr>
            <w:tcW w:w="840" w:type="dxa"/>
            <w:vAlign w:val="center"/>
          </w:tcPr>
          <w:p w14:paraId="13F5C51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6.63</w:t>
            </w:r>
          </w:p>
          <w:p w14:paraId="02AC2A89" w14:textId="56970667" w:rsidR="00E50AD2" w:rsidRPr="00F07B2E" w:rsidRDefault="00E50AD2" w:rsidP="0050761D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vAlign w:val="center"/>
          </w:tcPr>
          <w:p w14:paraId="21E885DD" w14:textId="77777777" w:rsidR="00214860" w:rsidRPr="00F07B2E" w:rsidRDefault="00214860" w:rsidP="0050761D">
            <w:pPr>
              <w:rPr>
                <w:b/>
                <w:bCs/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3*</w:t>
            </w:r>
          </w:p>
        </w:tc>
        <w:tc>
          <w:tcPr>
            <w:tcW w:w="840" w:type="dxa"/>
            <w:vAlign w:val="center"/>
          </w:tcPr>
          <w:p w14:paraId="212BA300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29</w:t>
            </w:r>
          </w:p>
          <w:p w14:paraId="70643CB0" w14:textId="2218ED2D" w:rsidR="00E50AD2" w:rsidRPr="00F07B2E" w:rsidRDefault="00E50AD2" w:rsidP="0050761D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1, 9)</w:t>
            </w:r>
          </w:p>
        </w:tc>
        <w:tc>
          <w:tcPr>
            <w:tcW w:w="840" w:type="dxa"/>
            <w:vAlign w:val="center"/>
          </w:tcPr>
          <w:p w14:paraId="50790EC4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60</w:t>
            </w:r>
          </w:p>
        </w:tc>
      </w:tr>
      <w:tr w:rsidR="00214860" w:rsidRPr="007E30BC" w14:paraId="55404416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419B83DF" w14:textId="77777777" w:rsidR="00214860" w:rsidRPr="007E30BC" w:rsidRDefault="00214860" w:rsidP="0050761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Strain × Sex</w:t>
            </w:r>
          </w:p>
        </w:tc>
        <w:tc>
          <w:tcPr>
            <w:tcW w:w="839" w:type="dxa"/>
            <w:vAlign w:val="center"/>
          </w:tcPr>
          <w:p w14:paraId="0B32DD2D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18</w:t>
            </w:r>
          </w:p>
          <w:p w14:paraId="061ED2B7" w14:textId="395BBE7F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67865BA5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2876A661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AD99E1E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993DEA8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78D1B350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1894EA4D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.03</w:t>
            </w:r>
          </w:p>
          <w:p w14:paraId="1FD8ED90" w14:textId="23ED533B" w:rsidR="00E50AD2" w:rsidRPr="00F07B2E" w:rsidRDefault="00E50AD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1, 18)</w:t>
            </w:r>
          </w:p>
        </w:tc>
        <w:tc>
          <w:tcPr>
            <w:tcW w:w="840" w:type="dxa"/>
            <w:vAlign w:val="center"/>
          </w:tcPr>
          <w:p w14:paraId="601E7D8F" w14:textId="3EF44091" w:rsidR="00E50AD2" w:rsidRPr="00E50AD2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0CC3C566" w14:textId="77777777" w:rsidR="00214860" w:rsidRPr="00F07B2E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4D78837D" w14:textId="77777777" w:rsidR="00214860" w:rsidRPr="00F07B2E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23593D69" w14:textId="77777777" w:rsidR="00214860" w:rsidRPr="00F07B2E" w:rsidRDefault="00214860" w:rsidP="0050761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195A74F" w14:textId="77777777" w:rsidR="00214860" w:rsidRPr="00F07B2E" w:rsidRDefault="00214860" w:rsidP="0050761D">
            <w:pPr>
              <w:jc w:val="both"/>
              <w:rPr>
                <w:color w:val="000000" w:themeColor="text1"/>
              </w:rPr>
            </w:pPr>
          </w:p>
        </w:tc>
      </w:tr>
      <w:tr w:rsidR="00214860" w:rsidRPr="001F32F8" w14:paraId="481009B0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1D80D749" w14:textId="3B862B6C" w:rsidR="00214860" w:rsidRPr="001F32F8" w:rsidRDefault="003318B2" w:rsidP="0050761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ndition/Dose </w:t>
            </w:r>
          </w:p>
        </w:tc>
        <w:tc>
          <w:tcPr>
            <w:tcW w:w="839" w:type="dxa"/>
            <w:vAlign w:val="center"/>
          </w:tcPr>
          <w:p w14:paraId="2D0BF30B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8.87</w:t>
            </w:r>
          </w:p>
          <w:p w14:paraId="72CFD672" w14:textId="3E77ACC3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2A62C5D5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5D00D87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2.67</w:t>
            </w:r>
          </w:p>
          <w:p w14:paraId="2A4C3DF1" w14:textId="69226748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49F11DEB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1D077BE0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9.79</w:t>
            </w:r>
          </w:p>
          <w:p w14:paraId="42159245" w14:textId="4328035C" w:rsidR="00E50AD2" w:rsidRPr="00F07B2E" w:rsidRDefault="00E50AD2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center"/>
          </w:tcPr>
          <w:p w14:paraId="509928FF" w14:textId="77777777" w:rsidR="00214860" w:rsidRPr="00F07B2E" w:rsidRDefault="00214860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50F68FC3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7.40</w:t>
            </w:r>
          </w:p>
          <w:p w14:paraId="1EC6A6DD" w14:textId="1DF5FA84" w:rsidR="00E50AD2" w:rsidRPr="00F07B2E" w:rsidRDefault="00E50AD2" w:rsidP="0050761D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45FC3929" w14:textId="77777777" w:rsidR="00214860" w:rsidRPr="00F07B2E" w:rsidRDefault="00214860" w:rsidP="0050761D">
            <w:pPr>
              <w:rPr>
                <w:b/>
                <w:bCs/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034BC755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5.86</w:t>
            </w:r>
          </w:p>
          <w:p w14:paraId="7829C1AB" w14:textId="0D2AC267" w:rsidR="00E50AD2" w:rsidRPr="00F07B2E" w:rsidRDefault="00E50AD2" w:rsidP="0050761D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74F7ACE9" w14:textId="77777777" w:rsidR="00214860" w:rsidRPr="00F07B2E" w:rsidRDefault="00214860" w:rsidP="0050761D">
            <w:pPr>
              <w:rPr>
                <w:b/>
                <w:bCs/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840" w:type="dxa"/>
            <w:vAlign w:val="center"/>
          </w:tcPr>
          <w:p w14:paraId="72A909F8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2.75</w:t>
            </w:r>
          </w:p>
          <w:p w14:paraId="5CB16725" w14:textId="59F05FEF" w:rsidR="00E50AD2" w:rsidRPr="00F07B2E" w:rsidRDefault="00E50AD2" w:rsidP="0050761D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1CCEE410" w14:textId="77777777" w:rsidR="00214860" w:rsidRPr="00F07B2E" w:rsidRDefault="00214860" w:rsidP="0050761D">
            <w:pPr>
              <w:jc w:val="both"/>
              <w:rPr>
                <w:b/>
                <w:bCs/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03*</w:t>
            </w:r>
          </w:p>
        </w:tc>
      </w:tr>
      <w:tr w:rsidR="00214860" w:rsidRPr="007E30BC" w14:paraId="08A5B619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2A50708B" w14:textId="7BBC8680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train</w:t>
            </w:r>
          </w:p>
        </w:tc>
        <w:tc>
          <w:tcPr>
            <w:tcW w:w="839" w:type="dxa"/>
            <w:vAlign w:val="center"/>
          </w:tcPr>
          <w:p w14:paraId="6F9DB6F2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70</w:t>
            </w:r>
          </w:p>
          <w:p w14:paraId="6AFA4289" w14:textId="10804738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1DD76AE5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840" w:type="dxa"/>
            <w:shd w:val="clear" w:color="auto" w:fill="BFBFBF" w:themeFill="background1" w:themeFillShade="BF"/>
            <w:vAlign w:val="center"/>
          </w:tcPr>
          <w:p w14:paraId="6C2CA709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  <w:vAlign w:val="center"/>
          </w:tcPr>
          <w:p w14:paraId="0810E7EE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0B9E390E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4FFF8C47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4157CB52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46</w:t>
            </w:r>
          </w:p>
          <w:p w14:paraId="19B5507E" w14:textId="601FF210" w:rsidR="00E50AD2" w:rsidRPr="00F07B2E" w:rsidRDefault="00E50AD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5BDDBD4D" w14:textId="77777777" w:rsidR="00214860" w:rsidRPr="00F07B2E" w:rsidRDefault="00214860" w:rsidP="0050761D">
            <w:pPr>
              <w:rPr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64B41068" w14:textId="77777777" w:rsidR="00214860" w:rsidRPr="00F07B2E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AE65306" w14:textId="77777777" w:rsidR="00214860" w:rsidRPr="00F07B2E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210C06F1" w14:textId="77777777" w:rsidR="00214860" w:rsidRPr="00F07B2E" w:rsidRDefault="00214860" w:rsidP="0050761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5730578" w14:textId="77777777" w:rsidR="00214860" w:rsidRPr="00F07B2E" w:rsidRDefault="00214860" w:rsidP="0050761D">
            <w:pPr>
              <w:jc w:val="both"/>
              <w:rPr>
                <w:color w:val="000000" w:themeColor="text1"/>
              </w:rPr>
            </w:pPr>
          </w:p>
        </w:tc>
      </w:tr>
      <w:tr w:rsidR="00214860" w:rsidRPr="007E30BC" w14:paraId="34ADCACE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584786F7" w14:textId="091EDF7E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ex</w:t>
            </w:r>
          </w:p>
        </w:tc>
        <w:tc>
          <w:tcPr>
            <w:tcW w:w="839" w:type="dxa"/>
            <w:vAlign w:val="center"/>
          </w:tcPr>
          <w:p w14:paraId="3340FF5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07</w:t>
            </w:r>
          </w:p>
          <w:p w14:paraId="4B11A02D" w14:textId="5F9185B9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7E3AAE25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40" w:type="dxa"/>
            <w:vAlign w:val="center"/>
          </w:tcPr>
          <w:p w14:paraId="41EC0895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6</w:t>
            </w:r>
          </w:p>
          <w:p w14:paraId="2C37AC71" w14:textId="171213B9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6EDF2D36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40" w:type="dxa"/>
            <w:vAlign w:val="center"/>
          </w:tcPr>
          <w:p w14:paraId="6BD09467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90</w:t>
            </w:r>
          </w:p>
          <w:p w14:paraId="02D6595F" w14:textId="3BDA28D5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center"/>
          </w:tcPr>
          <w:p w14:paraId="742F4296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555492C9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94</w:t>
            </w:r>
          </w:p>
          <w:p w14:paraId="541A73B9" w14:textId="2890179E" w:rsidR="00E50AD2" w:rsidRPr="00F07B2E" w:rsidRDefault="00E50AD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15D65B19" w14:textId="77777777" w:rsidR="00214860" w:rsidRPr="00F07B2E" w:rsidRDefault="00214860" w:rsidP="0050761D">
            <w:pPr>
              <w:rPr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840" w:type="dxa"/>
            <w:vAlign w:val="center"/>
          </w:tcPr>
          <w:p w14:paraId="4673CF0A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50</w:t>
            </w:r>
          </w:p>
          <w:p w14:paraId="5B718E38" w14:textId="63DA8BB8" w:rsidR="00E50AD2" w:rsidRPr="00F07B2E" w:rsidRDefault="00E50AD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2E69E6C4" w14:textId="77777777" w:rsidR="00214860" w:rsidRPr="00F07B2E" w:rsidRDefault="00214860" w:rsidP="0050761D">
            <w:pPr>
              <w:rPr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40" w:type="dxa"/>
            <w:vAlign w:val="center"/>
          </w:tcPr>
          <w:p w14:paraId="2D1DFFB4" w14:textId="77777777" w:rsidR="00214860" w:rsidRDefault="00214860" w:rsidP="0050761D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1.06</w:t>
            </w:r>
          </w:p>
          <w:p w14:paraId="2FC6C0AD" w14:textId="72E76272" w:rsidR="00E50AD2" w:rsidRPr="00F07B2E" w:rsidRDefault="00E50AD2" w:rsidP="0050761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45)</w:t>
            </w:r>
          </w:p>
        </w:tc>
        <w:tc>
          <w:tcPr>
            <w:tcW w:w="840" w:type="dxa"/>
            <w:vAlign w:val="center"/>
          </w:tcPr>
          <w:p w14:paraId="76DA6DA8" w14:textId="77777777" w:rsidR="00214860" w:rsidRPr="00F07B2E" w:rsidRDefault="00214860" w:rsidP="0050761D">
            <w:pPr>
              <w:jc w:val="both"/>
              <w:rPr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9</w:t>
            </w:r>
          </w:p>
        </w:tc>
      </w:tr>
      <w:tr w:rsidR="00214860" w:rsidRPr="007E30BC" w14:paraId="4014C02D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0A4A1595" w14:textId="78BED5BD" w:rsidR="00214860" w:rsidRPr="007E30BC" w:rsidRDefault="003318B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dition/Dose</w:t>
            </w:r>
            <w:r w:rsidR="00D21232">
              <w:rPr>
                <w:color w:val="000000" w:themeColor="text1"/>
              </w:rPr>
              <w:t xml:space="preserve"> </w:t>
            </w:r>
            <w:r w:rsidR="00214860" w:rsidRPr="007E30BC">
              <w:rPr>
                <w:color w:val="000000" w:themeColor="text1"/>
              </w:rPr>
              <w:t>× Strain × Sex</w:t>
            </w:r>
          </w:p>
        </w:tc>
        <w:tc>
          <w:tcPr>
            <w:tcW w:w="839" w:type="dxa"/>
            <w:vAlign w:val="center"/>
          </w:tcPr>
          <w:p w14:paraId="38B53DAE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32</w:t>
            </w:r>
          </w:p>
          <w:p w14:paraId="572AB950" w14:textId="1C0C1D65" w:rsidR="00E50AD2" w:rsidRPr="00F07B2E" w:rsidRDefault="00E50AD2" w:rsidP="005076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1D141725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26C89B31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78F67BD7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22F9ED87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691A28C9" w14:textId="77777777" w:rsidR="00214860" w:rsidRPr="00F07B2E" w:rsidRDefault="00214860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  <w:vAlign w:val="center"/>
          </w:tcPr>
          <w:p w14:paraId="35B987DF" w14:textId="77777777" w:rsidR="00214860" w:rsidRDefault="00214860" w:rsidP="0050761D">
            <w:pPr>
              <w:rPr>
                <w:color w:val="000000" w:themeColor="text1"/>
                <w:sz w:val="18"/>
                <w:szCs w:val="18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76</w:t>
            </w:r>
          </w:p>
          <w:p w14:paraId="2B9B9192" w14:textId="299E4EA7" w:rsidR="00E50AD2" w:rsidRPr="00F07B2E" w:rsidRDefault="00E50AD2" w:rsidP="0050761D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5, 90)</w:t>
            </w:r>
          </w:p>
        </w:tc>
        <w:tc>
          <w:tcPr>
            <w:tcW w:w="840" w:type="dxa"/>
            <w:vAlign w:val="center"/>
          </w:tcPr>
          <w:p w14:paraId="0A2C4CC2" w14:textId="77777777" w:rsidR="00214860" w:rsidRPr="00F07B2E" w:rsidRDefault="00214860" w:rsidP="0050761D">
            <w:pPr>
              <w:rPr>
                <w:color w:val="000000" w:themeColor="text1"/>
              </w:rPr>
            </w:pPr>
            <w:r w:rsidRPr="00F07B2E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60896339" w14:textId="77777777" w:rsidR="00214860" w:rsidRPr="00F07B2E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11B07D1E" w14:textId="77777777" w:rsidR="00214860" w:rsidRPr="00F07B2E" w:rsidRDefault="00214860" w:rsidP="0050761D">
            <w:pPr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ABCA198" w14:textId="77777777" w:rsidR="00214860" w:rsidRPr="00F07B2E" w:rsidRDefault="00214860" w:rsidP="0050761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719018CF" w14:textId="77777777" w:rsidR="00214860" w:rsidRPr="00F07B2E" w:rsidRDefault="00214860" w:rsidP="0050761D">
            <w:pPr>
              <w:jc w:val="both"/>
              <w:rPr>
                <w:color w:val="000000" w:themeColor="text1"/>
              </w:rPr>
            </w:pPr>
          </w:p>
        </w:tc>
      </w:tr>
    </w:tbl>
    <w:p w14:paraId="4E646B57" w14:textId="3940D61D" w:rsidR="001F72C1" w:rsidRDefault="001F72C1" w:rsidP="001F72C1">
      <w:r w:rsidRPr="008552F2">
        <w:rPr>
          <w:u w:val="single"/>
        </w:rPr>
        <w:t>Supplementary Table 4</w:t>
      </w:r>
      <w:r>
        <w:t xml:space="preserve">. </w:t>
      </w:r>
      <w:r w:rsidR="002D6725">
        <w:t xml:space="preserve">Repeated ANOVA results for effects of strain (Sprague Dawley vs. Wistar), sex (males vs. females), and Condition/Dose </w:t>
      </w:r>
      <w:r w:rsidR="009349C8">
        <w:t>[</w:t>
      </w:r>
      <w:r w:rsidR="002D6725">
        <w:t>(</w:t>
      </w:r>
      <w:r w:rsidR="009349C8">
        <w:t xml:space="preserve">a) </w:t>
      </w:r>
      <w:r w:rsidR="002D6725">
        <w:t>Vapor Condition 1-5 or</w:t>
      </w:r>
      <w:r w:rsidR="009349C8">
        <w:t xml:space="preserve"> (b)</w:t>
      </w:r>
      <w:r w:rsidR="002D6725">
        <w:t xml:space="preserve"> IP dose 1-20 mg/kg or vehicle conditions</w:t>
      </w:r>
      <w:r w:rsidR="009349C8">
        <w:t>]</w:t>
      </w:r>
      <w:r w:rsidR="002D6725">
        <w:t xml:space="preserve"> on PR response rates. *Asterisks indicate a p-value below alpha significance level set at 0.05.</w:t>
      </w:r>
    </w:p>
    <w:p w14:paraId="4D821819" w14:textId="5516D421" w:rsidR="008F1839" w:rsidRDefault="008F1839" w:rsidP="001F72C1"/>
    <w:p w14:paraId="67D4E1E2" w14:textId="77777777" w:rsidR="0094402A" w:rsidRDefault="0094402A" w:rsidP="001F72C1"/>
    <w:p w14:paraId="6E59604F" w14:textId="77777777" w:rsidR="008F1839" w:rsidRDefault="008F1839" w:rsidP="001F72C1"/>
    <w:p w14:paraId="7F370CEB" w14:textId="4F0355E6" w:rsidR="003F2B25" w:rsidRDefault="003F2B25" w:rsidP="001F32F8"/>
    <w:tbl>
      <w:tblPr>
        <w:tblStyle w:val="TableGrid"/>
        <w:tblW w:w="14110" w:type="dxa"/>
        <w:tblLayout w:type="fixed"/>
        <w:tblLook w:val="04A0" w:firstRow="1" w:lastRow="0" w:firstColumn="1" w:lastColumn="0" w:noHBand="0" w:noVBand="1"/>
      </w:tblPr>
      <w:tblGrid>
        <w:gridCol w:w="4032"/>
        <w:gridCol w:w="839"/>
        <w:gridCol w:w="840"/>
        <w:gridCol w:w="840"/>
        <w:gridCol w:w="840"/>
        <w:gridCol w:w="840"/>
        <w:gridCol w:w="840"/>
        <w:gridCol w:w="839"/>
        <w:gridCol w:w="840"/>
        <w:gridCol w:w="840"/>
        <w:gridCol w:w="840"/>
        <w:gridCol w:w="840"/>
        <w:gridCol w:w="840"/>
      </w:tblGrid>
      <w:tr w:rsidR="005529F8" w:rsidRPr="007E30BC" w14:paraId="207FAEC2" w14:textId="77777777" w:rsidTr="008552F2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141B6F" w14:textId="77777777" w:rsidR="005529F8" w:rsidRPr="007E30BC" w:rsidRDefault="005529F8" w:rsidP="0050761D"/>
        </w:tc>
        <w:tc>
          <w:tcPr>
            <w:tcW w:w="10078" w:type="dxa"/>
            <w:gridSpan w:val="12"/>
            <w:tcBorders>
              <w:left w:val="single" w:sz="8" w:space="0" w:color="auto"/>
            </w:tcBorders>
          </w:tcPr>
          <w:p w14:paraId="3D6D2DB8" w14:textId="77777777" w:rsidR="005529F8" w:rsidRPr="007E30BC" w:rsidRDefault="005529F8" w:rsidP="0050761D">
            <w:pPr>
              <w:jc w:val="both"/>
            </w:pPr>
            <w:r>
              <w:t>Plasma THC</w:t>
            </w:r>
          </w:p>
        </w:tc>
      </w:tr>
      <w:tr w:rsidR="005529F8" w:rsidRPr="007E30BC" w14:paraId="1A4CACA9" w14:textId="77777777" w:rsidTr="008552F2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6003D1" w14:textId="77777777" w:rsidR="005529F8" w:rsidRPr="007E30BC" w:rsidRDefault="005529F8" w:rsidP="0050761D"/>
        </w:tc>
        <w:tc>
          <w:tcPr>
            <w:tcW w:w="5039" w:type="dxa"/>
            <w:gridSpan w:val="6"/>
            <w:tcBorders>
              <w:left w:val="single" w:sz="8" w:space="0" w:color="auto"/>
              <w:right w:val="single" w:sz="18" w:space="0" w:color="000000"/>
            </w:tcBorders>
          </w:tcPr>
          <w:p w14:paraId="477F63BC" w14:textId="77777777" w:rsidR="005529F8" w:rsidRPr="007E30BC" w:rsidRDefault="005529F8" w:rsidP="0050761D">
            <w:r>
              <w:t xml:space="preserve">(a) </w:t>
            </w:r>
            <w:r w:rsidRPr="007E30BC">
              <w:t>Vapor Exposure</w:t>
            </w:r>
          </w:p>
        </w:tc>
        <w:tc>
          <w:tcPr>
            <w:tcW w:w="5039" w:type="dxa"/>
            <w:gridSpan w:val="6"/>
            <w:tcBorders>
              <w:left w:val="single" w:sz="18" w:space="0" w:color="000000"/>
            </w:tcBorders>
          </w:tcPr>
          <w:p w14:paraId="7D21F1F8" w14:textId="77777777" w:rsidR="005529F8" w:rsidRPr="007E30BC" w:rsidRDefault="005529F8" w:rsidP="0050761D">
            <w:pPr>
              <w:jc w:val="both"/>
            </w:pPr>
            <w:r>
              <w:t>(b) IP</w:t>
            </w:r>
            <w:r w:rsidRPr="007E30BC">
              <w:t xml:space="preserve"> injection</w:t>
            </w:r>
          </w:p>
        </w:tc>
      </w:tr>
      <w:tr w:rsidR="005529F8" w:rsidRPr="007E30BC" w14:paraId="562CCABE" w14:textId="77777777" w:rsidTr="008552F2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8882B9" w14:textId="77777777" w:rsidR="005529F8" w:rsidRPr="007E30BC" w:rsidRDefault="005529F8" w:rsidP="0050761D"/>
        </w:tc>
        <w:tc>
          <w:tcPr>
            <w:tcW w:w="1679" w:type="dxa"/>
            <w:gridSpan w:val="2"/>
            <w:tcBorders>
              <w:left w:val="single" w:sz="8" w:space="0" w:color="auto"/>
            </w:tcBorders>
          </w:tcPr>
          <w:p w14:paraId="320BB6F2" w14:textId="77777777" w:rsidR="005529F8" w:rsidRPr="007E30BC" w:rsidRDefault="005529F8" w:rsidP="0050761D">
            <w:r w:rsidRPr="007E30BC">
              <w:t>all</w:t>
            </w:r>
          </w:p>
        </w:tc>
        <w:tc>
          <w:tcPr>
            <w:tcW w:w="1680" w:type="dxa"/>
            <w:gridSpan w:val="2"/>
          </w:tcPr>
          <w:p w14:paraId="06761D30" w14:textId="77777777" w:rsidR="005529F8" w:rsidRPr="007E30BC" w:rsidRDefault="005529F8" w:rsidP="0050761D">
            <w:r w:rsidRPr="007E30BC">
              <w:t>SD</w:t>
            </w:r>
          </w:p>
        </w:tc>
        <w:tc>
          <w:tcPr>
            <w:tcW w:w="1680" w:type="dxa"/>
            <w:gridSpan w:val="2"/>
            <w:tcBorders>
              <w:right w:val="single" w:sz="18" w:space="0" w:color="000000"/>
            </w:tcBorders>
          </w:tcPr>
          <w:p w14:paraId="7C4A618C" w14:textId="77777777" w:rsidR="005529F8" w:rsidRPr="007E30BC" w:rsidRDefault="005529F8" w:rsidP="0050761D">
            <w:r w:rsidRPr="007E30BC">
              <w:t>Wistar</w:t>
            </w:r>
          </w:p>
        </w:tc>
        <w:tc>
          <w:tcPr>
            <w:tcW w:w="1679" w:type="dxa"/>
            <w:gridSpan w:val="2"/>
            <w:tcBorders>
              <w:left w:val="single" w:sz="18" w:space="0" w:color="000000"/>
            </w:tcBorders>
          </w:tcPr>
          <w:p w14:paraId="4C8D3105" w14:textId="77777777" w:rsidR="005529F8" w:rsidRPr="007E30BC" w:rsidRDefault="005529F8" w:rsidP="0050761D">
            <w:r w:rsidRPr="007E30BC">
              <w:t>all</w:t>
            </w:r>
          </w:p>
        </w:tc>
        <w:tc>
          <w:tcPr>
            <w:tcW w:w="1680" w:type="dxa"/>
            <w:gridSpan w:val="2"/>
          </w:tcPr>
          <w:p w14:paraId="5F9E5BB7" w14:textId="77777777" w:rsidR="005529F8" w:rsidRPr="007E30BC" w:rsidRDefault="005529F8" w:rsidP="0050761D">
            <w:r w:rsidRPr="007E30BC">
              <w:t>SD</w:t>
            </w:r>
          </w:p>
        </w:tc>
        <w:tc>
          <w:tcPr>
            <w:tcW w:w="1680" w:type="dxa"/>
            <w:gridSpan w:val="2"/>
          </w:tcPr>
          <w:p w14:paraId="59315F95" w14:textId="77777777" w:rsidR="005529F8" w:rsidRPr="007E30BC" w:rsidRDefault="005529F8" w:rsidP="0050761D">
            <w:pPr>
              <w:jc w:val="both"/>
            </w:pPr>
            <w:r w:rsidRPr="007E30BC">
              <w:t>Wistar</w:t>
            </w:r>
          </w:p>
        </w:tc>
      </w:tr>
      <w:tr w:rsidR="005D3759" w:rsidRPr="007E30BC" w14:paraId="7654B80C" w14:textId="77777777" w:rsidTr="008552F2">
        <w:trPr>
          <w:trHeight w:val="288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6ABF48" w14:textId="77777777" w:rsidR="005D3759" w:rsidRPr="007E30BC" w:rsidRDefault="005D3759" w:rsidP="005D3759">
            <w:pPr>
              <w:rPr>
                <w:color w:val="000000" w:themeColor="text1"/>
              </w:rPr>
            </w:pPr>
          </w:p>
        </w:tc>
        <w:tc>
          <w:tcPr>
            <w:tcW w:w="839" w:type="dxa"/>
            <w:tcBorders>
              <w:left w:val="single" w:sz="8" w:space="0" w:color="auto"/>
            </w:tcBorders>
          </w:tcPr>
          <w:p w14:paraId="0D38E1FC" w14:textId="1550392C" w:rsidR="005D3759" w:rsidRPr="007E30BC" w:rsidRDefault="005D3759" w:rsidP="005D3759">
            <w:r>
              <w:t>F (df)</w:t>
            </w:r>
          </w:p>
        </w:tc>
        <w:tc>
          <w:tcPr>
            <w:tcW w:w="840" w:type="dxa"/>
          </w:tcPr>
          <w:p w14:paraId="5A423632" w14:textId="77777777" w:rsidR="005D3759" w:rsidRPr="007E30BC" w:rsidRDefault="005D3759" w:rsidP="005D3759">
            <w:r>
              <w:t>p</w:t>
            </w:r>
          </w:p>
        </w:tc>
        <w:tc>
          <w:tcPr>
            <w:tcW w:w="840" w:type="dxa"/>
          </w:tcPr>
          <w:p w14:paraId="3925F81A" w14:textId="249A7432" w:rsidR="005D3759" w:rsidRPr="007E30BC" w:rsidRDefault="005D3759" w:rsidP="005D3759">
            <w:r>
              <w:t>T (df)</w:t>
            </w:r>
          </w:p>
        </w:tc>
        <w:tc>
          <w:tcPr>
            <w:tcW w:w="840" w:type="dxa"/>
          </w:tcPr>
          <w:p w14:paraId="00ABD26B" w14:textId="77777777" w:rsidR="005D3759" w:rsidRPr="007E30BC" w:rsidRDefault="005D3759" w:rsidP="005D3759">
            <w:r>
              <w:t>p</w:t>
            </w:r>
          </w:p>
        </w:tc>
        <w:tc>
          <w:tcPr>
            <w:tcW w:w="840" w:type="dxa"/>
          </w:tcPr>
          <w:p w14:paraId="5AB40599" w14:textId="16803ECE" w:rsidR="005D3759" w:rsidRPr="007E30BC" w:rsidRDefault="005D3759" w:rsidP="005D3759">
            <w:r>
              <w:t>T (df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</w:tcPr>
          <w:p w14:paraId="4747974C" w14:textId="77777777" w:rsidR="005D3759" w:rsidRPr="007E30BC" w:rsidRDefault="005D3759" w:rsidP="005D3759">
            <w:r>
              <w:t>p</w:t>
            </w:r>
          </w:p>
        </w:tc>
        <w:tc>
          <w:tcPr>
            <w:tcW w:w="839" w:type="dxa"/>
            <w:tcBorders>
              <w:left w:val="single" w:sz="18" w:space="0" w:color="000000"/>
            </w:tcBorders>
          </w:tcPr>
          <w:p w14:paraId="20842650" w14:textId="3B019898" w:rsidR="005D3759" w:rsidRPr="007E30BC" w:rsidRDefault="005D3759" w:rsidP="005D3759">
            <w:r>
              <w:t>F (df)</w:t>
            </w:r>
          </w:p>
        </w:tc>
        <w:tc>
          <w:tcPr>
            <w:tcW w:w="840" w:type="dxa"/>
          </w:tcPr>
          <w:p w14:paraId="08BE8D87" w14:textId="2B02BEC0" w:rsidR="005D3759" w:rsidRPr="007E30BC" w:rsidRDefault="005D3759" w:rsidP="005D3759">
            <w:r>
              <w:t>p</w:t>
            </w:r>
          </w:p>
        </w:tc>
        <w:tc>
          <w:tcPr>
            <w:tcW w:w="840" w:type="dxa"/>
          </w:tcPr>
          <w:p w14:paraId="11482BF1" w14:textId="33830C74" w:rsidR="005D3759" w:rsidRPr="007E30BC" w:rsidRDefault="005D3759" w:rsidP="005D3759">
            <w:r>
              <w:t>T (df)</w:t>
            </w:r>
          </w:p>
        </w:tc>
        <w:tc>
          <w:tcPr>
            <w:tcW w:w="840" w:type="dxa"/>
          </w:tcPr>
          <w:p w14:paraId="18CA835C" w14:textId="143DD190" w:rsidR="005D3759" w:rsidRPr="007E30BC" w:rsidRDefault="005D3759" w:rsidP="005D3759">
            <w:r>
              <w:t>p</w:t>
            </w:r>
          </w:p>
        </w:tc>
        <w:tc>
          <w:tcPr>
            <w:tcW w:w="840" w:type="dxa"/>
          </w:tcPr>
          <w:p w14:paraId="2C1E2CDA" w14:textId="03CE1D42" w:rsidR="005D3759" w:rsidRPr="007E30BC" w:rsidRDefault="005D3759" w:rsidP="005D3759">
            <w:pPr>
              <w:jc w:val="both"/>
            </w:pPr>
            <w:r>
              <w:t>T (df)</w:t>
            </w:r>
          </w:p>
        </w:tc>
        <w:tc>
          <w:tcPr>
            <w:tcW w:w="840" w:type="dxa"/>
          </w:tcPr>
          <w:p w14:paraId="1CAB652A" w14:textId="16E9C01A" w:rsidR="005D3759" w:rsidRPr="007E30BC" w:rsidRDefault="005D3759" w:rsidP="005D3759">
            <w:pPr>
              <w:jc w:val="both"/>
            </w:pPr>
            <w:r>
              <w:t>p</w:t>
            </w:r>
          </w:p>
        </w:tc>
      </w:tr>
      <w:tr w:rsidR="005529F8" w:rsidRPr="00A1644A" w14:paraId="6DC3C2F9" w14:textId="77777777" w:rsidTr="008552F2">
        <w:trPr>
          <w:trHeight w:val="288"/>
        </w:trPr>
        <w:tc>
          <w:tcPr>
            <w:tcW w:w="4032" w:type="dxa"/>
            <w:tcBorders>
              <w:top w:val="single" w:sz="8" w:space="0" w:color="auto"/>
            </w:tcBorders>
            <w:vAlign w:val="center"/>
          </w:tcPr>
          <w:p w14:paraId="2B25A29D" w14:textId="77777777" w:rsidR="005529F8" w:rsidRPr="001F32F8" w:rsidRDefault="005529F8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839" w:type="dxa"/>
            <w:vAlign w:val="center"/>
          </w:tcPr>
          <w:p w14:paraId="605F5CAA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3.65</w:t>
            </w:r>
          </w:p>
          <w:p w14:paraId="5DDC3D6C" w14:textId="7E070F16" w:rsidR="00E34873" w:rsidRPr="00BE776A" w:rsidRDefault="00E34873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17)</w:t>
            </w:r>
          </w:p>
        </w:tc>
        <w:tc>
          <w:tcPr>
            <w:tcW w:w="840" w:type="dxa"/>
            <w:vAlign w:val="center"/>
          </w:tcPr>
          <w:p w14:paraId="652D30A6" w14:textId="77777777" w:rsidR="005529F8" w:rsidRPr="00BE776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07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1B03709" w14:textId="77777777" w:rsidR="005529F8" w:rsidRPr="00A1644A" w:rsidRDefault="005529F8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03C08DF" w14:textId="77777777" w:rsidR="005529F8" w:rsidRPr="00A1644A" w:rsidRDefault="005529F8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0A2D1A1F" w14:textId="77777777" w:rsidR="005529F8" w:rsidRPr="00A1644A" w:rsidRDefault="005529F8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7F4FD932" w14:textId="77777777" w:rsidR="005529F8" w:rsidRPr="00A1644A" w:rsidRDefault="005529F8" w:rsidP="0050761D">
            <w:pPr>
              <w:rPr>
                <w:b/>
                <w:bCs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</w:tcPr>
          <w:p w14:paraId="4679113D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0004</w:t>
            </w:r>
          </w:p>
          <w:p w14:paraId="354C4D60" w14:textId="2D971F03" w:rsidR="00E34873" w:rsidRPr="00BE776A" w:rsidRDefault="00E34873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17)</w:t>
            </w:r>
          </w:p>
        </w:tc>
        <w:tc>
          <w:tcPr>
            <w:tcW w:w="840" w:type="dxa"/>
          </w:tcPr>
          <w:p w14:paraId="4B41193E" w14:textId="77777777" w:rsidR="005529F8" w:rsidRPr="00BE776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99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B72304C" w14:textId="77777777" w:rsidR="005529F8" w:rsidRPr="00A1644A" w:rsidRDefault="005529F8" w:rsidP="005076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06B3A61C" w14:textId="77777777" w:rsidR="005529F8" w:rsidRPr="00A1644A" w:rsidRDefault="005529F8" w:rsidP="005076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4F83320" w14:textId="77777777" w:rsidR="005529F8" w:rsidRPr="00A1644A" w:rsidRDefault="005529F8" w:rsidP="0050761D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30CE19E2" w14:textId="77777777" w:rsidR="005529F8" w:rsidRPr="00A1644A" w:rsidRDefault="005529F8" w:rsidP="0050761D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</w:tr>
      <w:tr w:rsidR="005529F8" w:rsidRPr="00A1644A" w14:paraId="4C6B7AD5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0A1BBC6D" w14:textId="77777777" w:rsidR="005529F8" w:rsidRPr="001F32F8" w:rsidRDefault="005529F8" w:rsidP="0050761D">
            <w:pPr>
              <w:rPr>
                <w:b/>
                <w:bCs/>
                <w:color w:val="000000" w:themeColor="text1"/>
              </w:rPr>
            </w:pPr>
            <w:r w:rsidRPr="001F32F8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839" w:type="dxa"/>
            <w:vAlign w:val="center"/>
          </w:tcPr>
          <w:p w14:paraId="1A655E51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3.37</w:t>
            </w:r>
          </w:p>
          <w:p w14:paraId="65185FB6" w14:textId="3DE0163A" w:rsidR="00E34873" w:rsidRPr="00BE776A" w:rsidRDefault="00E34873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17)</w:t>
            </w:r>
          </w:p>
        </w:tc>
        <w:tc>
          <w:tcPr>
            <w:tcW w:w="840" w:type="dxa"/>
            <w:vAlign w:val="center"/>
          </w:tcPr>
          <w:p w14:paraId="731CB935" w14:textId="77777777" w:rsidR="005529F8" w:rsidRPr="00BE776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08</w:t>
            </w:r>
          </w:p>
        </w:tc>
        <w:tc>
          <w:tcPr>
            <w:tcW w:w="840" w:type="dxa"/>
            <w:vAlign w:val="center"/>
          </w:tcPr>
          <w:p w14:paraId="517DA307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1.59</w:t>
            </w:r>
          </w:p>
          <w:p w14:paraId="2FFA1C44" w14:textId="77304A58" w:rsidR="005D3759" w:rsidRPr="00A1644A" w:rsidRDefault="005D3759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DF42E8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0" w:type="dxa"/>
            <w:vAlign w:val="center"/>
          </w:tcPr>
          <w:p w14:paraId="291B39D7" w14:textId="77777777" w:rsidR="005529F8" w:rsidRPr="00A1644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15</w:t>
            </w:r>
          </w:p>
        </w:tc>
        <w:tc>
          <w:tcPr>
            <w:tcW w:w="840" w:type="dxa"/>
            <w:vAlign w:val="center"/>
          </w:tcPr>
          <w:p w14:paraId="48964FE8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1.15</w:t>
            </w:r>
          </w:p>
          <w:p w14:paraId="1486BE7B" w14:textId="4E875305" w:rsidR="00DF42E8" w:rsidRPr="00A1644A" w:rsidRDefault="00DF42E8" w:rsidP="005076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(9)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center"/>
          </w:tcPr>
          <w:p w14:paraId="10463234" w14:textId="77777777" w:rsidR="005529F8" w:rsidRPr="00A1644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28</w:t>
            </w:r>
          </w:p>
        </w:tc>
        <w:tc>
          <w:tcPr>
            <w:tcW w:w="839" w:type="dxa"/>
            <w:tcBorders>
              <w:left w:val="single" w:sz="18" w:space="0" w:color="000000"/>
            </w:tcBorders>
          </w:tcPr>
          <w:p w14:paraId="6542215E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5.337</w:t>
            </w:r>
          </w:p>
          <w:p w14:paraId="7000AD3C" w14:textId="3506F229" w:rsidR="00E34873" w:rsidRPr="00BE776A" w:rsidRDefault="00E34873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17)</w:t>
            </w:r>
          </w:p>
        </w:tc>
        <w:tc>
          <w:tcPr>
            <w:tcW w:w="840" w:type="dxa"/>
          </w:tcPr>
          <w:p w14:paraId="6502C76A" w14:textId="77777777" w:rsidR="005529F8" w:rsidRPr="00BE776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03*</w:t>
            </w:r>
          </w:p>
        </w:tc>
        <w:tc>
          <w:tcPr>
            <w:tcW w:w="840" w:type="dxa"/>
          </w:tcPr>
          <w:p w14:paraId="747E5A3B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2.43</w:t>
            </w:r>
          </w:p>
          <w:p w14:paraId="36A907A6" w14:textId="43AD4DC8" w:rsidR="00DF42E8" w:rsidRPr="00A1644A" w:rsidRDefault="00DF42E8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)</w:t>
            </w:r>
          </w:p>
        </w:tc>
        <w:tc>
          <w:tcPr>
            <w:tcW w:w="840" w:type="dxa"/>
          </w:tcPr>
          <w:p w14:paraId="0D97327D" w14:textId="77777777" w:rsidR="005529F8" w:rsidRPr="00A1644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04*</w:t>
            </w:r>
          </w:p>
        </w:tc>
        <w:tc>
          <w:tcPr>
            <w:tcW w:w="840" w:type="dxa"/>
          </w:tcPr>
          <w:p w14:paraId="5D265469" w14:textId="77777777" w:rsidR="005529F8" w:rsidRDefault="005529F8" w:rsidP="0050761D">
            <w:pPr>
              <w:jc w:val="both"/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1.04</w:t>
            </w:r>
          </w:p>
          <w:p w14:paraId="7C78AE50" w14:textId="23B424EE" w:rsidR="00DF42E8" w:rsidRPr="00A1644A" w:rsidRDefault="00DF42E8" w:rsidP="0050761D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)</w:t>
            </w:r>
          </w:p>
        </w:tc>
        <w:tc>
          <w:tcPr>
            <w:tcW w:w="840" w:type="dxa"/>
          </w:tcPr>
          <w:p w14:paraId="3CC42926" w14:textId="77777777" w:rsidR="005529F8" w:rsidRPr="00A1644A" w:rsidRDefault="005529F8" w:rsidP="0050761D">
            <w:pPr>
              <w:jc w:val="both"/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33</w:t>
            </w:r>
          </w:p>
        </w:tc>
      </w:tr>
      <w:tr w:rsidR="005529F8" w:rsidRPr="00A1644A" w14:paraId="0C22962F" w14:textId="77777777" w:rsidTr="003318B2">
        <w:trPr>
          <w:trHeight w:val="288"/>
        </w:trPr>
        <w:tc>
          <w:tcPr>
            <w:tcW w:w="4032" w:type="dxa"/>
            <w:vAlign w:val="center"/>
          </w:tcPr>
          <w:p w14:paraId="52542A06" w14:textId="77777777" w:rsidR="005529F8" w:rsidRPr="007E30BC" w:rsidRDefault="005529F8" w:rsidP="0050761D">
            <w:pPr>
              <w:rPr>
                <w:color w:val="000000" w:themeColor="text1"/>
              </w:rPr>
            </w:pPr>
            <w:r w:rsidRPr="007E30BC">
              <w:rPr>
                <w:color w:val="000000" w:themeColor="text1"/>
              </w:rPr>
              <w:t>Strain × Sex</w:t>
            </w:r>
          </w:p>
        </w:tc>
        <w:tc>
          <w:tcPr>
            <w:tcW w:w="839" w:type="dxa"/>
            <w:vAlign w:val="center"/>
          </w:tcPr>
          <w:p w14:paraId="14B9784B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002</w:t>
            </w:r>
          </w:p>
          <w:p w14:paraId="01DD108F" w14:textId="2A4888A6" w:rsidR="00E34873" w:rsidRPr="00BE776A" w:rsidRDefault="00E34873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17)</w:t>
            </w:r>
          </w:p>
        </w:tc>
        <w:tc>
          <w:tcPr>
            <w:tcW w:w="840" w:type="dxa"/>
            <w:vAlign w:val="center"/>
          </w:tcPr>
          <w:p w14:paraId="18D0F267" w14:textId="77777777" w:rsidR="005529F8" w:rsidRPr="00A1644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96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22F01298" w14:textId="77777777" w:rsidR="005529F8" w:rsidRPr="00A1644A" w:rsidRDefault="005529F8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F060C09" w14:textId="77777777" w:rsidR="005529F8" w:rsidRPr="00A1644A" w:rsidRDefault="005529F8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5608A5A9" w14:textId="77777777" w:rsidR="005529F8" w:rsidRPr="00A1644A" w:rsidRDefault="005529F8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tcBorders>
              <w:right w:val="single" w:sz="18" w:space="0" w:color="000000"/>
            </w:tcBorders>
            <w:shd w:val="clear" w:color="auto" w:fill="BFBFBF" w:themeFill="background1" w:themeFillShade="BF"/>
          </w:tcPr>
          <w:p w14:paraId="24C82FEB" w14:textId="77777777" w:rsidR="005529F8" w:rsidRPr="00A1644A" w:rsidRDefault="005529F8" w:rsidP="0050761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single" w:sz="18" w:space="0" w:color="000000"/>
            </w:tcBorders>
          </w:tcPr>
          <w:p w14:paraId="0FF8F2FA" w14:textId="77777777" w:rsidR="005529F8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38</w:t>
            </w:r>
          </w:p>
          <w:p w14:paraId="2EE316F3" w14:textId="5C8E2288" w:rsidR="00E34873" w:rsidRPr="00A1644A" w:rsidRDefault="00E34873" w:rsidP="005076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17)</w:t>
            </w:r>
          </w:p>
        </w:tc>
        <w:tc>
          <w:tcPr>
            <w:tcW w:w="840" w:type="dxa"/>
          </w:tcPr>
          <w:p w14:paraId="58F4342E" w14:textId="77777777" w:rsidR="005529F8" w:rsidRPr="00A1644A" w:rsidRDefault="005529F8" w:rsidP="0050761D">
            <w:pPr>
              <w:rPr>
                <w:sz w:val="18"/>
                <w:szCs w:val="18"/>
              </w:rPr>
            </w:pPr>
            <w:r w:rsidRPr="00A1644A">
              <w:rPr>
                <w:sz w:val="18"/>
                <w:szCs w:val="18"/>
              </w:rPr>
              <w:t>0.55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2B82A2A0" w14:textId="77777777" w:rsidR="005529F8" w:rsidRPr="00A1644A" w:rsidRDefault="005529F8" w:rsidP="0050761D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4DA5ACC4" w14:textId="77777777" w:rsidR="005529F8" w:rsidRPr="00A1644A" w:rsidRDefault="005529F8" w:rsidP="0050761D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67E1B078" w14:textId="77777777" w:rsidR="005529F8" w:rsidRPr="00A1644A" w:rsidRDefault="005529F8" w:rsidP="0050761D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</w:tcPr>
          <w:p w14:paraId="583BE08E" w14:textId="77777777" w:rsidR="005529F8" w:rsidRPr="00A1644A" w:rsidRDefault="005529F8" w:rsidP="0050761D">
            <w:pPr>
              <w:jc w:val="both"/>
              <w:rPr>
                <w:sz w:val="18"/>
                <w:szCs w:val="18"/>
              </w:rPr>
            </w:pPr>
          </w:p>
        </w:tc>
      </w:tr>
    </w:tbl>
    <w:p w14:paraId="23C91753" w14:textId="1A804E88" w:rsidR="001F32F8" w:rsidRDefault="001F72C1">
      <w:r w:rsidRPr="008552F2">
        <w:rPr>
          <w:u w:val="single"/>
        </w:rPr>
        <w:t>Supplementary Table 5</w:t>
      </w:r>
      <w:r>
        <w:t xml:space="preserve">. </w:t>
      </w:r>
      <w:r w:rsidR="002D6725">
        <w:t>Two-way ANOVA results for effects of strain (Sprague Dawley vs. Wistar) and sex (males vs. females) on plasma THC</w:t>
      </w:r>
      <w:r w:rsidR="00FD7CC9">
        <w:t xml:space="preserve">, and post-hoc unpaired t-test results in individual strains. </w:t>
      </w:r>
      <w:r w:rsidR="002D6725">
        <w:t>*Asterisks indicate a p-value below alpha significance level set at 0.05.</w:t>
      </w:r>
    </w:p>
    <w:p w14:paraId="47517479" w14:textId="1AEE2139" w:rsidR="00111519" w:rsidRDefault="00111519"/>
    <w:p w14:paraId="3C7D4453" w14:textId="78A64423" w:rsidR="00F67367" w:rsidRDefault="00F67367">
      <w:r>
        <w:br w:type="page"/>
      </w:r>
    </w:p>
    <w:p w14:paraId="58227D74" w14:textId="77777777" w:rsidR="00827EA5" w:rsidRDefault="00827EA5">
      <w:pPr>
        <w:sectPr w:rsidR="00827EA5" w:rsidSect="003318B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D922B43" w14:textId="77777777" w:rsidR="00827EA5" w:rsidRPr="00F775B4" w:rsidRDefault="00827EA5" w:rsidP="00827EA5">
      <w:pPr>
        <w:rPr>
          <w:b/>
          <w:bCs/>
        </w:rPr>
      </w:pPr>
    </w:p>
    <w:p w14:paraId="4B92820E" w14:textId="77777777" w:rsidR="00827EA5" w:rsidRDefault="00827EA5" w:rsidP="00827EA5"/>
    <w:tbl>
      <w:tblPr>
        <w:tblStyle w:val="GridTable3-Accent3"/>
        <w:tblW w:w="10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72"/>
        <w:gridCol w:w="984"/>
        <w:gridCol w:w="1584"/>
        <w:gridCol w:w="1442"/>
        <w:gridCol w:w="1584"/>
        <w:gridCol w:w="1440"/>
        <w:gridCol w:w="33"/>
      </w:tblGrid>
      <w:tr w:rsidR="00827EA5" w:rsidRPr="00AA7807" w14:paraId="3065F56C" w14:textId="77777777" w:rsidTr="00507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1" w:type="dxa"/>
            <w:shd w:val="clear" w:color="auto" w:fill="auto"/>
            <w:vAlign w:val="center"/>
          </w:tcPr>
          <w:p w14:paraId="4E942F52" w14:textId="77777777" w:rsidR="00827EA5" w:rsidRPr="00AA7807" w:rsidRDefault="00827EA5" w:rsidP="0050761D">
            <w:pPr>
              <w:jc w:val="center"/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5E84DA2" w14:textId="77777777" w:rsidR="00827EA5" w:rsidRPr="00673D4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5BF70875" w14:textId="77777777" w:rsidR="00827EA5" w:rsidRPr="00673D4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3026" w:type="dxa"/>
            <w:gridSpan w:val="2"/>
            <w:shd w:val="clear" w:color="auto" w:fill="auto"/>
            <w:vAlign w:val="center"/>
          </w:tcPr>
          <w:p w14:paraId="2F0C4AB8" w14:textId="77777777" w:rsidR="00827EA5" w:rsidRPr="00742CC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CC5">
              <w:t>Temperature (∆</w:t>
            </w:r>
            <w:r>
              <w:rPr>
                <w:i/>
                <w:iCs/>
              </w:rPr>
              <w:t>°</w:t>
            </w:r>
            <w:r>
              <w:t>C</w:t>
            </w:r>
            <w:r w:rsidRPr="00742CC5">
              <w:t>)</w:t>
            </w:r>
          </w:p>
        </w:tc>
        <w:tc>
          <w:tcPr>
            <w:tcW w:w="3057" w:type="dxa"/>
            <w:gridSpan w:val="3"/>
            <w:shd w:val="clear" w:color="auto" w:fill="auto"/>
            <w:vAlign w:val="center"/>
          </w:tcPr>
          <w:p w14:paraId="059B42FF" w14:textId="77777777" w:rsidR="00827EA5" w:rsidRPr="00742CC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CC5">
              <w:t>Tail Flick (%MPE)</w:t>
            </w:r>
          </w:p>
        </w:tc>
      </w:tr>
      <w:tr w:rsidR="00DB3508" w:rsidRPr="00AA7807" w14:paraId="23800DF7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52850055" w14:textId="77B39A50" w:rsidR="00827EA5" w:rsidRPr="00DB3508" w:rsidRDefault="00DB3508" w:rsidP="00DB3508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 w:val="0"/>
                <w:iCs w:val="0"/>
              </w:rPr>
              <w:t>Vapor</w:t>
            </w:r>
            <w:r>
              <w:rPr>
                <w:b/>
                <w:bCs/>
              </w:rPr>
              <w:t xml:space="preserve"> </w:t>
            </w:r>
            <w:r w:rsidR="00827EA5" w:rsidRPr="00742CC5">
              <w:rPr>
                <w:b/>
                <w:bCs/>
                <w:i w:val="0"/>
                <w:iCs w:val="0"/>
              </w:rPr>
              <w:t>Condition</w:t>
            </w:r>
          </w:p>
        </w:tc>
        <w:tc>
          <w:tcPr>
            <w:tcW w:w="1872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536A9D63" w14:textId="77777777" w:rsidR="00827EA5" w:rsidRPr="00673D4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400E7">
              <w:rPr>
                <w:b/>
                <w:bCs/>
              </w:rPr>
              <w:t>Strain</w:t>
            </w:r>
          </w:p>
        </w:tc>
        <w:tc>
          <w:tcPr>
            <w:tcW w:w="984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3C24B702" w14:textId="77777777" w:rsidR="00827EA5" w:rsidRPr="00673D4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400E7">
              <w:rPr>
                <w:b/>
                <w:bCs/>
              </w:rPr>
              <w:t>Sex</w:t>
            </w:r>
          </w:p>
        </w:tc>
        <w:tc>
          <w:tcPr>
            <w:tcW w:w="1584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678D8B9C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>Peak Effect</w:t>
            </w:r>
          </w:p>
        </w:tc>
        <w:tc>
          <w:tcPr>
            <w:tcW w:w="1442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3C31CF3E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>Time to peak effect</w:t>
            </w:r>
          </w:p>
        </w:tc>
        <w:tc>
          <w:tcPr>
            <w:tcW w:w="1584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5DE842C1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 xml:space="preserve">Peak Effect </w:t>
            </w:r>
          </w:p>
        </w:tc>
        <w:tc>
          <w:tcPr>
            <w:tcW w:w="1440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3255E006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>Time to peak effect</w:t>
            </w:r>
          </w:p>
        </w:tc>
      </w:tr>
      <w:tr w:rsidR="00DB3508" w:rsidRPr="00AA7807" w14:paraId="1CCE1094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triple" w:sz="4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02A470A9" w14:textId="77777777" w:rsidR="00827EA5" w:rsidRPr="00AA7807" w:rsidRDefault="00827EA5" w:rsidP="0050761D">
            <w:r w:rsidRPr="00AA7807">
              <w:t>1</w:t>
            </w:r>
          </w:p>
        </w:tc>
        <w:tc>
          <w:tcPr>
            <w:tcW w:w="1872" w:type="dxa"/>
            <w:tcBorders>
              <w:top w:val="triple" w:sz="4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7982B226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triple" w:sz="4" w:space="0" w:color="7F7F7F" w:themeColor="text1" w:themeTint="80"/>
            </w:tcBorders>
            <w:vAlign w:val="bottom"/>
          </w:tcPr>
          <w:p w14:paraId="25F942D6" w14:textId="77777777" w:rsidR="00827EA5" w:rsidRPr="004E5399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triple" w:sz="4" w:space="0" w:color="7F7F7F" w:themeColor="text1" w:themeTint="80"/>
            </w:tcBorders>
            <w:vAlign w:val="bottom"/>
          </w:tcPr>
          <w:p w14:paraId="6685CCDA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05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0</w:t>
            </w:r>
          </w:p>
        </w:tc>
        <w:tc>
          <w:tcPr>
            <w:tcW w:w="1442" w:type="dxa"/>
            <w:tcBorders>
              <w:top w:val="triple" w:sz="4" w:space="0" w:color="7F7F7F" w:themeColor="text1" w:themeTint="80"/>
            </w:tcBorders>
            <w:vAlign w:val="bottom"/>
          </w:tcPr>
          <w:p w14:paraId="3610C17B" w14:textId="77777777" w:rsidR="00827EA5" w:rsidRPr="0000412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150 (36.4)</w:t>
            </w:r>
          </w:p>
        </w:tc>
        <w:tc>
          <w:tcPr>
            <w:tcW w:w="1584" w:type="dxa"/>
            <w:tcBorders>
              <w:top w:val="triple" w:sz="4" w:space="0" w:color="7F7F7F" w:themeColor="text1" w:themeTint="80"/>
            </w:tcBorders>
            <w:vAlign w:val="bottom"/>
          </w:tcPr>
          <w:p w14:paraId="3BDB4FF2" w14:textId="77777777" w:rsidR="00827EA5" w:rsidRPr="0022130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21301">
              <w:rPr>
                <w:b/>
                <w:bCs/>
                <w:color w:val="000000"/>
              </w:rPr>
              <w:t xml:space="preserve">15.9 </w:t>
            </w:r>
            <w:r>
              <w:rPr>
                <w:b/>
                <w:bCs/>
                <w:color w:val="000000"/>
              </w:rPr>
              <w:t>±</w:t>
            </w:r>
            <w:r w:rsidRPr="00221301">
              <w:rPr>
                <w:b/>
                <w:bCs/>
                <w:color w:val="000000"/>
              </w:rPr>
              <w:t xml:space="preserve"> 7.8</w:t>
            </w:r>
          </w:p>
        </w:tc>
        <w:tc>
          <w:tcPr>
            <w:tcW w:w="1440" w:type="dxa"/>
            <w:tcBorders>
              <w:top w:val="triple" w:sz="4" w:space="0" w:color="7F7F7F" w:themeColor="text1" w:themeTint="80"/>
            </w:tcBorders>
            <w:vAlign w:val="center"/>
          </w:tcPr>
          <w:p w14:paraId="6796BC98" w14:textId="77777777" w:rsidR="00827EA5" w:rsidRPr="00481067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36.4)</w:t>
            </w:r>
          </w:p>
        </w:tc>
      </w:tr>
      <w:tr w:rsidR="00DB3508" w:rsidRPr="00AA7807" w14:paraId="26164F3C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285EACD3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5318D0D3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7A101500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5602A5D9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02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</w:p>
        </w:tc>
        <w:tc>
          <w:tcPr>
            <w:tcW w:w="1442" w:type="dxa"/>
            <w:vAlign w:val="bottom"/>
          </w:tcPr>
          <w:p w14:paraId="3EA1519F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7185C">
              <w:rPr>
                <w:color w:val="000000"/>
              </w:rPr>
              <w:t>150 (66.7)</w:t>
            </w:r>
          </w:p>
        </w:tc>
        <w:tc>
          <w:tcPr>
            <w:tcW w:w="1584" w:type="dxa"/>
            <w:vAlign w:val="bottom"/>
          </w:tcPr>
          <w:p w14:paraId="4DC507CB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11.3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0.2</w:t>
            </w:r>
          </w:p>
        </w:tc>
        <w:tc>
          <w:tcPr>
            <w:tcW w:w="1440" w:type="dxa"/>
            <w:vAlign w:val="center"/>
          </w:tcPr>
          <w:p w14:paraId="1AC8D815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300 (33.3)</w:t>
            </w:r>
          </w:p>
        </w:tc>
      </w:tr>
      <w:tr w:rsidR="00827EA5" w:rsidRPr="00AA7807" w14:paraId="5376D4B3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40EA6DB7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7C7FD2CE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EC7140F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bottom"/>
          </w:tcPr>
          <w:p w14:paraId="46595A97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09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</w:p>
        </w:tc>
        <w:tc>
          <w:tcPr>
            <w:tcW w:w="1442" w:type="dxa"/>
            <w:vAlign w:val="bottom"/>
          </w:tcPr>
          <w:p w14:paraId="6CF53635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30 (60.0)</w:t>
            </w:r>
          </w:p>
        </w:tc>
        <w:tc>
          <w:tcPr>
            <w:tcW w:w="1584" w:type="dxa"/>
            <w:vAlign w:val="bottom"/>
          </w:tcPr>
          <w:p w14:paraId="162D89EA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21.5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2.8</w:t>
            </w:r>
          </w:p>
        </w:tc>
        <w:tc>
          <w:tcPr>
            <w:tcW w:w="1440" w:type="dxa"/>
            <w:vAlign w:val="center"/>
          </w:tcPr>
          <w:p w14:paraId="6C1096D2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120 (40.0)</w:t>
            </w:r>
          </w:p>
        </w:tc>
      </w:tr>
      <w:tr w:rsidR="00DB3508" w:rsidRPr="00AA7807" w14:paraId="54010296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10CAABC6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4A2C8F1D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2A7B309D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bottom"/>
          </w:tcPr>
          <w:p w14:paraId="5304D226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05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7AFED0D8" w14:textId="77777777" w:rsidR="00827EA5" w:rsidRPr="0000412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30 (45.5)</w:t>
            </w:r>
          </w:p>
        </w:tc>
        <w:tc>
          <w:tcPr>
            <w:tcW w:w="1584" w:type="dxa"/>
            <w:vAlign w:val="bottom"/>
          </w:tcPr>
          <w:p w14:paraId="1C9EF4E5" w14:textId="77777777" w:rsidR="00827EA5" w:rsidRPr="000C696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  <w:color w:val="000000"/>
              </w:rPr>
              <w:t xml:space="preserve">18.1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4.9</w:t>
            </w:r>
          </w:p>
        </w:tc>
        <w:tc>
          <w:tcPr>
            <w:tcW w:w="1440" w:type="dxa"/>
            <w:vAlign w:val="center"/>
          </w:tcPr>
          <w:p w14:paraId="1925A393" w14:textId="77777777" w:rsidR="00827EA5" w:rsidRPr="00481067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45.5)</w:t>
            </w:r>
          </w:p>
        </w:tc>
      </w:tr>
      <w:tr w:rsidR="00827EA5" w:rsidRPr="00AA7807" w14:paraId="247C47FE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45CD1992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685AD126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7F169A3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2126E9AD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06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0</w:t>
            </w:r>
          </w:p>
        </w:tc>
        <w:tc>
          <w:tcPr>
            <w:tcW w:w="1442" w:type="dxa"/>
            <w:vAlign w:val="bottom"/>
          </w:tcPr>
          <w:p w14:paraId="6CDF6697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300 (50.0)</w:t>
            </w:r>
          </w:p>
        </w:tc>
        <w:tc>
          <w:tcPr>
            <w:tcW w:w="1584" w:type="dxa"/>
            <w:vAlign w:val="bottom"/>
          </w:tcPr>
          <w:p w14:paraId="516F9967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14.7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6.7</w:t>
            </w:r>
          </w:p>
        </w:tc>
        <w:tc>
          <w:tcPr>
            <w:tcW w:w="1440" w:type="dxa"/>
            <w:vAlign w:val="center"/>
          </w:tcPr>
          <w:p w14:paraId="415CE9A5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300 (50.0)</w:t>
            </w:r>
          </w:p>
        </w:tc>
      </w:tr>
      <w:tr w:rsidR="00DB3508" w:rsidRPr="00AA7807" w14:paraId="77457329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4EE2A813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6856C1B5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635230AB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6321E9E2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03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</w:p>
        </w:tc>
        <w:tc>
          <w:tcPr>
            <w:tcW w:w="1442" w:type="dxa"/>
            <w:tcBorders>
              <w:bottom w:val="single" w:sz="12" w:space="0" w:color="7F7F7F" w:themeColor="text1" w:themeTint="80"/>
            </w:tcBorders>
            <w:vAlign w:val="bottom"/>
          </w:tcPr>
          <w:p w14:paraId="2716742C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7185C">
              <w:rPr>
                <w:color w:val="000000"/>
              </w:rPr>
              <w:t>60 (60.0)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23737322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22.2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7.4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1F14AD34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60 (60.0)</w:t>
            </w:r>
          </w:p>
        </w:tc>
      </w:tr>
      <w:tr w:rsidR="00DB3508" w:rsidRPr="00AA7807" w14:paraId="78820A34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3E5FF2D7" w14:textId="77777777" w:rsidR="00827EA5" w:rsidRPr="00AA7807" w:rsidRDefault="00827EA5" w:rsidP="0050761D">
            <w:r w:rsidRPr="00AA7807">
              <w:t>2</w:t>
            </w:r>
          </w:p>
        </w:tc>
        <w:tc>
          <w:tcPr>
            <w:tcW w:w="1872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01F40132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08DE7B89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5A35FC3B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21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tcBorders>
              <w:top w:val="single" w:sz="12" w:space="0" w:color="7F7F7F" w:themeColor="text1" w:themeTint="80"/>
            </w:tcBorders>
            <w:vAlign w:val="bottom"/>
          </w:tcPr>
          <w:p w14:paraId="641A3C83" w14:textId="77777777" w:rsidR="00827EA5" w:rsidRPr="0000412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150 (45.5)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5D905D62" w14:textId="77777777" w:rsidR="00827EA5" w:rsidRPr="000C696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  <w:color w:val="000000"/>
              </w:rPr>
              <w:t xml:space="preserve">10.2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6.7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065B52BF" w14:textId="77777777" w:rsidR="00827EA5" w:rsidRPr="00481067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54.5)</w:t>
            </w:r>
          </w:p>
        </w:tc>
      </w:tr>
      <w:tr w:rsidR="00DB3508" w:rsidRPr="00AA7807" w14:paraId="14C79FE9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2FCE5C29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1AB260B2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834514C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1A1FB923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19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</w:p>
        </w:tc>
        <w:tc>
          <w:tcPr>
            <w:tcW w:w="1442" w:type="dxa"/>
            <w:vAlign w:val="bottom"/>
          </w:tcPr>
          <w:p w14:paraId="4E0E361A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150 (50.0)</w:t>
            </w:r>
          </w:p>
        </w:tc>
        <w:tc>
          <w:tcPr>
            <w:tcW w:w="1584" w:type="dxa"/>
            <w:vAlign w:val="bottom"/>
          </w:tcPr>
          <w:p w14:paraId="123E5ABD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10.4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6.9</w:t>
            </w:r>
          </w:p>
        </w:tc>
        <w:tc>
          <w:tcPr>
            <w:tcW w:w="1440" w:type="dxa"/>
            <w:vAlign w:val="center"/>
          </w:tcPr>
          <w:p w14:paraId="7D2BCF96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60 (50.0)</w:t>
            </w:r>
          </w:p>
        </w:tc>
      </w:tr>
      <w:tr w:rsidR="00827EA5" w:rsidRPr="00AA7807" w14:paraId="21A2FD41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494E6F35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610D1B9E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EE974A8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bottom"/>
          </w:tcPr>
          <w:p w14:paraId="6D2D3F53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25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</w:p>
        </w:tc>
        <w:tc>
          <w:tcPr>
            <w:tcW w:w="1442" w:type="dxa"/>
            <w:vAlign w:val="bottom"/>
          </w:tcPr>
          <w:p w14:paraId="7BE33B60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150 (40.0)</w:t>
            </w:r>
          </w:p>
        </w:tc>
        <w:tc>
          <w:tcPr>
            <w:tcW w:w="1584" w:type="dxa"/>
            <w:vAlign w:val="bottom"/>
          </w:tcPr>
          <w:p w14:paraId="5769C530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9.8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3.4</w:t>
            </w:r>
          </w:p>
        </w:tc>
        <w:tc>
          <w:tcPr>
            <w:tcW w:w="1440" w:type="dxa"/>
            <w:vAlign w:val="center"/>
          </w:tcPr>
          <w:p w14:paraId="0FBEB142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60 (60.0)</w:t>
            </w:r>
          </w:p>
        </w:tc>
      </w:tr>
      <w:tr w:rsidR="00DB3508" w:rsidRPr="00AA7807" w14:paraId="7EAF7075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04DA7D02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4CFA79C3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401E04FB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bottom"/>
          </w:tcPr>
          <w:p w14:paraId="5AB1F48A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16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77FF266D" w14:textId="77777777" w:rsidR="00827EA5" w:rsidRPr="0000412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30 (63.6)</w:t>
            </w:r>
          </w:p>
        </w:tc>
        <w:tc>
          <w:tcPr>
            <w:tcW w:w="1584" w:type="dxa"/>
            <w:vAlign w:val="bottom"/>
          </w:tcPr>
          <w:p w14:paraId="12720AB4" w14:textId="77777777" w:rsidR="00827EA5" w:rsidRPr="000C696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  <w:color w:val="000000"/>
              </w:rPr>
              <w:t xml:space="preserve">26.5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10.2</w:t>
            </w:r>
          </w:p>
        </w:tc>
        <w:tc>
          <w:tcPr>
            <w:tcW w:w="1440" w:type="dxa"/>
            <w:vAlign w:val="center"/>
          </w:tcPr>
          <w:p w14:paraId="3C114C78" w14:textId="77777777" w:rsidR="00827EA5" w:rsidRPr="00481067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45.5)</w:t>
            </w:r>
          </w:p>
        </w:tc>
      </w:tr>
      <w:tr w:rsidR="00827EA5" w:rsidRPr="00AA7807" w14:paraId="410AD804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2B7A22AE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07912F87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67D8F800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09AF0D6B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16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1BA26730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30 (66.7)</w:t>
            </w:r>
          </w:p>
        </w:tc>
        <w:tc>
          <w:tcPr>
            <w:tcW w:w="1584" w:type="dxa"/>
            <w:vAlign w:val="bottom"/>
          </w:tcPr>
          <w:p w14:paraId="405D6172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38.4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7.2</w:t>
            </w:r>
          </w:p>
        </w:tc>
        <w:tc>
          <w:tcPr>
            <w:tcW w:w="1440" w:type="dxa"/>
            <w:vAlign w:val="center"/>
          </w:tcPr>
          <w:p w14:paraId="5970376B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60 (50.0)</w:t>
            </w:r>
          </w:p>
        </w:tc>
      </w:tr>
      <w:tr w:rsidR="00DB3508" w:rsidRPr="00AA7807" w14:paraId="63A66B1E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580DEA9E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28EE8F15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62F3F0BE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43679A3D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17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</w:p>
        </w:tc>
        <w:tc>
          <w:tcPr>
            <w:tcW w:w="1442" w:type="dxa"/>
            <w:tcBorders>
              <w:bottom w:val="single" w:sz="12" w:space="0" w:color="7F7F7F" w:themeColor="text1" w:themeTint="80"/>
            </w:tcBorders>
            <w:vAlign w:val="bottom"/>
          </w:tcPr>
          <w:p w14:paraId="7895019B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30 (60.0)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076B8349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12.3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6.0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42983141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120 (40.0)</w:t>
            </w:r>
          </w:p>
        </w:tc>
      </w:tr>
      <w:tr w:rsidR="00DB3508" w:rsidRPr="00AA7807" w14:paraId="61F3FBAA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02685C4E" w14:textId="77777777" w:rsidR="00827EA5" w:rsidRPr="00AA7807" w:rsidRDefault="00827EA5" w:rsidP="0050761D">
            <w:r w:rsidRPr="00AA7807">
              <w:t>3</w:t>
            </w:r>
          </w:p>
        </w:tc>
        <w:tc>
          <w:tcPr>
            <w:tcW w:w="1872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78A9E038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280BB3EB" w14:textId="77777777" w:rsidR="00827EA5" w:rsidRPr="000C6961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6401F43E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31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tcBorders>
              <w:top w:val="single" w:sz="12" w:space="0" w:color="7F7F7F" w:themeColor="text1" w:themeTint="80"/>
            </w:tcBorders>
            <w:vAlign w:val="bottom"/>
          </w:tcPr>
          <w:p w14:paraId="3A03DF5E" w14:textId="77777777" w:rsidR="00827EA5" w:rsidRPr="0000412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300 (45.5)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419CE1C1" w14:textId="77777777" w:rsidR="00827EA5" w:rsidRPr="000C696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  <w:color w:val="000000"/>
              </w:rPr>
              <w:t xml:space="preserve">5.7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4.9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3A8D8354" w14:textId="77777777" w:rsidR="00827EA5" w:rsidRPr="00481067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54.5)</w:t>
            </w:r>
          </w:p>
        </w:tc>
      </w:tr>
      <w:tr w:rsidR="00DB3508" w:rsidRPr="00AA7807" w14:paraId="29BF2432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680A93E7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78D8FB60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373098BF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5E60AF6D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38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3E36D2D9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300 (66.7)</w:t>
            </w:r>
          </w:p>
        </w:tc>
        <w:tc>
          <w:tcPr>
            <w:tcW w:w="1584" w:type="dxa"/>
            <w:vAlign w:val="bottom"/>
          </w:tcPr>
          <w:p w14:paraId="58439809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3.2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7.1</w:t>
            </w:r>
          </w:p>
        </w:tc>
        <w:tc>
          <w:tcPr>
            <w:tcW w:w="1440" w:type="dxa"/>
            <w:vAlign w:val="center"/>
          </w:tcPr>
          <w:p w14:paraId="342C7CDE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60 (50.0)</w:t>
            </w:r>
          </w:p>
        </w:tc>
      </w:tr>
      <w:tr w:rsidR="00827EA5" w:rsidRPr="00AA7807" w14:paraId="65178E05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24DC59F3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34737334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C176702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bottom"/>
          </w:tcPr>
          <w:p w14:paraId="38D79EC1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23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42F22296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30 (40.0)</w:t>
            </w:r>
          </w:p>
        </w:tc>
        <w:tc>
          <w:tcPr>
            <w:tcW w:w="1584" w:type="dxa"/>
            <w:vAlign w:val="bottom"/>
          </w:tcPr>
          <w:p w14:paraId="5E25B17A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8.7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7.3</w:t>
            </w:r>
          </w:p>
        </w:tc>
        <w:tc>
          <w:tcPr>
            <w:tcW w:w="1440" w:type="dxa"/>
            <w:vAlign w:val="center"/>
          </w:tcPr>
          <w:p w14:paraId="67167F1E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60 (60.0)</w:t>
            </w:r>
          </w:p>
        </w:tc>
      </w:tr>
      <w:tr w:rsidR="00DB3508" w:rsidRPr="00AA7807" w14:paraId="4F03E8BD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53B033C7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29BF2A98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25D1BFC5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bottom"/>
          </w:tcPr>
          <w:p w14:paraId="7AB6A508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23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4BE61426" w14:textId="77777777" w:rsidR="00827EA5" w:rsidRPr="0000412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30 (36.4)</w:t>
            </w:r>
          </w:p>
        </w:tc>
        <w:tc>
          <w:tcPr>
            <w:tcW w:w="1584" w:type="dxa"/>
            <w:vAlign w:val="bottom"/>
          </w:tcPr>
          <w:p w14:paraId="549FD38A" w14:textId="77777777" w:rsidR="00827EA5" w:rsidRPr="0000412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 xml:space="preserve">12.7 </w:t>
            </w:r>
            <w:r>
              <w:rPr>
                <w:b/>
                <w:bCs/>
                <w:color w:val="000000"/>
              </w:rPr>
              <w:t>±</w:t>
            </w:r>
            <w:r w:rsidRPr="00004121">
              <w:rPr>
                <w:b/>
                <w:bCs/>
                <w:color w:val="000000"/>
              </w:rPr>
              <w:t xml:space="preserve"> 5.2</w:t>
            </w:r>
          </w:p>
        </w:tc>
        <w:tc>
          <w:tcPr>
            <w:tcW w:w="1440" w:type="dxa"/>
            <w:vAlign w:val="center"/>
          </w:tcPr>
          <w:p w14:paraId="128337E4" w14:textId="77777777" w:rsidR="00827EA5" w:rsidRPr="00481067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72.7)</w:t>
            </w:r>
          </w:p>
        </w:tc>
      </w:tr>
      <w:tr w:rsidR="00827EA5" w:rsidRPr="00AA7807" w14:paraId="77AF28D4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64047C5D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1B23F698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DB7F3E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25146765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25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1ACF40F2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30 (50.0)</w:t>
            </w:r>
          </w:p>
        </w:tc>
        <w:tc>
          <w:tcPr>
            <w:tcW w:w="1584" w:type="dxa"/>
            <w:vAlign w:val="bottom"/>
          </w:tcPr>
          <w:p w14:paraId="1BFB40AF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13.9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6.5</w:t>
            </w:r>
          </w:p>
        </w:tc>
        <w:tc>
          <w:tcPr>
            <w:tcW w:w="1440" w:type="dxa"/>
            <w:vAlign w:val="center"/>
          </w:tcPr>
          <w:p w14:paraId="10ED38F7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60 (83.3)</w:t>
            </w:r>
          </w:p>
        </w:tc>
      </w:tr>
      <w:tr w:rsidR="00DB3508" w:rsidRPr="00AA7807" w14:paraId="28800B9E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15BE49B3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401E1518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5D1C14FB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195DC42B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21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tcBorders>
              <w:bottom w:val="single" w:sz="12" w:space="0" w:color="7F7F7F" w:themeColor="text1" w:themeTint="80"/>
            </w:tcBorders>
            <w:vAlign w:val="bottom"/>
          </w:tcPr>
          <w:p w14:paraId="3D3B5713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7185C">
              <w:rPr>
                <w:color w:val="000000"/>
              </w:rPr>
              <w:t>150 (60.0)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2888493F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11.2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9.2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0F6ECB75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60 (60.0)</w:t>
            </w:r>
          </w:p>
        </w:tc>
      </w:tr>
      <w:tr w:rsidR="00DB3508" w:rsidRPr="00AA7807" w14:paraId="29208B45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534A6425" w14:textId="77777777" w:rsidR="00827EA5" w:rsidRPr="00AA7807" w:rsidRDefault="00827EA5" w:rsidP="0050761D">
            <w:r w:rsidRPr="00AA7807">
              <w:t>4</w:t>
            </w:r>
          </w:p>
        </w:tc>
        <w:tc>
          <w:tcPr>
            <w:tcW w:w="1872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67F0BEAC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19CFC78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5325F688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41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tcBorders>
              <w:top w:val="single" w:sz="12" w:space="0" w:color="7F7F7F" w:themeColor="text1" w:themeTint="80"/>
            </w:tcBorders>
            <w:vAlign w:val="bottom"/>
          </w:tcPr>
          <w:p w14:paraId="726FA89A" w14:textId="77777777" w:rsidR="00827EA5" w:rsidRPr="0000412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60 (54.5)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40A41D0C" w14:textId="77777777" w:rsidR="00827EA5" w:rsidRPr="000C696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  <w:color w:val="000000"/>
              </w:rPr>
              <w:t xml:space="preserve">58.4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12.4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72FB2DFF" w14:textId="77777777" w:rsidR="00827EA5" w:rsidRPr="00481067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72.7)</w:t>
            </w:r>
          </w:p>
        </w:tc>
      </w:tr>
      <w:tr w:rsidR="00DB3508" w:rsidRPr="00AA7807" w14:paraId="179E51D3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608BA4D0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683EBC17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9C2BA36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4E6E8D1F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31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0228C07F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60 (66.7)</w:t>
            </w:r>
          </w:p>
        </w:tc>
        <w:tc>
          <w:tcPr>
            <w:tcW w:w="1584" w:type="dxa"/>
            <w:vAlign w:val="bottom"/>
          </w:tcPr>
          <w:p w14:paraId="706D80A1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44.1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8.6</w:t>
            </w:r>
          </w:p>
        </w:tc>
        <w:tc>
          <w:tcPr>
            <w:tcW w:w="1440" w:type="dxa"/>
            <w:vAlign w:val="center"/>
          </w:tcPr>
          <w:p w14:paraId="33EC9F0C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60 (66.7)</w:t>
            </w:r>
          </w:p>
        </w:tc>
      </w:tr>
      <w:tr w:rsidR="00827EA5" w:rsidRPr="00AA7807" w14:paraId="7FF0E493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2FB5C38D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6B1BBF07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227C6256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bottom"/>
          </w:tcPr>
          <w:p w14:paraId="18D53B36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54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474D4269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60 (40.0)</w:t>
            </w:r>
          </w:p>
        </w:tc>
        <w:tc>
          <w:tcPr>
            <w:tcW w:w="1584" w:type="dxa"/>
            <w:vAlign w:val="bottom"/>
          </w:tcPr>
          <w:p w14:paraId="79F98E08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75.6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3.7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75CACB94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60 (80.0)</w:t>
            </w:r>
          </w:p>
        </w:tc>
      </w:tr>
      <w:tr w:rsidR="00DB3508" w:rsidRPr="00AA7807" w14:paraId="37854051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577DC653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0F2E3FC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7C51CF7E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bottom"/>
          </w:tcPr>
          <w:p w14:paraId="69920DEE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46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232D58BA" w14:textId="77777777" w:rsidR="00827EA5" w:rsidRPr="0000412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60 (45.5)</w:t>
            </w:r>
          </w:p>
        </w:tc>
        <w:tc>
          <w:tcPr>
            <w:tcW w:w="1584" w:type="dxa"/>
            <w:vAlign w:val="bottom"/>
          </w:tcPr>
          <w:p w14:paraId="1DB19550" w14:textId="77777777" w:rsidR="00827EA5" w:rsidRPr="000C696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  <w:color w:val="000000"/>
              </w:rPr>
              <w:t xml:space="preserve">37.8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8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40B9EB50" w14:textId="77777777" w:rsidR="00827EA5" w:rsidRPr="00481067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81.8)</w:t>
            </w:r>
          </w:p>
        </w:tc>
      </w:tr>
      <w:tr w:rsidR="00827EA5" w:rsidRPr="00AA7807" w14:paraId="1D52C27E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0E013E9E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60CBE90C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09B84D4D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7E7A3193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48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  <w:r w:rsidRPr="005B6621"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30CCD3DB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30 (50.0)</w:t>
            </w:r>
          </w:p>
        </w:tc>
        <w:tc>
          <w:tcPr>
            <w:tcW w:w="1584" w:type="dxa"/>
            <w:vAlign w:val="bottom"/>
          </w:tcPr>
          <w:p w14:paraId="3CE85159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25.1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7.0</w:t>
            </w:r>
          </w:p>
        </w:tc>
        <w:tc>
          <w:tcPr>
            <w:tcW w:w="1440" w:type="dxa"/>
            <w:vAlign w:val="center"/>
          </w:tcPr>
          <w:p w14:paraId="3785A68A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60 (100.0)</w:t>
            </w:r>
          </w:p>
        </w:tc>
      </w:tr>
      <w:tr w:rsidR="00DB3508" w:rsidRPr="00AA7807" w14:paraId="0FE7EA89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0AFC24C2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061AD6CF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4EAF7CBE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3D51720B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44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tcBorders>
              <w:bottom w:val="single" w:sz="12" w:space="0" w:color="7F7F7F" w:themeColor="text1" w:themeTint="80"/>
            </w:tcBorders>
            <w:vAlign w:val="bottom"/>
          </w:tcPr>
          <w:p w14:paraId="7890F4D9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60 (60.0)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bottom"/>
          </w:tcPr>
          <w:p w14:paraId="6C0E1567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53.1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3.0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7357F1E6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60 (60.0)</w:t>
            </w:r>
          </w:p>
        </w:tc>
      </w:tr>
      <w:tr w:rsidR="00DB3508" w:rsidRPr="00AA7807" w14:paraId="5479091E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4F1D457D" w14:textId="77777777" w:rsidR="00827EA5" w:rsidRPr="00AA7807" w:rsidRDefault="00827EA5" w:rsidP="0050761D">
            <w:r w:rsidRPr="00AA7807">
              <w:t>5</w:t>
            </w:r>
          </w:p>
        </w:tc>
        <w:tc>
          <w:tcPr>
            <w:tcW w:w="1872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30FF9D5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5943A64F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13501C23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11CF">
              <w:rPr>
                <w:b/>
                <w:bCs/>
                <w:color w:val="000000"/>
              </w:rPr>
              <w:t xml:space="preserve">-0.70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tcBorders>
              <w:top w:val="single" w:sz="12" w:space="0" w:color="7F7F7F" w:themeColor="text1" w:themeTint="80"/>
            </w:tcBorders>
            <w:vAlign w:val="bottom"/>
          </w:tcPr>
          <w:p w14:paraId="035432BA" w14:textId="77777777" w:rsidR="00827EA5" w:rsidRPr="0000412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04121">
              <w:rPr>
                <w:b/>
                <w:bCs/>
                <w:color w:val="000000"/>
              </w:rPr>
              <w:t>60 (63.6)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bottom"/>
          </w:tcPr>
          <w:p w14:paraId="502AAC09" w14:textId="77777777" w:rsidR="00827EA5" w:rsidRPr="000C6961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  <w:color w:val="000000"/>
              </w:rPr>
              <w:t xml:space="preserve">74.7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9.5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1016C465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81067">
              <w:rPr>
                <w:b/>
                <w:bCs/>
                <w:color w:val="000000"/>
              </w:rPr>
              <w:t>60 (81.8</w:t>
            </w:r>
            <w:r w:rsidRPr="008604D2">
              <w:rPr>
                <w:color w:val="000000"/>
              </w:rPr>
              <w:t>)</w:t>
            </w:r>
          </w:p>
        </w:tc>
      </w:tr>
      <w:tr w:rsidR="00DB3508" w:rsidRPr="00AA7807" w14:paraId="179CE04D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425FA71B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6A9A7D2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3C0A39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505121A3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72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53844A1F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60 (50.0)</w:t>
            </w:r>
          </w:p>
        </w:tc>
        <w:tc>
          <w:tcPr>
            <w:tcW w:w="1584" w:type="dxa"/>
            <w:vAlign w:val="bottom"/>
          </w:tcPr>
          <w:p w14:paraId="151C7449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427C9">
              <w:rPr>
                <w:color w:val="000000"/>
              </w:rPr>
              <w:t xml:space="preserve">53.7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1.7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7FA5D302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60 (83.3)</w:t>
            </w:r>
          </w:p>
        </w:tc>
      </w:tr>
      <w:tr w:rsidR="00827EA5" w:rsidRPr="00AA7807" w14:paraId="314B7AFF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7855A517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08AB4943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2E264404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bottom"/>
          </w:tcPr>
          <w:p w14:paraId="0D0C1B88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1CF">
              <w:rPr>
                <w:color w:val="000000"/>
              </w:rPr>
              <w:t xml:space="preserve">-0.67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2488EE39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7185C">
              <w:rPr>
                <w:color w:val="000000"/>
              </w:rPr>
              <w:t>60 (80.0)</w:t>
            </w:r>
          </w:p>
        </w:tc>
        <w:tc>
          <w:tcPr>
            <w:tcW w:w="1584" w:type="dxa"/>
            <w:vAlign w:val="bottom"/>
          </w:tcPr>
          <w:p w14:paraId="3427D4ED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7C9">
              <w:rPr>
                <w:color w:val="000000"/>
              </w:rPr>
              <w:t xml:space="preserve">99.8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7720683A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4D2">
              <w:rPr>
                <w:color w:val="000000"/>
              </w:rPr>
              <w:t>60 (80.0)</w:t>
            </w:r>
          </w:p>
        </w:tc>
      </w:tr>
      <w:tr w:rsidR="00DB3508" w:rsidRPr="00AA7807" w14:paraId="06A318A6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37BA6147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0432B611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287F526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bottom"/>
          </w:tcPr>
          <w:p w14:paraId="378974BD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E11CF">
              <w:rPr>
                <w:b/>
                <w:bCs/>
                <w:color w:val="000000"/>
              </w:rPr>
              <w:t xml:space="preserve">-0.54 </w:t>
            </w:r>
            <w:r>
              <w:rPr>
                <w:b/>
                <w:bCs/>
                <w:color w:val="000000"/>
              </w:rPr>
              <w:t>±</w:t>
            </w:r>
            <w:r w:rsidRPr="00EE11CF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2F505466" w14:textId="77777777" w:rsidR="00827EA5" w:rsidRPr="0000412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04121">
              <w:rPr>
                <w:b/>
                <w:bCs/>
                <w:color w:val="000000"/>
              </w:rPr>
              <w:t>60 (54.5)</w:t>
            </w:r>
          </w:p>
        </w:tc>
        <w:tc>
          <w:tcPr>
            <w:tcW w:w="1584" w:type="dxa"/>
            <w:vAlign w:val="bottom"/>
          </w:tcPr>
          <w:p w14:paraId="37C28973" w14:textId="77777777" w:rsidR="00827EA5" w:rsidRPr="000C6961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C6961">
              <w:rPr>
                <w:b/>
                <w:bCs/>
                <w:color w:val="000000"/>
              </w:rPr>
              <w:t xml:space="preserve">66.6 </w:t>
            </w:r>
            <w:r>
              <w:rPr>
                <w:b/>
                <w:bCs/>
                <w:color w:val="000000"/>
              </w:rPr>
              <w:t>±</w:t>
            </w:r>
            <w:r w:rsidRPr="000C6961">
              <w:rPr>
                <w:b/>
                <w:bCs/>
                <w:color w:val="000000"/>
              </w:rPr>
              <w:t xml:space="preserve"> 7.7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3D1FC3B0" w14:textId="77777777" w:rsidR="00827EA5" w:rsidRPr="00481067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81067">
              <w:rPr>
                <w:b/>
                <w:bCs/>
                <w:color w:val="000000"/>
              </w:rPr>
              <w:t>120 (54.5)</w:t>
            </w:r>
          </w:p>
        </w:tc>
      </w:tr>
      <w:tr w:rsidR="00827EA5" w:rsidRPr="00AA7807" w14:paraId="1D097A5A" w14:textId="77777777" w:rsidTr="0050761D">
        <w:trPr>
          <w:gridAfter w:val="1"/>
          <w:wAfter w:w="33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39F54663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119A12A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5EC9ECC7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bottom"/>
          </w:tcPr>
          <w:p w14:paraId="038D67E9" w14:textId="77777777" w:rsidR="00827EA5" w:rsidRPr="00EE11CF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51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62D81269" w14:textId="77777777" w:rsidR="00827EA5" w:rsidRPr="00C7185C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60 (50.0)</w:t>
            </w:r>
          </w:p>
        </w:tc>
        <w:tc>
          <w:tcPr>
            <w:tcW w:w="1584" w:type="dxa"/>
            <w:vAlign w:val="bottom"/>
          </w:tcPr>
          <w:p w14:paraId="16472BE6" w14:textId="77777777" w:rsidR="00827EA5" w:rsidRPr="00E427C9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63.4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0.2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436BE3A8" w14:textId="77777777" w:rsidR="00827EA5" w:rsidRPr="008604D2" w:rsidRDefault="00827EA5" w:rsidP="00507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120 (50.0)</w:t>
            </w:r>
          </w:p>
        </w:tc>
      </w:tr>
      <w:tr w:rsidR="00DB3508" w:rsidRPr="00AA7807" w14:paraId="01225D79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12" w:space="0" w:color="7F7F7F" w:themeColor="text1" w:themeTint="80"/>
            </w:tcBorders>
            <w:vAlign w:val="bottom"/>
          </w:tcPr>
          <w:p w14:paraId="0FA78BC4" w14:textId="77777777" w:rsidR="00827EA5" w:rsidRPr="00AA7807" w:rsidRDefault="00827EA5" w:rsidP="0050761D"/>
        </w:tc>
        <w:tc>
          <w:tcPr>
            <w:tcW w:w="1872" w:type="dxa"/>
            <w:tcBorders>
              <w:left w:val="single" w:sz="12" w:space="0" w:color="7F7F7F" w:themeColor="text1" w:themeTint="80"/>
            </w:tcBorders>
            <w:vAlign w:val="bottom"/>
          </w:tcPr>
          <w:p w14:paraId="29A9931B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697D2F6C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bottom"/>
          </w:tcPr>
          <w:p w14:paraId="0291406B" w14:textId="77777777" w:rsidR="00827EA5" w:rsidRPr="00EE11CF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1CF">
              <w:rPr>
                <w:color w:val="000000"/>
              </w:rPr>
              <w:t xml:space="preserve">-0.58 </w:t>
            </w:r>
            <w:r>
              <w:rPr>
                <w:color w:val="000000"/>
              </w:rPr>
              <w:t>±</w:t>
            </w:r>
            <w:r w:rsidRPr="00EE11CF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2" w:type="dxa"/>
            <w:vAlign w:val="bottom"/>
          </w:tcPr>
          <w:p w14:paraId="1960F7DB" w14:textId="77777777" w:rsidR="00827EA5" w:rsidRPr="00C7185C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185C">
              <w:rPr>
                <w:color w:val="000000"/>
              </w:rPr>
              <w:t>60 (60.0)</w:t>
            </w:r>
          </w:p>
        </w:tc>
        <w:tc>
          <w:tcPr>
            <w:tcW w:w="1584" w:type="dxa"/>
            <w:vAlign w:val="bottom"/>
          </w:tcPr>
          <w:p w14:paraId="38113BC4" w14:textId="77777777" w:rsidR="00827EA5" w:rsidRPr="00E427C9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7C9">
              <w:rPr>
                <w:color w:val="000000"/>
              </w:rPr>
              <w:t xml:space="preserve">70.5 </w:t>
            </w:r>
            <w:r>
              <w:rPr>
                <w:color w:val="000000"/>
              </w:rPr>
              <w:t>±</w:t>
            </w:r>
            <w:r w:rsidRPr="00E427C9">
              <w:rPr>
                <w:color w:val="000000"/>
              </w:rPr>
              <w:t xml:space="preserve"> 12.9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082EA952" w14:textId="77777777" w:rsidR="00827EA5" w:rsidRPr="008604D2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4D2">
              <w:rPr>
                <w:color w:val="000000"/>
              </w:rPr>
              <w:t>120 (60.0)</w:t>
            </w:r>
          </w:p>
        </w:tc>
      </w:tr>
    </w:tbl>
    <w:p w14:paraId="1E68A4A7" w14:textId="77777777" w:rsidR="00827EA5" w:rsidRDefault="00827EA5" w:rsidP="00827EA5"/>
    <w:p w14:paraId="2F816F44" w14:textId="0179DC8B" w:rsidR="00827EA5" w:rsidRPr="00120AE8" w:rsidRDefault="00827EA5" w:rsidP="00827EA5">
      <w:r w:rsidRPr="00DC6028">
        <w:rPr>
          <w:u w:val="single"/>
        </w:rPr>
        <w:t>Supplementa</w:t>
      </w:r>
      <w:r>
        <w:rPr>
          <w:u w:val="single"/>
        </w:rPr>
        <w:t>ry</w:t>
      </w:r>
      <w:r w:rsidRPr="00DC6028">
        <w:rPr>
          <w:u w:val="single"/>
        </w:rPr>
        <w:t xml:space="preserve"> Table </w:t>
      </w:r>
      <w:r w:rsidR="008552F2">
        <w:rPr>
          <w:u w:val="single"/>
        </w:rPr>
        <w:t>6</w:t>
      </w:r>
      <w:r>
        <w:t xml:space="preserve">. Time course of peak effects of THC vapor exposure. Temperature changes (∆) </w:t>
      </w:r>
      <w:r w:rsidRPr="00120AE8">
        <w:t xml:space="preserve">from </w:t>
      </w:r>
      <w:r>
        <w:t>baseline. Data for m</w:t>
      </w:r>
      <w:r w:rsidRPr="00120AE8">
        <w:t xml:space="preserve">aximum </w:t>
      </w:r>
      <w:r>
        <w:t>∆ t</w:t>
      </w:r>
      <w:r w:rsidRPr="00120AE8">
        <w:t>emp</w:t>
      </w:r>
      <w:r>
        <w:t>erature</w:t>
      </w:r>
      <w:r w:rsidRPr="00120AE8">
        <w:t xml:space="preserve"> and </w:t>
      </w:r>
      <w:r>
        <w:t>l</w:t>
      </w:r>
      <w:r w:rsidRPr="00120AE8">
        <w:t xml:space="preserve">atency are denoted as Mean </w:t>
      </w:r>
      <w:r>
        <w:t>±</w:t>
      </w:r>
      <w:r w:rsidRPr="00120AE8">
        <w:t xml:space="preserve"> SEM</w:t>
      </w:r>
      <w:r>
        <w:t xml:space="preserve">. </w:t>
      </w:r>
      <w:r w:rsidRPr="00120AE8">
        <w:t>Time to peak effect are denoted as Mode (</w:t>
      </w:r>
      <w:r>
        <w:t>% subjects reaching peak at that time</w:t>
      </w:r>
      <w:r w:rsidRPr="00120AE8">
        <w:t>)</w:t>
      </w:r>
      <w:r>
        <w:t>. Temperature was measured between 0-300 minutes; tail flick was measured between 60-300 min.* asterisk denotes a significant difference from Vehicle (Dunnett’s).</w:t>
      </w:r>
    </w:p>
    <w:p w14:paraId="13964575" w14:textId="77777777" w:rsidR="00827EA5" w:rsidRDefault="00827EA5" w:rsidP="00827EA5">
      <w:r>
        <w:br w:type="page"/>
      </w:r>
    </w:p>
    <w:p w14:paraId="06F348C0" w14:textId="77777777" w:rsidR="00827EA5" w:rsidRPr="00120AE8" w:rsidRDefault="00827EA5" w:rsidP="00827EA5"/>
    <w:p w14:paraId="3E3AA22A" w14:textId="77777777" w:rsidR="00827EA5" w:rsidRDefault="00827EA5" w:rsidP="00827EA5"/>
    <w:tbl>
      <w:tblPr>
        <w:tblStyle w:val="GridTable3-Accent3"/>
        <w:tblpPr w:leftFromText="180" w:rightFromText="180" w:vertAnchor="text" w:tblpY="1"/>
        <w:tblOverlap w:val="never"/>
        <w:tblW w:w="10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874"/>
        <w:gridCol w:w="984"/>
        <w:gridCol w:w="1584"/>
        <w:gridCol w:w="1440"/>
        <w:gridCol w:w="154"/>
        <w:gridCol w:w="1430"/>
        <w:gridCol w:w="1440"/>
        <w:gridCol w:w="145"/>
      </w:tblGrid>
      <w:tr w:rsidR="00827EA5" w:rsidRPr="00AA7807" w14:paraId="6381B486" w14:textId="77777777" w:rsidTr="00507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A6BEE20" w14:textId="77777777" w:rsidR="00827EA5" w:rsidRPr="00AA7807" w:rsidRDefault="00827EA5" w:rsidP="0050761D">
            <w:pPr>
              <w:jc w:val="center"/>
            </w:pPr>
          </w:p>
        </w:tc>
        <w:tc>
          <w:tcPr>
            <w:tcW w:w="1874" w:type="dxa"/>
            <w:shd w:val="clear" w:color="auto" w:fill="auto"/>
            <w:vAlign w:val="center"/>
          </w:tcPr>
          <w:p w14:paraId="499B2115" w14:textId="77777777" w:rsidR="00827EA5" w:rsidRPr="00673D4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5F510C34" w14:textId="77777777" w:rsidR="00827EA5" w:rsidRPr="00673D4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3178" w:type="dxa"/>
            <w:gridSpan w:val="3"/>
            <w:shd w:val="clear" w:color="auto" w:fill="auto"/>
            <w:vAlign w:val="center"/>
          </w:tcPr>
          <w:p w14:paraId="434DFE1B" w14:textId="77777777" w:rsidR="00827EA5" w:rsidRPr="00742CC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CC5">
              <w:t>Temperature (∆</w:t>
            </w:r>
            <w:r>
              <w:rPr>
                <w:i/>
                <w:iCs/>
              </w:rPr>
              <w:t>°</w:t>
            </w:r>
            <w:r>
              <w:t>C</w:t>
            </w:r>
            <w:r w:rsidRPr="00742CC5">
              <w:t>)</w:t>
            </w:r>
          </w:p>
        </w:tc>
        <w:tc>
          <w:tcPr>
            <w:tcW w:w="3015" w:type="dxa"/>
            <w:gridSpan w:val="3"/>
            <w:shd w:val="clear" w:color="auto" w:fill="auto"/>
            <w:vAlign w:val="center"/>
          </w:tcPr>
          <w:p w14:paraId="221A3C22" w14:textId="77777777" w:rsidR="00827EA5" w:rsidRPr="00742CC5" w:rsidRDefault="00827EA5" w:rsidP="005076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CC5">
              <w:t>Tail Flick (%MPE)</w:t>
            </w:r>
          </w:p>
        </w:tc>
      </w:tr>
      <w:tr w:rsidR="00827EA5" w:rsidRPr="00AA7807" w14:paraId="622CFCEB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01F76029" w14:textId="3CF29656" w:rsidR="00827EA5" w:rsidRPr="00742CC5" w:rsidRDefault="00827EA5" w:rsidP="0050761D">
            <w:pPr>
              <w:jc w:val="center"/>
              <w:rPr>
                <w:b/>
                <w:bCs/>
                <w:i w:val="0"/>
                <w:iCs w:val="0"/>
              </w:rPr>
            </w:pPr>
            <w:r w:rsidRPr="00C400E7">
              <w:rPr>
                <w:b/>
                <w:bCs/>
                <w:i w:val="0"/>
                <w:iCs w:val="0"/>
              </w:rPr>
              <w:t>Dose</w:t>
            </w:r>
            <w:r>
              <w:rPr>
                <w:b/>
                <w:bCs/>
                <w:i w:val="0"/>
                <w:iCs w:val="0"/>
              </w:rPr>
              <w:t xml:space="preserve"> (</w:t>
            </w:r>
            <w:r w:rsidR="00DB3508" w:rsidRPr="00DB3508">
              <w:rPr>
                <w:b/>
                <w:bCs/>
                <w:i w:val="0"/>
                <w:iCs w:val="0"/>
              </w:rPr>
              <w:t>IP</w:t>
            </w:r>
            <w:r>
              <w:rPr>
                <w:b/>
                <w:bCs/>
                <w:i w:val="0"/>
                <w:iCs w:val="0"/>
              </w:rPr>
              <w:t>)</w:t>
            </w:r>
          </w:p>
        </w:tc>
        <w:tc>
          <w:tcPr>
            <w:tcW w:w="1874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0A30B274" w14:textId="77777777" w:rsidR="00827EA5" w:rsidRPr="00673D4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400E7">
              <w:rPr>
                <w:b/>
                <w:bCs/>
              </w:rPr>
              <w:t>Strain</w:t>
            </w:r>
          </w:p>
        </w:tc>
        <w:tc>
          <w:tcPr>
            <w:tcW w:w="984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093AD068" w14:textId="77777777" w:rsidR="00827EA5" w:rsidRPr="00673D4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400E7">
              <w:rPr>
                <w:b/>
                <w:bCs/>
              </w:rPr>
              <w:t>Sex</w:t>
            </w:r>
          </w:p>
        </w:tc>
        <w:tc>
          <w:tcPr>
            <w:tcW w:w="1584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3059DC19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 xml:space="preserve">Peak Effect </w:t>
            </w:r>
          </w:p>
        </w:tc>
        <w:tc>
          <w:tcPr>
            <w:tcW w:w="1440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025D69C1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>Time to peak effect</w:t>
            </w:r>
          </w:p>
        </w:tc>
        <w:tc>
          <w:tcPr>
            <w:tcW w:w="1584" w:type="dxa"/>
            <w:gridSpan w:val="2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54AEC650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 xml:space="preserve">Peak Effect </w:t>
            </w:r>
          </w:p>
        </w:tc>
        <w:tc>
          <w:tcPr>
            <w:tcW w:w="1440" w:type="dxa"/>
            <w:tcBorders>
              <w:bottom w:val="triple" w:sz="4" w:space="0" w:color="7F7F7F" w:themeColor="text1" w:themeTint="80"/>
            </w:tcBorders>
            <w:shd w:val="clear" w:color="auto" w:fill="auto"/>
            <w:vAlign w:val="center"/>
          </w:tcPr>
          <w:p w14:paraId="4FFAC38E" w14:textId="77777777" w:rsidR="00827EA5" w:rsidRPr="00742CC5" w:rsidRDefault="00827EA5" w:rsidP="00507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42CC5">
              <w:rPr>
                <w:i/>
                <w:iCs/>
              </w:rPr>
              <w:t>Time to peak effect</w:t>
            </w:r>
          </w:p>
        </w:tc>
      </w:tr>
      <w:tr w:rsidR="00827EA5" w:rsidRPr="00AA7807" w14:paraId="33A0EF20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triple" w:sz="4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72EFB782" w14:textId="77777777" w:rsidR="00827EA5" w:rsidRPr="00AA7807" w:rsidRDefault="00827EA5" w:rsidP="0050761D">
            <w:r w:rsidRPr="00AA7807">
              <w:t>1</w:t>
            </w:r>
            <w:r>
              <w:t xml:space="preserve"> mg/kg</w:t>
            </w:r>
          </w:p>
        </w:tc>
        <w:tc>
          <w:tcPr>
            <w:tcW w:w="1874" w:type="dxa"/>
            <w:tcBorders>
              <w:top w:val="triple" w:sz="4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715FE4E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triple" w:sz="4" w:space="0" w:color="7F7F7F" w:themeColor="text1" w:themeTint="80"/>
            </w:tcBorders>
            <w:vAlign w:val="bottom"/>
          </w:tcPr>
          <w:p w14:paraId="06DD09F9" w14:textId="77777777" w:rsidR="00827EA5" w:rsidRPr="004E5399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triple" w:sz="4" w:space="0" w:color="7F7F7F" w:themeColor="text1" w:themeTint="80"/>
            </w:tcBorders>
            <w:vAlign w:val="bottom"/>
          </w:tcPr>
          <w:p w14:paraId="68D454C5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39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triple" w:sz="4" w:space="0" w:color="7F7F7F" w:themeColor="text1" w:themeTint="80"/>
            </w:tcBorders>
            <w:vAlign w:val="bottom"/>
          </w:tcPr>
          <w:p w14:paraId="34C4F610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150 (63.6)</w:t>
            </w:r>
          </w:p>
        </w:tc>
        <w:tc>
          <w:tcPr>
            <w:tcW w:w="1584" w:type="dxa"/>
            <w:gridSpan w:val="2"/>
            <w:tcBorders>
              <w:top w:val="triple" w:sz="4" w:space="0" w:color="7F7F7F" w:themeColor="text1" w:themeTint="80"/>
            </w:tcBorders>
            <w:vAlign w:val="bottom"/>
          </w:tcPr>
          <w:p w14:paraId="03209E41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 xml:space="preserve">18.7 </w:t>
            </w:r>
            <w:r>
              <w:rPr>
                <w:b/>
                <w:bCs/>
                <w:color w:val="000000"/>
              </w:rPr>
              <w:t>±</w:t>
            </w:r>
            <w:r w:rsidRPr="00EE0827">
              <w:rPr>
                <w:b/>
                <w:bCs/>
                <w:color w:val="000000"/>
              </w:rPr>
              <w:t xml:space="preserve"> 4.8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triple" w:sz="4" w:space="0" w:color="7F7F7F" w:themeColor="text1" w:themeTint="80"/>
            </w:tcBorders>
            <w:vAlign w:val="bottom"/>
          </w:tcPr>
          <w:p w14:paraId="1563E04F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15 (45.5)</w:t>
            </w:r>
          </w:p>
        </w:tc>
      </w:tr>
      <w:tr w:rsidR="00827EA5" w:rsidRPr="00AA7807" w14:paraId="5438A0C6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4002607D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363C684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679A04C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43074D0A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34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0</w:t>
            </w:r>
            <w:r w:rsidRPr="003862C6">
              <w:rPr>
                <w:color w:val="000000"/>
                <w:vertAlign w:val="superscript"/>
              </w:rPr>
              <w:t>$</w:t>
            </w:r>
          </w:p>
        </w:tc>
        <w:tc>
          <w:tcPr>
            <w:tcW w:w="1440" w:type="dxa"/>
            <w:vAlign w:val="center"/>
          </w:tcPr>
          <w:p w14:paraId="0A2352C6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color w:val="000000"/>
              </w:rPr>
              <w:t>150 (83.3)</w:t>
            </w:r>
          </w:p>
        </w:tc>
        <w:tc>
          <w:tcPr>
            <w:tcW w:w="1584" w:type="dxa"/>
            <w:gridSpan w:val="2"/>
            <w:vAlign w:val="center"/>
          </w:tcPr>
          <w:p w14:paraId="082B3D1E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21.9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6.9</w:t>
            </w:r>
          </w:p>
        </w:tc>
        <w:tc>
          <w:tcPr>
            <w:tcW w:w="1440" w:type="dxa"/>
            <w:vAlign w:val="center"/>
          </w:tcPr>
          <w:p w14:paraId="7DD44A70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15 (66.7)</w:t>
            </w:r>
          </w:p>
        </w:tc>
      </w:tr>
      <w:tr w:rsidR="00827EA5" w:rsidRPr="00AA7807" w14:paraId="62256F1C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1B7CAFF6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197736A7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0D7866AF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center"/>
          </w:tcPr>
          <w:p w14:paraId="5F07FC06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44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0</w:t>
            </w:r>
          </w:p>
        </w:tc>
        <w:tc>
          <w:tcPr>
            <w:tcW w:w="1440" w:type="dxa"/>
            <w:vAlign w:val="center"/>
          </w:tcPr>
          <w:p w14:paraId="505C51B6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150 (40.0)</w:t>
            </w:r>
          </w:p>
        </w:tc>
        <w:tc>
          <w:tcPr>
            <w:tcW w:w="1584" w:type="dxa"/>
            <w:gridSpan w:val="2"/>
            <w:vAlign w:val="center"/>
          </w:tcPr>
          <w:p w14:paraId="00B7A3AA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14.9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7.1</w:t>
            </w:r>
          </w:p>
        </w:tc>
        <w:tc>
          <w:tcPr>
            <w:tcW w:w="1440" w:type="dxa"/>
            <w:vAlign w:val="center"/>
          </w:tcPr>
          <w:p w14:paraId="200E5D7E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60 (60.0)</w:t>
            </w:r>
          </w:p>
        </w:tc>
      </w:tr>
      <w:tr w:rsidR="00827EA5" w:rsidRPr="00AA7807" w14:paraId="23086A55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51245D53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7B1D1AB5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26967EA0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center"/>
          </w:tcPr>
          <w:p w14:paraId="7684971D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41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0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57A62F51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150 (36.4)</w:t>
            </w:r>
          </w:p>
        </w:tc>
        <w:tc>
          <w:tcPr>
            <w:tcW w:w="1584" w:type="dxa"/>
            <w:gridSpan w:val="2"/>
            <w:vAlign w:val="center"/>
          </w:tcPr>
          <w:p w14:paraId="1D7212F7" w14:textId="77777777" w:rsidR="00827EA5" w:rsidRPr="000C2A45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C2A45">
              <w:rPr>
                <w:b/>
                <w:bCs/>
                <w:color w:val="000000"/>
              </w:rPr>
              <w:t xml:space="preserve">9.7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6.0</w:t>
            </w:r>
          </w:p>
        </w:tc>
        <w:tc>
          <w:tcPr>
            <w:tcW w:w="1440" w:type="dxa"/>
            <w:vAlign w:val="center"/>
          </w:tcPr>
          <w:p w14:paraId="3C4E4DB8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15 (45.5)</w:t>
            </w:r>
          </w:p>
        </w:tc>
      </w:tr>
      <w:tr w:rsidR="00827EA5" w:rsidRPr="00AA7807" w14:paraId="7D7506F2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14E3F43B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081D3B80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64805C96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2B6CE473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40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0B84D038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150 (50.0)</w:t>
            </w:r>
          </w:p>
        </w:tc>
        <w:tc>
          <w:tcPr>
            <w:tcW w:w="1584" w:type="dxa"/>
            <w:gridSpan w:val="2"/>
            <w:vAlign w:val="center"/>
          </w:tcPr>
          <w:p w14:paraId="0134AFEA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8.3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7.8</w:t>
            </w:r>
          </w:p>
        </w:tc>
        <w:tc>
          <w:tcPr>
            <w:tcW w:w="1440" w:type="dxa"/>
            <w:vAlign w:val="center"/>
          </w:tcPr>
          <w:p w14:paraId="5D4D66FE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15 (50.0)</w:t>
            </w:r>
          </w:p>
        </w:tc>
      </w:tr>
      <w:tr w:rsidR="00827EA5" w:rsidRPr="00AA7807" w14:paraId="6BE7D643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0D987411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2CA97749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7C51ED74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center"/>
          </w:tcPr>
          <w:p w14:paraId="6E0F7559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42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0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6215BB0F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color w:val="000000"/>
              </w:rPr>
              <w:t>300 (60.0)</w:t>
            </w:r>
          </w:p>
        </w:tc>
        <w:tc>
          <w:tcPr>
            <w:tcW w:w="1584" w:type="dxa"/>
            <w:gridSpan w:val="2"/>
            <w:tcBorders>
              <w:bottom w:val="single" w:sz="12" w:space="0" w:color="7F7F7F" w:themeColor="text1" w:themeTint="80"/>
            </w:tcBorders>
            <w:vAlign w:val="center"/>
          </w:tcPr>
          <w:p w14:paraId="76B625A8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11.4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0.2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44CF9DDC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15 (40.0)</w:t>
            </w:r>
          </w:p>
        </w:tc>
      </w:tr>
      <w:tr w:rsidR="00827EA5" w:rsidRPr="00AA7807" w14:paraId="569E8580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3813C446" w14:textId="77777777" w:rsidR="00827EA5" w:rsidRPr="00AA7807" w:rsidRDefault="00827EA5" w:rsidP="0050761D">
            <w:r>
              <w:t>3 mg/kg</w:t>
            </w:r>
          </w:p>
        </w:tc>
        <w:tc>
          <w:tcPr>
            <w:tcW w:w="1874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695D75B0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4178CCFC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center"/>
          </w:tcPr>
          <w:p w14:paraId="525CB68A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70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49D3A18D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300 (81.8)</w:t>
            </w:r>
          </w:p>
        </w:tc>
        <w:tc>
          <w:tcPr>
            <w:tcW w:w="1584" w:type="dxa"/>
            <w:gridSpan w:val="2"/>
            <w:tcBorders>
              <w:top w:val="single" w:sz="12" w:space="0" w:color="7F7F7F" w:themeColor="text1" w:themeTint="80"/>
            </w:tcBorders>
            <w:vAlign w:val="center"/>
          </w:tcPr>
          <w:p w14:paraId="56E97AC2" w14:textId="77777777" w:rsidR="00827EA5" w:rsidRPr="000C2A45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2A45">
              <w:rPr>
                <w:b/>
                <w:bCs/>
                <w:color w:val="000000"/>
              </w:rPr>
              <w:t xml:space="preserve">64.8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12.6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56174AD4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60 (45.5)</w:t>
            </w:r>
          </w:p>
        </w:tc>
      </w:tr>
      <w:tr w:rsidR="00827EA5" w:rsidRPr="00AA7807" w14:paraId="6956EC5B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1A745B37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7CDC0D0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20ED4474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4967C785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64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2D5E07B1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300 (66.7)</w:t>
            </w:r>
          </w:p>
        </w:tc>
        <w:tc>
          <w:tcPr>
            <w:tcW w:w="1584" w:type="dxa"/>
            <w:gridSpan w:val="2"/>
            <w:vAlign w:val="center"/>
          </w:tcPr>
          <w:p w14:paraId="0B59EAFE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47.1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8.9</w:t>
            </w:r>
          </w:p>
        </w:tc>
        <w:tc>
          <w:tcPr>
            <w:tcW w:w="1440" w:type="dxa"/>
            <w:vAlign w:val="center"/>
          </w:tcPr>
          <w:p w14:paraId="1398D603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60 (50.0)</w:t>
            </w:r>
          </w:p>
        </w:tc>
      </w:tr>
      <w:tr w:rsidR="00827EA5" w:rsidRPr="00AA7807" w14:paraId="69B13696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46B652E6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5B971459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4DF48F8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center"/>
          </w:tcPr>
          <w:p w14:paraId="3A32BE74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77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47C13983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300 (100.0)</w:t>
            </w:r>
          </w:p>
        </w:tc>
        <w:tc>
          <w:tcPr>
            <w:tcW w:w="1584" w:type="dxa"/>
            <w:gridSpan w:val="2"/>
            <w:vAlign w:val="center"/>
          </w:tcPr>
          <w:p w14:paraId="5AC83A78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86.1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1.3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4E77EC4D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300 (40.0)</w:t>
            </w:r>
          </w:p>
        </w:tc>
      </w:tr>
      <w:tr w:rsidR="00827EA5" w:rsidRPr="00AA7807" w14:paraId="6374FC8E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4E8818EB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5630D5F2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2A8C984E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center"/>
          </w:tcPr>
          <w:p w14:paraId="6EBBB7AF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89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32829C20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150 (63.6)</w:t>
            </w:r>
          </w:p>
        </w:tc>
        <w:tc>
          <w:tcPr>
            <w:tcW w:w="1584" w:type="dxa"/>
            <w:gridSpan w:val="2"/>
            <w:vAlign w:val="center"/>
          </w:tcPr>
          <w:p w14:paraId="57AC52A9" w14:textId="77777777" w:rsidR="00827EA5" w:rsidRPr="000C2A45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C2A45">
              <w:rPr>
                <w:b/>
                <w:bCs/>
                <w:color w:val="000000"/>
              </w:rPr>
              <w:t xml:space="preserve">55.4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11.2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08EC11D6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300 (63.6)</w:t>
            </w:r>
          </w:p>
        </w:tc>
      </w:tr>
      <w:tr w:rsidR="00827EA5" w:rsidRPr="00AA7807" w14:paraId="468239BE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1A09CE2C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053727C2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2FFCF2AD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15F6AF57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80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33B163F0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150 (100.0)</w:t>
            </w:r>
          </w:p>
        </w:tc>
        <w:tc>
          <w:tcPr>
            <w:tcW w:w="1584" w:type="dxa"/>
            <w:gridSpan w:val="2"/>
            <w:vAlign w:val="center"/>
          </w:tcPr>
          <w:p w14:paraId="3753C508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54.5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5.1</w:t>
            </w:r>
          </w:p>
        </w:tc>
        <w:tc>
          <w:tcPr>
            <w:tcW w:w="1440" w:type="dxa"/>
            <w:vAlign w:val="center"/>
          </w:tcPr>
          <w:p w14:paraId="23BA8B64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300 (66.7)</w:t>
            </w:r>
          </w:p>
        </w:tc>
      </w:tr>
      <w:tr w:rsidR="00827EA5" w:rsidRPr="00AA7807" w14:paraId="3A01129D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0CEE13A1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2473C6A8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0898D33B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center"/>
          </w:tcPr>
          <w:p w14:paraId="69EC3AC0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99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2696BA0F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300 (80.0)</w:t>
            </w:r>
          </w:p>
        </w:tc>
        <w:tc>
          <w:tcPr>
            <w:tcW w:w="1584" w:type="dxa"/>
            <w:gridSpan w:val="2"/>
            <w:tcBorders>
              <w:bottom w:val="single" w:sz="12" w:space="0" w:color="7F7F7F" w:themeColor="text1" w:themeTint="80"/>
            </w:tcBorders>
            <w:vAlign w:val="center"/>
          </w:tcPr>
          <w:p w14:paraId="7F6C90E9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56.6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8.7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03003515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300 (60.0)</w:t>
            </w:r>
          </w:p>
        </w:tc>
      </w:tr>
      <w:tr w:rsidR="00827EA5" w:rsidRPr="00AA7807" w14:paraId="33050CEF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5633DC6A" w14:textId="77777777" w:rsidR="00827EA5" w:rsidRPr="00AA7807" w:rsidRDefault="00827EA5" w:rsidP="0050761D">
            <w:r>
              <w:t>5.6 mg/kg</w:t>
            </w:r>
          </w:p>
        </w:tc>
        <w:tc>
          <w:tcPr>
            <w:tcW w:w="1874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1E9BB503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567BFA26" w14:textId="77777777" w:rsidR="00827EA5" w:rsidRPr="000C6961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6961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center"/>
          </w:tcPr>
          <w:p w14:paraId="6D385746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73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2578FF9C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150 (81.8)</w:t>
            </w:r>
          </w:p>
        </w:tc>
        <w:tc>
          <w:tcPr>
            <w:tcW w:w="1584" w:type="dxa"/>
            <w:gridSpan w:val="2"/>
            <w:tcBorders>
              <w:top w:val="single" w:sz="12" w:space="0" w:color="7F7F7F" w:themeColor="text1" w:themeTint="80"/>
            </w:tcBorders>
            <w:vAlign w:val="center"/>
          </w:tcPr>
          <w:p w14:paraId="2DF2BBCB" w14:textId="77777777" w:rsidR="00827EA5" w:rsidRPr="000C2A45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2A45">
              <w:rPr>
                <w:b/>
                <w:bCs/>
                <w:color w:val="000000"/>
              </w:rPr>
              <w:t xml:space="preserve">60.4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9.9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541B3675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300 (45.5)</w:t>
            </w:r>
          </w:p>
        </w:tc>
      </w:tr>
      <w:tr w:rsidR="00827EA5" w:rsidRPr="00AA7807" w14:paraId="000909CF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63CDEBE9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6DE04799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50279F62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1B1A5489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57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0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5C29CEC1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150 (100.0)</w:t>
            </w:r>
          </w:p>
        </w:tc>
        <w:tc>
          <w:tcPr>
            <w:tcW w:w="1584" w:type="dxa"/>
            <w:gridSpan w:val="2"/>
            <w:vAlign w:val="center"/>
          </w:tcPr>
          <w:p w14:paraId="4AEDAACA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46.7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3.5</w:t>
            </w:r>
          </w:p>
        </w:tc>
        <w:tc>
          <w:tcPr>
            <w:tcW w:w="1440" w:type="dxa"/>
            <w:vAlign w:val="center"/>
          </w:tcPr>
          <w:p w14:paraId="1ABDD7B5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300 (50.0)</w:t>
            </w:r>
          </w:p>
        </w:tc>
      </w:tr>
      <w:tr w:rsidR="00827EA5" w:rsidRPr="00AA7807" w14:paraId="3AD18903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75C9EF83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5EF65FF6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2CCC531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center"/>
          </w:tcPr>
          <w:p w14:paraId="359C29FE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92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4303B530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150 (60.0)</w:t>
            </w:r>
          </w:p>
        </w:tc>
        <w:tc>
          <w:tcPr>
            <w:tcW w:w="1584" w:type="dxa"/>
            <w:gridSpan w:val="2"/>
            <w:vAlign w:val="center"/>
          </w:tcPr>
          <w:p w14:paraId="004AC9F5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76.8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1.8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50327579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60 (60.0)</w:t>
            </w:r>
          </w:p>
        </w:tc>
      </w:tr>
      <w:tr w:rsidR="00827EA5" w:rsidRPr="00AA7807" w14:paraId="198B3A60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13820917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7EA37864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604E87A4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center"/>
          </w:tcPr>
          <w:p w14:paraId="3FB68D66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96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595B4E55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300 (63.6)</w:t>
            </w:r>
          </w:p>
        </w:tc>
        <w:tc>
          <w:tcPr>
            <w:tcW w:w="1584" w:type="dxa"/>
            <w:gridSpan w:val="2"/>
            <w:vAlign w:val="center"/>
          </w:tcPr>
          <w:p w14:paraId="1ED8E946" w14:textId="77777777" w:rsidR="00827EA5" w:rsidRPr="000C2A45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C2A45">
              <w:rPr>
                <w:b/>
                <w:bCs/>
                <w:color w:val="000000"/>
              </w:rPr>
              <w:t xml:space="preserve">77.4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10.2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0279E678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60 (54.5)</w:t>
            </w:r>
          </w:p>
        </w:tc>
      </w:tr>
      <w:tr w:rsidR="00827EA5" w:rsidRPr="00AA7807" w14:paraId="10377B72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0D4B31DF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18C4FCF3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5828ADF3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2BA61B8B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89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1E7B7C4A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300 (66.7)</w:t>
            </w:r>
          </w:p>
        </w:tc>
        <w:tc>
          <w:tcPr>
            <w:tcW w:w="1584" w:type="dxa"/>
            <w:gridSpan w:val="2"/>
            <w:vAlign w:val="center"/>
          </w:tcPr>
          <w:p w14:paraId="025BDFBB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65.4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6.5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19A2A8EE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300 (83.3)</w:t>
            </w:r>
          </w:p>
        </w:tc>
      </w:tr>
      <w:tr w:rsidR="00827EA5" w:rsidRPr="00AA7807" w14:paraId="33465FBC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3B878BBF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5A08F53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24B49FEB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center"/>
          </w:tcPr>
          <w:p w14:paraId="4067B8C9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1.06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6628DC9F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color w:val="000000"/>
              </w:rPr>
              <w:t>300 (60.0)</w:t>
            </w:r>
          </w:p>
        </w:tc>
        <w:tc>
          <w:tcPr>
            <w:tcW w:w="1584" w:type="dxa"/>
            <w:gridSpan w:val="2"/>
            <w:tcBorders>
              <w:bottom w:val="single" w:sz="12" w:space="0" w:color="7F7F7F" w:themeColor="text1" w:themeTint="80"/>
            </w:tcBorders>
            <w:vAlign w:val="center"/>
          </w:tcPr>
          <w:p w14:paraId="48A4A54A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91.7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8.3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6F65E671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60 (100.0)</w:t>
            </w:r>
          </w:p>
        </w:tc>
      </w:tr>
      <w:tr w:rsidR="00827EA5" w:rsidRPr="00AA7807" w14:paraId="5DBD62E1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2DD36B51" w14:textId="77777777" w:rsidR="00827EA5" w:rsidRPr="00AA7807" w:rsidRDefault="00827EA5" w:rsidP="0050761D">
            <w:r>
              <w:t>10 mg/kg</w:t>
            </w:r>
          </w:p>
        </w:tc>
        <w:tc>
          <w:tcPr>
            <w:tcW w:w="1874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22C8C8DC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0BCE6FE0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center"/>
          </w:tcPr>
          <w:p w14:paraId="09A69096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98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56058469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300 (45.5)</w:t>
            </w:r>
          </w:p>
        </w:tc>
        <w:tc>
          <w:tcPr>
            <w:tcW w:w="1584" w:type="dxa"/>
            <w:gridSpan w:val="2"/>
            <w:tcBorders>
              <w:top w:val="single" w:sz="12" w:space="0" w:color="7F7F7F" w:themeColor="text1" w:themeTint="80"/>
            </w:tcBorders>
            <w:vAlign w:val="center"/>
          </w:tcPr>
          <w:p w14:paraId="2CB599A5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 xml:space="preserve">77.3 </w:t>
            </w:r>
            <w:r>
              <w:rPr>
                <w:b/>
                <w:bCs/>
                <w:color w:val="000000"/>
              </w:rPr>
              <w:t>±</w:t>
            </w:r>
            <w:r w:rsidRPr="001D270A">
              <w:rPr>
                <w:b/>
                <w:bCs/>
                <w:color w:val="000000"/>
              </w:rPr>
              <w:t xml:space="preserve"> 8.9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4DD41F30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300 (36.4)</w:t>
            </w:r>
          </w:p>
        </w:tc>
      </w:tr>
      <w:tr w:rsidR="00827EA5" w:rsidRPr="00AA7807" w14:paraId="218BE90E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458747E6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71DE2D8D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738662BF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05872237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97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2C384FF4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300 (50.0)</w:t>
            </w:r>
          </w:p>
        </w:tc>
        <w:tc>
          <w:tcPr>
            <w:tcW w:w="1584" w:type="dxa"/>
            <w:gridSpan w:val="2"/>
            <w:vAlign w:val="center"/>
          </w:tcPr>
          <w:p w14:paraId="0760116C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80.4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8.9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0B88FE2E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60 (50.0)</w:t>
            </w:r>
          </w:p>
        </w:tc>
      </w:tr>
      <w:tr w:rsidR="00827EA5" w:rsidRPr="00AA7807" w14:paraId="243925BC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0F78765C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1B616AB6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03477FF1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center"/>
          </w:tcPr>
          <w:p w14:paraId="69040063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98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598FCCE1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90 (40.0)</w:t>
            </w:r>
          </w:p>
        </w:tc>
        <w:tc>
          <w:tcPr>
            <w:tcW w:w="1584" w:type="dxa"/>
            <w:gridSpan w:val="2"/>
            <w:vAlign w:val="center"/>
          </w:tcPr>
          <w:p w14:paraId="7CB3A854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73.6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7.5</w:t>
            </w:r>
          </w:p>
        </w:tc>
        <w:tc>
          <w:tcPr>
            <w:tcW w:w="1440" w:type="dxa"/>
            <w:vAlign w:val="center"/>
          </w:tcPr>
          <w:p w14:paraId="134DA17E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300 (40.0)</w:t>
            </w:r>
          </w:p>
        </w:tc>
      </w:tr>
      <w:tr w:rsidR="00827EA5" w:rsidRPr="00AA7807" w14:paraId="33F181FB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3F69514C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4660ACB2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05CE0B93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center"/>
          </w:tcPr>
          <w:p w14:paraId="4C9EB0E3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97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7EF4CDED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300 (63.6)</w:t>
            </w:r>
          </w:p>
        </w:tc>
        <w:tc>
          <w:tcPr>
            <w:tcW w:w="1584" w:type="dxa"/>
            <w:gridSpan w:val="2"/>
            <w:vAlign w:val="center"/>
          </w:tcPr>
          <w:p w14:paraId="108CF8A8" w14:textId="77777777" w:rsidR="00827EA5" w:rsidRPr="000C2A45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C2A45">
              <w:rPr>
                <w:b/>
                <w:bCs/>
                <w:color w:val="000000"/>
              </w:rPr>
              <w:t xml:space="preserve">63.3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9.9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0B2C0CBE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60 (54.5)</w:t>
            </w:r>
          </w:p>
        </w:tc>
      </w:tr>
      <w:tr w:rsidR="00827EA5" w:rsidRPr="00AA7807" w14:paraId="110B9005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5314536C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4DD13CE3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6F19A47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45C70E18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91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007496A6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300 (66.7)</w:t>
            </w:r>
          </w:p>
        </w:tc>
        <w:tc>
          <w:tcPr>
            <w:tcW w:w="1584" w:type="dxa"/>
            <w:gridSpan w:val="2"/>
            <w:vAlign w:val="center"/>
          </w:tcPr>
          <w:p w14:paraId="13C40F50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44.9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2.5</w:t>
            </w:r>
          </w:p>
        </w:tc>
        <w:tc>
          <w:tcPr>
            <w:tcW w:w="1440" w:type="dxa"/>
            <w:vAlign w:val="center"/>
          </w:tcPr>
          <w:p w14:paraId="638C1B98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60 (50.0)</w:t>
            </w:r>
          </w:p>
        </w:tc>
      </w:tr>
      <w:tr w:rsidR="00827EA5" w:rsidRPr="00AA7807" w14:paraId="443CE82C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03A0B9EE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bottom"/>
          </w:tcPr>
          <w:p w14:paraId="48099615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tcBorders>
              <w:bottom w:val="single" w:sz="12" w:space="0" w:color="7F7F7F" w:themeColor="text1" w:themeTint="80"/>
            </w:tcBorders>
            <w:vAlign w:val="bottom"/>
          </w:tcPr>
          <w:p w14:paraId="32CF8D6E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tcBorders>
              <w:bottom w:val="single" w:sz="12" w:space="0" w:color="7F7F7F" w:themeColor="text1" w:themeTint="80"/>
            </w:tcBorders>
            <w:vAlign w:val="center"/>
          </w:tcPr>
          <w:p w14:paraId="5F717AB8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1.05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1F7DC2CE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300 (60.0)</w:t>
            </w:r>
          </w:p>
        </w:tc>
        <w:tc>
          <w:tcPr>
            <w:tcW w:w="1584" w:type="dxa"/>
            <w:gridSpan w:val="2"/>
            <w:tcBorders>
              <w:bottom w:val="single" w:sz="12" w:space="0" w:color="7F7F7F" w:themeColor="text1" w:themeTint="80"/>
            </w:tcBorders>
            <w:vAlign w:val="center"/>
          </w:tcPr>
          <w:p w14:paraId="36A72A22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85.5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8.9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12" w:space="0" w:color="7F7F7F" w:themeColor="text1" w:themeTint="80"/>
            </w:tcBorders>
            <w:vAlign w:val="center"/>
          </w:tcPr>
          <w:p w14:paraId="46083743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60 (60.0)</w:t>
            </w:r>
          </w:p>
        </w:tc>
      </w:tr>
      <w:tr w:rsidR="00827EA5" w:rsidRPr="00AA7807" w14:paraId="1835A23E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bottom"/>
          </w:tcPr>
          <w:p w14:paraId="6FA3A9DC" w14:textId="77777777" w:rsidR="00827EA5" w:rsidRPr="00AA7807" w:rsidRDefault="00827EA5" w:rsidP="0050761D">
            <w:r>
              <w:t>20 mg/kg</w:t>
            </w:r>
          </w:p>
        </w:tc>
        <w:tc>
          <w:tcPr>
            <w:tcW w:w="1874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bottom"/>
          </w:tcPr>
          <w:p w14:paraId="74B860DE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Wistar</w:t>
            </w:r>
          </w:p>
        </w:tc>
        <w:tc>
          <w:tcPr>
            <w:tcW w:w="984" w:type="dxa"/>
            <w:tcBorders>
              <w:top w:val="single" w:sz="12" w:space="0" w:color="7F7F7F" w:themeColor="text1" w:themeTint="80"/>
            </w:tcBorders>
            <w:vAlign w:val="bottom"/>
          </w:tcPr>
          <w:p w14:paraId="60691FE7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tcBorders>
              <w:top w:val="single" w:sz="12" w:space="0" w:color="7F7F7F" w:themeColor="text1" w:themeTint="80"/>
            </w:tcBorders>
            <w:vAlign w:val="center"/>
          </w:tcPr>
          <w:p w14:paraId="3BF9D97A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A45CA">
              <w:rPr>
                <w:b/>
                <w:bCs/>
                <w:color w:val="000000"/>
              </w:rPr>
              <w:t xml:space="preserve">-0.90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7B19011F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270A">
              <w:rPr>
                <w:b/>
                <w:bCs/>
                <w:color w:val="000000"/>
              </w:rPr>
              <w:t>150 (63.6)</w:t>
            </w:r>
          </w:p>
        </w:tc>
        <w:tc>
          <w:tcPr>
            <w:tcW w:w="1584" w:type="dxa"/>
            <w:gridSpan w:val="2"/>
            <w:tcBorders>
              <w:top w:val="single" w:sz="12" w:space="0" w:color="7F7F7F" w:themeColor="text1" w:themeTint="80"/>
            </w:tcBorders>
            <w:vAlign w:val="center"/>
          </w:tcPr>
          <w:p w14:paraId="094D005F" w14:textId="77777777" w:rsidR="00827EA5" w:rsidRPr="000C2A45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2A45">
              <w:rPr>
                <w:b/>
                <w:bCs/>
                <w:color w:val="000000"/>
              </w:rPr>
              <w:t xml:space="preserve">85.9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8.6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12" w:space="0" w:color="7F7F7F" w:themeColor="text1" w:themeTint="80"/>
            </w:tcBorders>
            <w:vAlign w:val="center"/>
          </w:tcPr>
          <w:p w14:paraId="6A13E499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E0827">
              <w:rPr>
                <w:b/>
                <w:bCs/>
                <w:color w:val="000000"/>
              </w:rPr>
              <w:t>15 (45.5)</w:t>
            </w:r>
          </w:p>
        </w:tc>
      </w:tr>
      <w:tr w:rsidR="00827EA5" w:rsidRPr="00AA7807" w14:paraId="287652F3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5C9DE423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3045F4B9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06CA272A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144D3474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86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70E1F079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150 (83.3)</w:t>
            </w:r>
          </w:p>
        </w:tc>
        <w:tc>
          <w:tcPr>
            <w:tcW w:w="1584" w:type="dxa"/>
            <w:gridSpan w:val="2"/>
            <w:vAlign w:val="center"/>
          </w:tcPr>
          <w:p w14:paraId="26D343DA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2700">
              <w:rPr>
                <w:color w:val="000000"/>
              </w:rPr>
              <w:t xml:space="preserve">87.9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9.5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11DEB945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60 (50.0)</w:t>
            </w:r>
          </w:p>
        </w:tc>
      </w:tr>
      <w:tr w:rsidR="00827EA5" w:rsidRPr="00AA7807" w14:paraId="3855807B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5E5907AC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188831B2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3BE735D5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center"/>
          </w:tcPr>
          <w:p w14:paraId="300900C0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45CA">
              <w:rPr>
                <w:color w:val="000000"/>
              </w:rPr>
              <w:t xml:space="preserve">-0.95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646E8D74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D270A">
              <w:rPr>
                <w:color w:val="000000"/>
              </w:rPr>
              <w:t>150 (40.0)</w:t>
            </w:r>
          </w:p>
        </w:tc>
        <w:tc>
          <w:tcPr>
            <w:tcW w:w="1584" w:type="dxa"/>
            <w:gridSpan w:val="2"/>
            <w:vAlign w:val="center"/>
          </w:tcPr>
          <w:p w14:paraId="003594D4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2700">
              <w:rPr>
                <w:color w:val="000000"/>
              </w:rPr>
              <w:t xml:space="preserve">83.6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6.4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229B3BE5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0827">
              <w:rPr>
                <w:color w:val="000000"/>
              </w:rPr>
              <w:t>15 (60.0)</w:t>
            </w:r>
          </w:p>
        </w:tc>
      </w:tr>
      <w:tr w:rsidR="00827EA5" w:rsidRPr="00AA7807" w14:paraId="7C902333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432ED111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76173F9B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Sprague-Dawley</w:t>
            </w:r>
          </w:p>
        </w:tc>
        <w:tc>
          <w:tcPr>
            <w:tcW w:w="984" w:type="dxa"/>
            <w:vAlign w:val="bottom"/>
          </w:tcPr>
          <w:p w14:paraId="74F0139E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399">
              <w:rPr>
                <w:b/>
                <w:bCs/>
              </w:rPr>
              <w:t>all</w:t>
            </w:r>
          </w:p>
        </w:tc>
        <w:tc>
          <w:tcPr>
            <w:tcW w:w="1584" w:type="dxa"/>
            <w:vAlign w:val="center"/>
          </w:tcPr>
          <w:p w14:paraId="392D8D69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A45CA">
              <w:rPr>
                <w:b/>
                <w:bCs/>
                <w:color w:val="000000"/>
              </w:rPr>
              <w:t xml:space="preserve">-0.99 </w:t>
            </w:r>
            <w:r>
              <w:rPr>
                <w:b/>
                <w:bCs/>
                <w:color w:val="000000"/>
              </w:rPr>
              <w:t>±</w:t>
            </w:r>
            <w:r w:rsidRPr="00DA45CA">
              <w:rPr>
                <w:b/>
                <w:bCs/>
                <w:color w:val="000000"/>
              </w:rPr>
              <w:t xml:space="preserve"> 0.1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2396B61C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D270A">
              <w:rPr>
                <w:b/>
                <w:bCs/>
                <w:color w:val="000000"/>
              </w:rPr>
              <w:t>300 (54.5)</w:t>
            </w:r>
          </w:p>
        </w:tc>
        <w:tc>
          <w:tcPr>
            <w:tcW w:w="1584" w:type="dxa"/>
            <w:gridSpan w:val="2"/>
            <w:vAlign w:val="center"/>
          </w:tcPr>
          <w:p w14:paraId="67D51627" w14:textId="77777777" w:rsidR="00827EA5" w:rsidRPr="000C2A45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C2A45">
              <w:rPr>
                <w:b/>
                <w:bCs/>
                <w:color w:val="000000"/>
              </w:rPr>
              <w:t xml:space="preserve">87.4 </w:t>
            </w:r>
            <w:r>
              <w:rPr>
                <w:b/>
                <w:bCs/>
                <w:color w:val="000000"/>
              </w:rPr>
              <w:t>±</w:t>
            </w:r>
            <w:r w:rsidRPr="000C2A45">
              <w:rPr>
                <w:b/>
                <w:bCs/>
                <w:color w:val="000000"/>
              </w:rPr>
              <w:t xml:space="preserve"> 8.2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74BFC908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E0827">
              <w:rPr>
                <w:b/>
                <w:bCs/>
                <w:color w:val="000000"/>
              </w:rPr>
              <w:t>60 (45.5)</w:t>
            </w:r>
          </w:p>
        </w:tc>
      </w:tr>
      <w:tr w:rsidR="00827EA5" w:rsidRPr="00AA7807" w14:paraId="47AADC77" w14:textId="77777777" w:rsidTr="0050761D">
        <w:trPr>
          <w:gridAfter w:val="1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40A35FED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56A3DF70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67BFAB72" w14:textId="77777777" w:rsidR="00827EA5" w:rsidRPr="00AA7807" w:rsidRDefault="00827EA5" w:rsidP="00507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807">
              <w:t>Male</w:t>
            </w:r>
          </w:p>
        </w:tc>
        <w:tc>
          <w:tcPr>
            <w:tcW w:w="1584" w:type="dxa"/>
            <w:vAlign w:val="center"/>
          </w:tcPr>
          <w:p w14:paraId="3F211380" w14:textId="77777777" w:rsidR="00827EA5" w:rsidRPr="00DA45C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0.91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72F5DC3B" w14:textId="77777777" w:rsidR="00827EA5" w:rsidRPr="001D270A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300 (50.0)</w:t>
            </w:r>
          </w:p>
        </w:tc>
        <w:tc>
          <w:tcPr>
            <w:tcW w:w="1584" w:type="dxa"/>
            <w:gridSpan w:val="2"/>
            <w:vAlign w:val="center"/>
          </w:tcPr>
          <w:p w14:paraId="5D0EAF41" w14:textId="77777777" w:rsidR="00827EA5" w:rsidRPr="00412700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77.7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14.2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17663924" w14:textId="77777777" w:rsidR="00827EA5" w:rsidRPr="00EE0827" w:rsidRDefault="00827EA5" w:rsidP="005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60 (33.3)</w:t>
            </w:r>
          </w:p>
        </w:tc>
      </w:tr>
      <w:tr w:rsidR="00827EA5" w:rsidRPr="00AA7807" w14:paraId="6E457789" w14:textId="77777777" w:rsidTr="005076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right w:val="single" w:sz="12" w:space="0" w:color="7F7F7F" w:themeColor="text1" w:themeTint="80"/>
            </w:tcBorders>
            <w:vAlign w:val="bottom"/>
          </w:tcPr>
          <w:p w14:paraId="00D89887" w14:textId="77777777" w:rsidR="00827EA5" w:rsidRPr="00AA7807" w:rsidRDefault="00827EA5" w:rsidP="0050761D"/>
        </w:tc>
        <w:tc>
          <w:tcPr>
            <w:tcW w:w="1874" w:type="dxa"/>
            <w:tcBorders>
              <w:left w:val="single" w:sz="12" w:space="0" w:color="7F7F7F" w:themeColor="text1" w:themeTint="80"/>
            </w:tcBorders>
            <w:vAlign w:val="bottom"/>
          </w:tcPr>
          <w:p w14:paraId="1060179C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4" w:type="dxa"/>
            <w:vAlign w:val="bottom"/>
          </w:tcPr>
          <w:p w14:paraId="517687B9" w14:textId="77777777" w:rsidR="00827EA5" w:rsidRPr="00AA7807" w:rsidRDefault="00827EA5" w:rsidP="00507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807">
              <w:t>Female</w:t>
            </w:r>
          </w:p>
        </w:tc>
        <w:tc>
          <w:tcPr>
            <w:tcW w:w="1584" w:type="dxa"/>
            <w:vAlign w:val="center"/>
          </w:tcPr>
          <w:p w14:paraId="4B41B78F" w14:textId="77777777" w:rsidR="00827EA5" w:rsidRPr="00DA45C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5CA">
              <w:rPr>
                <w:color w:val="000000"/>
              </w:rPr>
              <w:t xml:space="preserve">-1.09 </w:t>
            </w:r>
            <w:r>
              <w:rPr>
                <w:color w:val="000000"/>
              </w:rPr>
              <w:t>±</w:t>
            </w:r>
            <w:r w:rsidRPr="00DA45CA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332BC7F6" w14:textId="77777777" w:rsidR="00827EA5" w:rsidRPr="001D270A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70A">
              <w:rPr>
                <w:color w:val="000000"/>
              </w:rPr>
              <w:t>300 (60.0)</w:t>
            </w:r>
          </w:p>
        </w:tc>
        <w:tc>
          <w:tcPr>
            <w:tcW w:w="1584" w:type="dxa"/>
            <w:gridSpan w:val="2"/>
            <w:vAlign w:val="center"/>
          </w:tcPr>
          <w:p w14:paraId="31A2E822" w14:textId="77777777" w:rsidR="00827EA5" w:rsidRPr="00412700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700">
              <w:rPr>
                <w:color w:val="000000"/>
              </w:rPr>
              <w:t xml:space="preserve">99.2 </w:t>
            </w:r>
            <w:r>
              <w:rPr>
                <w:color w:val="000000"/>
              </w:rPr>
              <w:t>±</w:t>
            </w:r>
            <w:r w:rsidRPr="00412700">
              <w:rPr>
                <w:color w:val="000000"/>
              </w:rPr>
              <w:t xml:space="preserve"> 0.8</w:t>
            </w:r>
            <w:r>
              <w:rPr>
                <w:color w:val="000000"/>
              </w:rPr>
              <w:t>*</w:t>
            </w:r>
          </w:p>
        </w:tc>
        <w:tc>
          <w:tcPr>
            <w:tcW w:w="1440" w:type="dxa"/>
            <w:vAlign w:val="center"/>
          </w:tcPr>
          <w:p w14:paraId="51B029EE" w14:textId="77777777" w:rsidR="00827EA5" w:rsidRPr="00EE0827" w:rsidRDefault="00827EA5" w:rsidP="005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0827">
              <w:rPr>
                <w:color w:val="000000"/>
              </w:rPr>
              <w:t>60 (60.0)</w:t>
            </w:r>
          </w:p>
        </w:tc>
      </w:tr>
    </w:tbl>
    <w:p w14:paraId="7A07A812" w14:textId="77777777" w:rsidR="00827EA5" w:rsidRDefault="00827EA5" w:rsidP="00827EA5">
      <w:r>
        <w:br w:type="textWrapping" w:clear="all"/>
      </w:r>
    </w:p>
    <w:p w14:paraId="12C7AA8F" w14:textId="5FEAC0E9" w:rsidR="00827EA5" w:rsidRDefault="00827EA5" w:rsidP="00827EA5">
      <w:r w:rsidRPr="00DC6028">
        <w:rPr>
          <w:u w:val="single"/>
        </w:rPr>
        <w:t>Supplementa</w:t>
      </w:r>
      <w:r>
        <w:rPr>
          <w:u w:val="single"/>
        </w:rPr>
        <w:t>ry</w:t>
      </w:r>
      <w:r w:rsidRPr="00DC6028">
        <w:rPr>
          <w:u w:val="single"/>
        </w:rPr>
        <w:t xml:space="preserve"> Table </w:t>
      </w:r>
      <w:r w:rsidR="008552F2">
        <w:rPr>
          <w:u w:val="single"/>
        </w:rPr>
        <w:t>7</w:t>
      </w:r>
      <w:r w:rsidRPr="00DC6028">
        <w:rPr>
          <w:u w:val="single"/>
        </w:rPr>
        <w:t>.</w:t>
      </w:r>
      <w:r>
        <w:t xml:space="preserve"> Time course of peak effects of </w:t>
      </w:r>
      <w:r w:rsidR="00DB3508">
        <w:t xml:space="preserve">IP </w:t>
      </w:r>
      <w:r>
        <w:t>THC</w:t>
      </w:r>
      <w:r w:rsidR="00DB3508">
        <w:t xml:space="preserve">. </w:t>
      </w:r>
      <w:r>
        <w:t xml:space="preserve">Temperature changes ∆ </w:t>
      </w:r>
      <w:r w:rsidRPr="00120AE8">
        <w:t xml:space="preserve">from </w:t>
      </w:r>
      <w:r>
        <w:t>baseline. Data for m</w:t>
      </w:r>
      <w:r w:rsidRPr="00120AE8">
        <w:t xml:space="preserve">aximum </w:t>
      </w:r>
      <w:r>
        <w:t>∆ t</w:t>
      </w:r>
      <w:r w:rsidRPr="00120AE8">
        <w:t>emp</w:t>
      </w:r>
      <w:r>
        <w:t>erature</w:t>
      </w:r>
      <w:r w:rsidRPr="00120AE8">
        <w:t xml:space="preserve"> and </w:t>
      </w:r>
      <w:r>
        <w:t>l</w:t>
      </w:r>
      <w:r w:rsidRPr="00120AE8">
        <w:t xml:space="preserve">atency are denoted as Mean </w:t>
      </w:r>
      <w:r>
        <w:t>±</w:t>
      </w:r>
      <w:r w:rsidRPr="00120AE8">
        <w:t xml:space="preserve"> SEM</w:t>
      </w:r>
      <w:r>
        <w:t xml:space="preserve">. </w:t>
      </w:r>
      <w:r w:rsidRPr="00120AE8">
        <w:t>Time to peak effect are denoted as Mode (</w:t>
      </w:r>
      <w:r>
        <w:t>Percent subjects with that peak time</w:t>
      </w:r>
      <w:r w:rsidRPr="00120AE8">
        <w:t>)</w:t>
      </w:r>
      <w:r>
        <w:t>. * asterisk denotes a significant difference from Vehicle.</w:t>
      </w:r>
    </w:p>
    <w:p w14:paraId="10E6F8B5" w14:textId="77777777" w:rsidR="00827EA5" w:rsidRDefault="00827EA5" w:rsidP="00827EA5"/>
    <w:p w14:paraId="1D90DAB8" w14:textId="63268754" w:rsidR="00111519" w:rsidRDefault="00111519"/>
    <w:sectPr w:rsidR="00111519" w:rsidSect="00F775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0BC"/>
    <w:rsid w:val="000079C9"/>
    <w:rsid w:val="00030E9C"/>
    <w:rsid w:val="000407A2"/>
    <w:rsid w:val="00061E22"/>
    <w:rsid w:val="00071AC5"/>
    <w:rsid w:val="000853CC"/>
    <w:rsid w:val="000C618E"/>
    <w:rsid w:val="000E050B"/>
    <w:rsid w:val="000E0676"/>
    <w:rsid w:val="000E5603"/>
    <w:rsid w:val="000F1CB9"/>
    <w:rsid w:val="00104BEA"/>
    <w:rsid w:val="00106446"/>
    <w:rsid w:val="00111519"/>
    <w:rsid w:val="00121423"/>
    <w:rsid w:val="001375A5"/>
    <w:rsid w:val="00184A5B"/>
    <w:rsid w:val="001966CA"/>
    <w:rsid w:val="001A7BE8"/>
    <w:rsid w:val="001F32F8"/>
    <w:rsid w:val="001F6307"/>
    <w:rsid w:val="001F72C1"/>
    <w:rsid w:val="00214860"/>
    <w:rsid w:val="002176D9"/>
    <w:rsid w:val="0022115A"/>
    <w:rsid w:val="002503F1"/>
    <w:rsid w:val="00255A3A"/>
    <w:rsid w:val="00261331"/>
    <w:rsid w:val="0026378D"/>
    <w:rsid w:val="002927D1"/>
    <w:rsid w:val="002D6725"/>
    <w:rsid w:val="003173CF"/>
    <w:rsid w:val="0032495C"/>
    <w:rsid w:val="003318B2"/>
    <w:rsid w:val="00342A69"/>
    <w:rsid w:val="003609DF"/>
    <w:rsid w:val="003719C2"/>
    <w:rsid w:val="003E4B4D"/>
    <w:rsid w:val="003F2B25"/>
    <w:rsid w:val="0042377C"/>
    <w:rsid w:val="00436415"/>
    <w:rsid w:val="00460C8F"/>
    <w:rsid w:val="00475000"/>
    <w:rsid w:val="00490EB9"/>
    <w:rsid w:val="00495BC8"/>
    <w:rsid w:val="004D5B75"/>
    <w:rsid w:val="004D5DA9"/>
    <w:rsid w:val="00527702"/>
    <w:rsid w:val="005529F8"/>
    <w:rsid w:val="00564D90"/>
    <w:rsid w:val="00593BA2"/>
    <w:rsid w:val="005A7CE6"/>
    <w:rsid w:val="005D0A7F"/>
    <w:rsid w:val="005D3759"/>
    <w:rsid w:val="005E1E87"/>
    <w:rsid w:val="006118B3"/>
    <w:rsid w:val="00616B3E"/>
    <w:rsid w:val="006341CD"/>
    <w:rsid w:val="00650017"/>
    <w:rsid w:val="0066764C"/>
    <w:rsid w:val="00671C34"/>
    <w:rsid w:val="00674E13"/>
    <w:rsid w:val="00684DAA"/>
    <w:rsid w:val="00686D6C"/>
    <w:rsid w:val="00690272"/>
    <w:rsid w:val="006C24FF"/>
    <w:rsid w:val="006C7CB8"/>
    <w:rsid w:val="006D133E"/>
    <w:rsid w:val="006E12DA"/>
    <w:rsid w:val="006F4667"/>
    <w:rsid w:val="006F60D6"/>
    <w:rsid w:val="007100B7"/>
    <w:rsid w:val="0071590D"/>
    <w:rsid w:val="00760364"/>
    <w:rsid w:val="00786E01"/>
    <w:rsid w:val="007A0DEF"/>
    <w:rsid w:val="007C3DD5"/>
    <w:rsid w:val="007C4007"/>
    <w:rsid w:val="007E30BC"/>
    <w:rsid w:val="007E40F0"/>
    <w:rsid w:val="00802891"/>
    <w:rsid w:val="00827EA5"/>
    <w:rsid w:val="00833251"/>
    <w:rsid w:val="00852AFB"/>
    <w:rsid w:val="008552F2"/>
    <w:rsid w:val="008622AF"/>
    <w:rsid w:val="00887767"/>
    <w:rsid w:val="00892E95"/>
    <w:rsid w:val="008A037A"/>
    <w:rsid w:val="008B1203"/>
    <w:rsid w:val="008D4180"/>
    <w:rsid w:val="008F1839"/>
    <w:rsid w:val="009132FE"/>
    <w:rsid w:val="009316CF"/>
    <w:rsid w:val="009349C8"/>
    <w:rsid w:val="009429E6"/>
    <w:rsid w:val="0094402A"/>
    <w:rsid w:val="00952DA4"/>
    <w:rsid w:val="00961F21"/>
    <w:rsid w:val="00981938"/>
    <w:rsid w:val="0098326C"/>
    <w:rsid w:val="00990FF4"/>
    <w:rsid w:val="009A48BD"/>
    <w:rsid w:val="009C67FF"/>
    <w:rsid w:val="009F3319"/>
    <w:rsid w:val="009F394C"/>
    <w:rsid w:val="00A060EB"/>
    <w:rsid w:val="00A15AE8"/>
    <w:rsid w:val="00A1644A"/>
    <w:rsid w:val="00A43028"/>
    <w:rsid w:val="00A43627"/>
    <w:rsid w:val="00A60BE1"/>
    <w:rsid w:val="00A658B2"/>
    <w:rsid w:val="00A66E17"/>
    <w:rsid w:val="00A80892"/>
    <w:rsid w:val="00A8154A"/>
    <w:rsid w:val="00AF4A68"/>
    <w:rsid w:val="00B51592"/>
    <w:rsid w:val="00BA155F"/>
    <w:rsid w:val="00BA55BB"/>
    <w:rsid w:val="00BC7626"/>
    <w:rsid w:val="00BD3508"/>
    <w:rsid w:val="00BD43B2"/>
    <w:rsid w:val="00BD51B0"/>
    <w:rsid w:val="00BE776A"/>
    <w:rsid w:val="00C0216C"/>
    <w:rsid w:val="00C112D1"/>
    <w:rsid w:val="00C1373A"/>
    <w:rsid w:val="00C262EC"/>
    <w:rsid w:val="00C46498"/>
    <w:rsid w:val="00C637F4"/>
    <w:rsid w:val="00C706A1"/>
    <w:rsid w:val="00C72610"/>
    <w:rsid w:val="00CC6255"/>
    <w:rsid w:val="00CE40AE"/>
    <w:rsid w:val="00CE69C6"/>
    <w:rsid w:val="00CF63E1"/>
    <w:rsid w:val="00D10996"/>
    <w:rsid w:val="00D21232"/>
    <w:rsid w:val="00D21B96"/>
    <w:rsid w:val="00D63937"/>
    <w:rsid w:val="00D6571E"/>
    <w:rsid w:val="00DB3508"/>
    <w:rsid w:val="00DB37B5"/>
    <w:rsid w:val="00DB4F67"/>
    <w:rsid w:val="00DF42E8"/>
    <w:rsid w:val="00E20FEB"/>
    <w:rsid w:val="00E27271"/>
    <w:rsid w:val="00E34873"/>
    <w:rsid w:val="00E50AD2"/>
    <w:rsid w:val="00EB576F"/>
    <w:rsid w:val="00EC06BB"/>
    <w:rsid w:val="00EF4C80"/>
    <w:rsid w:val="00F01969"/>
    <w:rsid w:val="00F04D37"/>
    <w:rsid w:val="00F07B2E"/>
    <w:rsid w:val="00F153A5"/>
    <w:rsid w:val="00F40E8E"/>
    <w:rsid w:val="00F4211D"/>
    <w:rsid w:val="00F659ED"/>
    <w:rsid w:val="00F67367"/>
    <w:rsid w:val="00FA28FC"/>
    <w:rsid w:val="00FB2E2D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533AB"/>
  <w15:chartTrackingRefBased/>
  <w15:docId w15:val="{2FDFBA89-4477-F546-A379-9F5D0AA9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1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0B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0B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32F8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GridTable3-Accent3">
    <w:name w:val="Grid Table 3 Accent 3"/>
    <w:basedOn w:val="TableNormal"/>
    <w:uiPriority w:val="48"/>
    <w:rsid w:val="00827EA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1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89</Words>
  <Characters>963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Moore</dc:creator>
  <cp:keywords/>
  <dc:description/>
  <cp:lastModifiedBy>Cassie Moore</cp:lastModifiedBy>
  <cp:revision>4</cp:revision>
  <cp:lastPrinted>2020-09-28T14:18:00Z</cp:lastPrinted>
  <dcterms:created xsi:type="dcterms:W3CDTF">2020-09-28T14:18:00Z</dcterms:created>
  <dcterms:modified xsi:type="dcterms:W3CDTF">2020-10-01T21:39:00Z</dcterms:modified>
</cp:coreProperties>
</file>